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olors2.xml" ContentType="application/vnd.ms-office.chartcolorstyle+xml"/>
  <Override PartName="/word/theme/theme1.xml" ContentType="application/vnd.openxmlformats-officedocument.theme+xml"/>
  <Override PartName="/word/charts/style2.xml" ContentType="application/vnd.ms-office.chartstyle+xml"/>
  <Override PartName="/word/theme/themeOverride2.xml" ContentType="application/vnd.openxmlformats-officedocument.themeOverrid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76B02" w14:textId="77777777" w:rsidR="0050422A" w:rsidRPr="00167B9A" w:rsidRDefault="0050422A" w:rsidP="0050422A">
      <w:pPr>
        <w:snapToGrid w:val="0"/>
        <w:spacing w:line="480" w:lineRule="auto"/>
        <w:contextualSpacing/>
        <w:rPr>
          <w:sz w:val="28"/>
          <w:szCs w:val="28"/>
        </w:rPr>
      </w:pPr>
      <w:r w:rsidRPr="00167B9A">
        <w:rPr>
          <w:rFonts w:eastAsia="Calibri"/>
          <w:b/>
          <w:position w:val="1"/>
          <w:sz w:val="28"/>
          <w:szCs w:val="28"/>
        </w:rPr>
        <w:t>E-supplements:</w:t>
      </w:r>
      <w:r w:rsidRPr="00167B9A">
        <w:rPr>
          <w:sz w:val="28"/>
          <w:szCs w:val="28"/>
        </w:rPr>
        <w:t xml:space="preserve"> 1 supplement word file (with several Figures and Tables)</w:t>
      </w:r>
    </w:p>
    <w:p w14:paraId="155DA78A" w14:textId="77777777" w:rsidR="00B15183" w:rsidRPr="00366428" w:rsidRDefault="00B15183" w:rsidP="00816F25">
      <w:pPr>
        <w:snapToGrid w:val="0"/>
        <w:ind w:left="-709"/>
        <w:contextualSpacing/>
        <w:rPr>
          <w:szCs w:val="24"/>
        </w:rPr>
      </w:pPr>
    </w:p>
    <w:p w14:paraId="68E62E4F" w14:textId="5C24C2F9" w:rsidR="00375CC6" w:rsidRDefault="000761DC" w:rsidP="001A16F8">
      <w:pPr>
        <w:pStyle w:val="Rubrik1"/>
        <w:snapToGrid w:val="0"/>
        <w:spacing w:before="0" w:after="0"/>
        <w:ind w:left="-709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t>SUPPLEMENTAL FIGURE LEGENDS</w:t>
      </w:r>
    </w:p>
    <w:p w14:paraId="5B0B9ABC" w14:textId="77777777" w:rsidR="00B15183" w:rsidRPr="00B15183" w:rsidRDefault="00B15183" w:rsidP="00B15183"/>
    <w:p w14:paraId="695AED4B" w14:textId="58364289" w:rsidR="00316C4A" w:rsidRPr="00DE7BEF" w:rsidRDefault="00375CC6" w:rsidP="005C71A2">
      <w:pPr>
        <w:pStyle w:val="Rubrik2"/>
        <w:snapToGrid w:val="0"/>
        <w:spacing w:before="0" w:after="0"/>
        <w:ind w:left="-709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t>Fig</w:t>
      </w:r>
      <w:r w:rsidR="00941A1D" w:rsidRPr="00DE7BEF">
        <w:rPr>
          <w:rFonts w:cs="Times New Roman"/>
          <w:szCs w:val="24"/>
        </w:rPr>
        <w:t>.</w:t>
      </w:r>
      <w:r w:rsidRPr="00DE7BEF">
        <w:rPr>
          <w:rFonts w:cs="Times New Roman"/>
          <w:szCs w:val="24"/>
        </w:rPr>
        <w:t xml:space="preserve"> S</w:t>
      </w:r>
      <w:r w:rsidRPr="00DE7BEF">
        <w:rPr>
          <w:rStyle w:val="Kommentarsreferens"/>
          <w:rFonts w:cs="Times New Roman"/>
          <w:sz w:val="24"/>
          <w:szCs w:val="24"/>
        </w:rPr>
        <w:t>1</w:t>
      </w:r>
      <w:r w:rsidRPr="00DE7BEF">
        <w:rPr>
          <w:rFonts w:cs="Times New Roman"/>
          <w:szCs w:val="24"/>
        </w:rPr>
        <w:t xml:space="preserve">. </w:t>
      </w:r>
      <w:r w:rsidR="00AA77AA">
        <w:rPr>
          <w:rFonts w:cs="Times New Roman"/>
          <w:szCs w:val="24"/>
        </w:rPr>
        <w:t>Study population</w:t>
      </w:r>
      <w:r w:rsidR="00B17304">
        <w:rPr>
          <w:rFonts w:cs="Times New Roman"/>
          <w:szCs w:val="24"/>
        </w:rPr>
        <w:t>.</w:t>
      </w:r>
    </w:p>
    <w:p w14:paraId="3B209395" w14:textId="46894865" w:rsidR="00091207" w:rsidRPr="00DE7BEF" w:rsidRDefault="00091207" w:rsidP="00091207">
      <w:pPr>
        <w:snapToGrid w:val="0"/>
        <w:ind w:left="-709"/>
        <w:contextualSpacing/>
        <w:jc w:val="center"/>
        <w:rPr>
          <w:szCs w:val="24"/>
        </w:rPr>
      </w:pPr>
    </w:p>
    <w:p w14:paraId="5ECF4B3B" w14:textId="0F521A43" w:rsidR="00497F27" w:rsidRDefault="00497F27" w:rsidP="00C83535">
      <w:pPr>
        <w:jc w:val="center"/>
        <w:rPr>
          <w:szCs w:val="24"/>
        </w:rPr>
      </w:pPr>
      <w:r>
        <w:rPr>
          <w:noProof/>
          <w:szCs w:val="24"/>
          <w:lang w:val="nb-NO" w:eastAsia="nb-NO"/>
        </w:rPr>
        <w:drawing>
          <wp:inline distT="0" distB="0" distL="0" distR="0" wp14:anchorId="5BC6488A" wp14:editId="7B9BD826">
            <wp:extent cx="3892550" cy="3585130"/>
            <wp:effectExtent l="0" t="0" r="0" b="0"/>
            <wp:docPr id="1598408936" name="Bildobjekt 2" descr="En bild som visar text, skärmbild, Teckensnit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408936" name="Bildobjekt 2" descr="En bild som visar text, skärmbild, Teckensnitt, linje&#10;&#10;AI-genererat innehåll kan vara felaktig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223" cy="3586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EC54A" w14:textId="29286D45" w:rsidR="00EE2126" w:rsidRDefault="00EE2126">
      <w:pPr>
        <w:rPr>
          <w:szCs w:val="24"/>
        </w:rPr>
      </w:pPr>
      <w:r>
        <w:rPr>
          <w:szCs w:val="24"/>
        </w:rPr>
        <w:br w:type="page"/>
      </w:r>
    </w:p>
    <w:p w14:paraId="0EF4B6F4" w14:textId="77777777" w:rsidR="00091207" w:rsidRPr="00DE7BEF" w:rsidRDefault="00091207" w:rsidP="005C71A2">
      <w:pPr>
        <w:snapToGrid w:val="0"/>
        <w:ind w:left="-709"/>
        <w:contextualSpacing/>
        <w:rPr>
          <w:szCs w:val="24"/>
        </w:rPr>
      </w:pPr>
    </w:p>
    <w:p w14:paraId="70287FD7" w14:textId="11A3E935" w:rsidR="00375CC6" w:rsidRDefault="00941A1D" w:rsidP="001A16F8">
      <w:pPr>
        <w:pStyle w:val="Rubrik2"/>
        <w:snapToGrid w:val="0"/>
        <w:spacing w:before="0" w:after="0"/>
        <w:ind w:left="-709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t xml:space="preserve">Fig. </w:t>
      </w:r>
      <w:r w:rsidR="00375CC6" w:rsidRPr="00DE7BEF">
        <w:rPr>
          <w:rFonts w:cs="Times New Roman"/>
          <w:szCs w:val="24"/>
        </w:rPr>
        <w:t xml:space="preserve">S2. </w:t>
      </w:r>
      <w:r w:rsidR="00F8586F">
        <w:rPr>
          <w:rFonts w:cs="Times New Roman"/>
          <w:szCs w:val="24"/>
        </w:rPr>
        <w:t>Satisfaction with treatment and attitude from the healthcare system, Norway</w:t>
      </w:r>
      <w:r w:rsidR="00B17304">
        <w:rPr>
          <w:rFonts w:cs="Times New Roman"/>
          <w:szCs w:val="24"/>
        </w:rPr>
        <w:t>.</w:t>
      </w:r>
      <w:r w:rsidR="00E856B7" w:rsidRPr="00DE7BEF">
        <w:rPr>
          <w:rFonts w:cs="Times New Roman"/>
          <w:szCs w:val="24"/>
        </w:rPr>
        <w:t xml:space="preserve"> </w:t>
      </w:r>
    </w:p>
    <w:p w14:paraId="1B552E19" w14:textId="40DFD20A" w:rsidR="00C94F18" w:rsidRPr="0068647E" w:rsidRDefault="00C94F18" w:rsidP="00C94F18">
      <w:pPr>
        <w:snapToGrid w:val="0"/>
        <w:ind w:left="-709"/>
        <w:contextualSpacing/>
        <w:rPr>
          <w:szCs w:val="24"/>
          <w:lang w:val="it-CH"/>
        </w:rPr>
      </w:pPr>
      <w:r w:rsidRPr="0068647E">
        <w:rPr>
          <w:szCs w:val="24"/>
          <w:lang w:val="it-CH"/>
        </w:rPr>
        <w:t>AA=Al</w:t>
      </w:r>
      <w:r>
        <w:rPr>
          <w:szCs w:val="24"/>
          <w:lang w:val="it-CH"/>
        </w:rPr>
        <w:t>o</w:t>
      </w:r>
      <w:r w:rsidRPr="0068647E">
        <w:rPr>
          <w:szCs w:val="24"/>
          <w:lang w:val="it-CH"/>
        </w:rPr>
        <w:t>pecia areata</w:t>
      </w:r>
    </w:p>
    <w:p w14:paraId="1C3CCAAC" w14:textId="77777777" w:rsidR="00C94F18" w:rsidRPr="00C94F18" w:rsidRDefault="00C94F18" w:rsidP="00C94F18"/>
    <w:p w14:paraId="57A1C0DA" w14:textId="77777777" w:rsidR="000F466B" w:rsidRDefault="000F466B" w:rsidP="00091207">
      <w:pPr>
        <w:snapToGrid w:val="0"/>
        <w:ind w:left="-709"/>
        <w:contextualSpacing/>
        <w:jc w:val="center"/>
        <w:rPr>
          <w:szCs w:val="24"/>
        </w:rPr>
      </w:pPr>
    </w:p>
    <w:p w14:paraId="022134A6" w14:textId="208E9997" w:rsidR="000F466B" w:rsidRDefault="00A61293" w:rsidP="00091207">
      <w:pPr>
        <w:snapToGrid w:val="0"/>
        <w:ind w:left="-709"/>
        <w:contextualSpacing/>
        <w:jc w:val="center"/>
        <w:rPr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19A7044F" wp14:editId="375D04FF">
            <wp:extent cx="5654040" cy="3564000"/>
            <wp:effectExtent l="0" t="0" r="3810" b="17780"/>
            <wp:docPr id="49154913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56C1B14-4B92-A939-D7FA-C95E1609DF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29C2B35" w14:textId="77777777" w:rsidR="00091207" w:rsidRPr="0068647E" w:rsidRDefault="00091207" w:rsidP="005C71A2">
      <w:pPr>
        <w:snapToGrid w:val="0"/>
        <w:ind w:left="-709"/>
        <w:contextualSpacing/>
        <w:rPr>
          <w:szCs w:val="24"/>
          <w:lang w:val="it-CH"/>
        </w:rPr>
      </w:pPr>
    </w:p>
    <w:p w14:paraId="2436F6BD" w14:textId="5C5523BC" w:rsidR="004846A1" w:rsidRDefault="004846A1">
      <w:pPr>
        <w:rPr>
          <w:szCs w:val="24"/>
          <w:lang w:val="it-CH"/>
        </w:rPr>
      </w:pPr>
      <w:r>
        <w:rPr>
          <w:szCs w:val="24"/>
          <w:lang w:val="it-CH"/>
        </w:rPr>
        <w:br w:type="page"/>
      </w:r>
    </w:p>
    <w:p w14:paraId="4948CF7E" w14:textId="77777777" w:rsidR="00091207" w:rsidRPr="0068647E" w:rsidRDefault="00091207" w:rsidP="005C71A2">
      <w:pPr>
        <w:snapToGrid w:val="0"/>
        <w:ind w:left="-709"/>
        <w:contextualSpacing/>
        <w:rPr>
          <w:szCs w:val="24"/>
          <w:lang w:val="it-CH"/>
        </w:rPr>
      </w:pPr>
    </w:p>
    <w:p w14:paraId="47803B16" w14:textId="57B33923" w:rsidR="00375CC6" w:rsidRDefault="00941A1D" w:rsidP="001A16F8">
      <w:pPr>
        <w:pStyle w:val="Rubrik2"/>
        <w:snapToGrid w:val="0"/>
        <w:spacing w:before="0" w:after="0"/>
        <w:ind w:left="-709"/>
        <w:contextualSpacing/>
        <w:rPr>
          <w:rFonts w:cs="Times New Roman"/>
          <w:szCs w:val="24"/>
        </w:rPr>
      </w:pPr>
      <w:r w:rsidRPr="00C83535">
        <w:rPr>
          <w:rFonts w:cs="Times New Roman"/>
          <w:szCs w:val="24"/>
          <w:lang w:val="en-US"/>
        </w:rPr>
        <w:t xml:space="preserve">Fig. </w:t>
      </w:r>
      <w:r w:rsidR="00375CC6" w:rsidRPr="00C83535">
        <w:rPr>
          <w:rFonts w:cs="Times New Roman"/>
          <w:szCs w:val="24"/>
          <w:lang w:val="en-US"/>
        </w:rPr>
        <w:t xml:space="preserve">S3. </w:t>
      </w:r>
      <w:r w:rsidR="00F8586F">
        <w:rPr>
          <w:rFonts w:cs="Times New Roman"/>
          <w:szCs w:val="24"/>
        </w:rPr>
        <w:t>Satisfaction with treatment and attitude from the healthcare system, Sweden</w:t>
      </w:r>
      <w:r w:rsidR="00B17304">
        <w:rPr>
          <w:rFonts w:cs="Times New Roman"/>
          <w:szCs w:val="24"/>
        </w:rPr>
        <w:t>.</w:t>
      </w:r>
      <w:r w:rsidR="00E856B7" w:rsidRPr="00DE7BEF">
        <w:rPr>
          <w:rFonts w:cs="Times New Roman"/>
          <w:szCs w:val="24"/>
        </w:rPr>
        <w:t xml:space="preserve"> </w:t>
      </w:r>
    </w:p>
    <w:p w14:paraId="3D31F70F" w14:textId="77777777" w:rsidR="00C94F18" w:rsidRPr="00DE7BEF" w:rsidRDefault="00C94F18" w:rsidP="00C94F18">
      <w:pPr>
        <w:snapToGrid w:val="0"/>
        <w:ind w:left="-709"/>
        <w:contextualSpacing/>
        <w:rPr>
          <w:szCs w:val="24"/>
        </w:rPr>
      </w:pPr>
      <w:r>
        <w:rPr>
          <w:szCs w:val="24"/>
        </w:rPr>
        <w:t>AA=Alopecia areata</w:t>
      </w:r>
    </w:p>
    <w:p w14:paraId="7BFCFC6B" w14:textId="77777777" w:rsidR="00C94F18" w:rsidRPr="00C94F18" w:rsidRDefault="00C94F18" w:rsidP="00C94F18"/>
    <w:p w14:paraId="09E84653" w14:textId="01C4F76E" w:rsidR="008B65DA" w:rsidRDefault="008B65DA" w:rsidP="008B65DA">
      <w:pPr>
        <w:snapToGrid w:val="0"/>
        <w:ind w:left="-709"/>
        <w:contextualSpacing/>
        <w:jc w:val="center"/>
        <w:rPr>
          <w:szCs w:val="24"/>
        </w:rPr>
      </w:pPr>
    </w:p>
    <w:p w14:paraId="10787C4B" w14:textId="77777777" w:rsidR="00A61293" w:rsidRDefault="00A61293" w:rsidP="008B65DA">
      <w:pPr>
        <w:snapToGrid w:val="0"/>
        <w:ind w:left="-709"/>
        <w:contextualSpacing/>
        <w:jc w:val="center"/>
        <w:rPr>
          <w:szCs w:val="24"/>
        </w:rPr>
      </w:pPr>
    </w:p>
    <w:p w14:paraId="4647AC9F" w14:textId="2195E0C9" w:rsidR="00A61293" w:rsidRDefault="00A61293" w:rsidP="008B65DA">
      <w:pPr>
        <w:snapToGrid w:val="0"/>
        <w:ind w:left="-709"/>
        <w:contextualSpacing/>
        <w:jc w:val="center"/>
        <w:rPr>
          <w:szCs w:val="24"/>
        </w:rPr>
      </w:pPr>
      <w:r>
        <w:rPr>
          <w:noProof/>
          <w:lang w:val="nb-NO" w:eastAsia="nb-NO"/>
        </w:rPr>
        <w:drawing>
          <wp:inline distT="0" distB="0" distL="0" distR="0" wp14:anchorId="0DDD47B4" wp14:editId="7D147F35">
            <wp:extent cx="5654040" cy="3564000"/>
            <wp:effectExtent l="0" t="0" r="3810" b="17780"/>
            <wp:docPr id="186048211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5F58107-8E8E-4C91-9B36-76B236C170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D0EAE58" w14:textId="034BED57" w:rsidR="002B3145" w:rsidRPr="00DE7BEF" w:rsidRDefault="002B3145" w:rsidP="005C71A2">
      <w:pPr>
        <w:snapToGrid w:val="0"/>
        <w:ind w:left="-709"/>
        <w:contextualSpacing/>
        <w:rPr>
          <w:szCs w:val="24"/>
        </w:rPr>
      </w:pPr>
      <w:r w:rsidRPr="00DE7BEF">
        <w:rPr>
          <w:b/>
          <w:szCs w:val="24"/>
        </w:rPr>
        <w:br w:type="page"/>
      </w:r>
    </w:p>
    <w:p w14:paraId="26528497" w14:textId="297B5F95" w:rsidR="00375CC6" w:rsidRPr="00DE7BEF" w:rsidRDefault="000761DC" w:rsidP="00816F25">
      <w:pPr>
        <w:pStyle w:val="Rubrik1"/>
        <w:snapToGrid w:val="0"/>
        <w:spacing w:before="0" w:after="0"/>
        <w:ind w:left="-851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lastRenderedPageBreak/>
        <w:t>SUPPLEMENTAL TABLE LEGENDS</w:t>
      </w:r>
    </w:p>
    <w:p w14:paraId="5244C38D" w14:textId="7A62E22F" w:rsidR="00375CC6" w:rsidRPr="00DE7BEF" w:rsidRDefault="00375CC6" w:rsidP="00816F25">
      <w:pPr>
        <w:pStyle w:val="Rubrik2"/>
        <w:snapToGrid w:val="0"/>
        <w:spacing w:before="0" w:after="0"/>
        <w:ind w:left="-851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t>Table S</w:t>
      </w:r>
      <w:r w:rsidRPr="00DE7BEF">
        <w:rPr>
          <w:rStyle w:val="Kommentarsreferens"/>
          <w:rFonts w:cs="Times New Roman"/>
          <w:sz w:val="24"/>
          <w:szCs w:val="24"/>
        </w:rPr>
        <w:t>I</w:t>
      </w:r>
      <w:r w:rsidRPr="00DE7BEF">
        <w:rPr>
          <w:rFonts w:cs="Times New Roman"/>
          <w:szCs w:val="24"/>
        </w:rPr>
        <w:t xml:space="preserve">. </w:t>
      </w:r>
      <w:r w:rsidR="001661F9">
        <w:rPr>
          <w:rFonts w:cs="Times New Roman"/>
          <w:szCs w:val="24"/>
        </w:rPr>
        <w:t>Unit costs</w:t>
      </w:r>
      <w:r w:rsidR="00C94F18">
        <w:rPr>
          <w:rFonts w:cs="Times New Roman"/>
          <w:szCs w:val="24"/>
        </w:rPr>
        <w:t>.</w:t>
      </w:r>
      <w:r w:rsidR="00C94F18" w:rsidRPr="00C94F18">
        <w:rPr>
          <w:szCs w:val="24"/>
        </w:rPr>
        <w:t xml:space="preserve"> </w:t>
      </w:r>
      <w:r w:rsidR="00C94F18">
        <w:rPr>
          <w:szCs w:val="24"/>
        </w:rPr>
        <w:t>Price collection in October 2024 to February 2025.</w:t>
      </w:r>
    </w:p>
    <w:p w14:paraId="43317BFD" w14:textId="5F3E0BAE" w:rsidR="004846A1" w:rsidRPr="00F452C8" w:rsidRDefault="00C94F18" w:rsidP="004846A1">
      <w:pPr>
        <w:snapToGrid w:val="0"/>
        <w:ind w:left="-851"/>
        <w:contextualSpacing/>
        <w:rPr>
          <w:szCs w:val="24"/>
        </w:rPr>
      </w:pPr>
      <w:r w:rsidRPr="00F452C8">
        <w:rPr>
          <w:szCs w:val="24"/>
        </w:rPr>
        <w:t>Abbreviations: SEK=Swedish kronor, NOK=Norwegian kronor, SE=Sweden, NO=Norway</w:t>
      </w:r>
    </w:p>
    <w:p w14:paraId="2122EAAE" w14:textId="77777777" w:rsidR="00C94F18" w:rsidRPr="00F452C8" w:rsidRDefault="00C94F18" w:rsidP="004846A1">
      <w:pPr>
        <w:snapToGrid w:val="0"/>
        <w:ind w:left="-851"/>
        <w:contextualSpacing/>
        <w:rPr>
          <w:szCs w:val="24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843"/>
        <w:gridCol w:w="1134"/>
        <w:gridCol w:w="1554"/>
      </w:tblGrid>
      <w:tr w:rsidR="004846A1" w:rsidRPr="004B0DE1" w14:paraId="30C79807" w14:textId="77777777" w:rsidTr="00455AE4">
        <w:tc>
          <w:tcPr>
            <w:tcW w:w="1838" w:type="dxa"/>
            <w:vAlign w:val="center"/>
          </w:tcPr>
          <w:p w14:paraId="5C6E7FDC" w14:textId="77777777" w:rsidR="004846A1" w:rsidRPr="004B0DE1" w:rsidRDefault="004846A1" w:rsidP="004B0DE1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Resource use</w:t>
            </w:r>
          </w:p>
        </w:tc>
        <w:tc>
          <w:tcPr>
            <w:tcW w:w="1559" w:type="dxa"/>
            <w:vAlign w:val="center"/>
          </w:tcPr>
          <w:p w14:paraId="162C0ACB" w14:textId="77777777" w:rsidR="004846A1" w:rsidRPr="004B0DE1" w:rsidRDefault="004846A1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1134" w:type="dxa"/>
            <w:vAlign w:val="center"/>
          </w:tcPr>
          <w:p w14:paraId="32A6C87E" w14:textId="77777777" w:rsidR="004846A1" w:rsidRPr="004B0DE1" w:rsidRDefault="004846A1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Cost SE (SEK)</w:t>
            </w:r>
          </w:p>
        </w:tc>
        <w:tc>
          <w:tcPr>
            <w:tcW w:w="1843" w:type="dxa"/>
            <w:vAlign w:val="center"/>
          </w:tcPr>
          <w:p w14:paraId="43664CD6" w14:textId="0034A894" w:rsidR="004846A1" w:rsidRPr="004B0DE1" w:rsidRDefault="004846A1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Ref</w:t>
            </w:r>
            <w:r w:rsidR="0068781A" w:rsidRPr="004B0DE1">
              <w:rPr>
                <w:b/>
                <w:bCs/>
                <w:sz w:val="18"/>
                <w:szCs w:val="18"/>
                <w:lang w:val="en-US"/>
              </w:rPr>
              <w:t>erence</w:t>
            </w:r>
            <w:r w:rsidR="000140EC">
              <w:rPr>
                <w:b/>
                <w:bCs/>
                <w:sz w:val="18"/>
                <w:szCs w:val="18"/>
                <w:lang w:val="en-US"/>
              </w:rPr>
              <w:t xml:space="preserve"> SE</w:t>
            </w:r>
          </w:p>
        </w:tc>
        <w:tc>
          <w:tcPr>
            <w:tcW w:w="1134" w:type="dxa"/>
            <w:vAlign w:val="center"/>
          </w:tcPr>
          <w:p w14:paraId="469E7706" w14:textId="77777777" w:rsidR="004846A1" w:rsidRPr="004B0DE1" w:rsidRDefault="004846A1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Cost NO (NOK)</w:t>
            </w:r>
          </w:p>
        </w:tc>
        <w:tc>
          <w:tcPr>
            <w:tcW w:w="1554" w:type="dxa"/>
            <w:vAlign w:val="center"/>
          </w:tcPr>
          <w:p w14:paraId="4848ED62" w14:textId="4ECDC246" w:rsidR="004846A1" w:rsidRPr="004B0DE1" w:rsidRDefault="004846A1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Ref</w:t>
            </w:r>
            <w:r w:rsidR="00FC01D7" w:rsidRPr="004B0DE1">
              <w:rPr>
                <w:b/>
                <w:bCs/>
                <w:sz w:val="18"/>
                <w:szCs w:val="18"/>
                <w:lang w:val="en-US"/>
              </w:rPr>
              <w:t>erence</w:t>
            </w:r>
            <w:r w:rsidR="000140EC">
              <w:rPr>
                <w:b/>
                <w:bCs/>
                <w:sz w:val="18"/>
                <w:szCs w:val="18"/>
                <w:lang w:val="en-US"/>
              </w:rPr>
              <w:t xml:space="preserve"> NO</w:t>
            </w:r>
            <w:r w:rsidR="00991676" w:rsidRPr="004B0DE1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4846A1" w:rsidRPr="004B0DE1" w14:paraId="0C9405CC" w14:textId="77777777" w:rsidTr="00455AE4">
        <w:tc>
          <w:tcPr>
            <w:tcW w:w="9062" w:type="dxa"/>
            <w:gridSpan w:val="6"/>
            <w:vAlign w:val="center"/>
          </w:tcPr>
          <w:p w14:paraId="74200CB2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Healthcare visits</w:t>
            </w:r>
          </w:p>
        </w:tc>
      </w:tr>
      <w:tr w:rsidR="004846A1" w:rsidRPr="004B0DE1" w14:paraId="7E783813" w14:textId="77777777" w:rsidTr="00455AE4">
        <w:tc>
          <w:tcPr>
            <w:tcW w:w="1838" w:type="dxa"/>
            <w:vAlign w:val="center"/>
          </w:tcPr>
          <w:p w14:paraId="25AF23C6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Dermatologist</w:t>
            </w:r>
          </w:p>
        </w:tc>
        <w:tc>
          <w:tcPr>
            <w:tcW w:w="1559" w:type="dxa"/>
            <w:vAlign w:val="center"/>
          </w:tcPr>
          <w:p w14:paraId="4AFC3367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484CD367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6,000</w:t>
            </w:r>
          </w:p>
        </w:tc>
        <w:tc>
          <w:tcPr>
            <w:tcW w:w="1843" w:type="dxa"/>
            <w:vAlign w:val="center"/>
          </w:tcPr>
          <w:p w14:paraId="46570037" w14:textId="492ED663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2B02A1B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321</w:t>
            </w:r>
          </w:p>
        </w:tc>
        <w:tc>
          <w:tcPr>
            <w:tcW w:w="1554" w:type="dxa"/>
            <w:vAlign w:val="center"/>
          </w:tcPr>
          <w:p w14:paraId="26119427" w14:textId="2018FEBC" w:rsidR="00FC01D7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en norske legeforeningen&lt;/Author&gt;&lt;Year&gt;2024&lt;/Year&gt;&lt;RecNum&gt;73&lt;/RecNum&gt;&lt;DisplayText&gt;(32)&lt;/DisplayText&gt;&lt;record&gt;&lt;rec-number&gt;73&lt;/rec-number&gt;&lt;foreign-keys&gt;&lt;key app="EN" db-id="0fw0ss02rtzavje9226parvaxdtxr9zasda9" timestamp="1751980673"&gt;73&lt;/key&gt;&lt;/foreign-keys&gt;&lt;ref-type name="Web Page"&gt;12&lt;/ref-type&gt;&lt;contributors&gt;&lt;authors&gt;&lt;author&gt;Den norske legeforeningen,&lt;/author&gt;&lt;/authors&gt;&lt;/contributors&gt;&lt;titles&gt;&lt;title&gt;Normaltariffen&lt;/title&gt;&lt;/titles&gt;&lt;number&gt;October 29, 2024&lt;/number&gt;&lt;dates&gt;&lt;year&gt;2024&lt;/year&gt;&lt;/dates&gt;&lt;urls&gt;&lt;related-urls&gt;&lt;url&gt;https://normaltariffen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2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  <w:p w14:paraId="0B4C0569" w14:textId="1CB35005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2ad + 4a1 + 3bd</w:t>
            </w:r>
          </w:p>
        </w:tc>
      </w:tr>
      <w:tr w:rsidR="004846A1" w:rsidRPr="004B0DE1" w14:paraId="314F6AA1" w14:textId="77777777" w:rsidTr="00455AE4">
        <w:tc>
          <w:tcPr>
            <w:tcW w:w="1838" w:type="dxa"/>
            <w:vAlign w:val="center"/>
          </w:tcPr>
          <w:p w14:paraId="650C342D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Psychiatrist</w:t>
            </w:r>
          </w:p>
        </w:tc>
        <w:tc>
          <w:tcPr>
            <w:tcW w:w="1559" w:type="dxa"/>
            <w:vAlign w:val="center"/>
          </w:tcPr>
          <w:p w14:paraId="203A852E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0013FF98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6,864</w:t>
            </w:r>
          </w:p>
        </w:tc>
        <w:tc>
          <w:tcPr>
            <w:tcW w:w="1843" w:type="dxa"/>
            <w:vAlign w:val="center"/>
          </w:tcPr>
          <w:p w14:paraId="1A412172" w14:textId="10537965" w:rsidR="004846A1" w:rsidRPr="00F171AD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FACC0D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321</w:t>
            </w:r>
          </w:p>
        </w:tc>
        <w:tc>
          <w:tcPr>
            <w:tcW w:w="1554" w:type="dxa"/>
            <w:vAlign w:val="center"/>
          </w:tcPr>
          <w:p w14:paraId="26DF0ECF" w14:textId="20B14881" w:rsidR="00FC01D7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en norske legeforeningen&lt;/Author&gt;&lt;Year&gt;2024&lt;/Year&gt;&lt;RecNum&gt;73&lt;/RecNum&gt;&lt;DisplayText&gt;(32)&lt;/DisplayText&gt;&lt;record&gt;&lt;rec-number&gt;73&lt;/rec-number&gt;&lt;foreign-keys&gt;&lt;key app="EN" db-id="0fw0ss02rtzavje9226parvaxdtxr9zasda9" timestamp="1751980673"&gt;73&lt;/key&gt;&lt;/foreign-keys&gt;&lt;ref-type name="Web Page"&gt;12&lt;/ref-type&gt;&lt;contributors&gt;&lt;authors&gt;&lt;author&gt;Den norske legeforeningen,&lt;/author&gt;&lt;/authors&gt;&lt;/contributors&gt;&lt;titles&gt;&lt;title&gt;Normaltariffen&lt;/title&gt;&lt;/titles&gt;&lt;number&gt;October 29, 2024&lt;/number&gt;&lt;dates&gt;&lt;year&gt;2024&lt;/year&gt;&lt;/dates&gt;&lt;urls&gt;&lt;related-urls&gt;&lt;url&gt;https://normaltariffen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2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  <w:p w14:paraId="317003D2" w14:textId="5647EEBE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2ad + 4a1 + 3bd</w:t>
            </w:r>
          </w:p>
        </w:tc>
      </w:tr>
      <w:tr w:rsidR="004846A1" w:rsidRPr="004B0DE1" w14:paraId="1D9E7E94" w14:textId="77777777" w:rsidTr="00455AE4">
        <w:tc>
          <w:tcPr>
            <w:tcW w:w="1838" w:type="dxa"/>
            <w:vMerge w:val="restart"/>
            <w:vAlign w:val="center"/>
          </w:tcPr>
          <w:p w14:paraId="4EBA6613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Another specialist physician</w:t>
            </w:r>
          </w:p>
        </w:tc>
        <w:tc>
          <w:tcPr>
            <w:tcW w:w="1559" w:type="dxa"/>
            <w:vAlign w:val="center"/>
          </w:tcPr>
          <w:p w14:paraId="5FEABA98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(first) visit</w:t>
            </w:r>
          </w:p>
        </w:tc>
        <w:tc>
          <w:tcPr>
            <w:tcW w:w="1134" w:type="dxa"/>
            <w:vAlign w:val="center"/>
          </w:tcPr>
          <w:p w14:paraId="4B05554D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6,230</w:t>
            </w:r>
          </w:p>
        </w:tc>
        <w:tc>
          <w:tcPr>
            <w:tcW w:w="1843" w:type="dxa"/>
            <w:vAlign w:val="center"/>
          </w:tcPr>
          <w:p w14:paraId="26A63D05" w14:textId="792C5017" w:rsidR="004846A1" w:rsidRPr="004B0DE1" w:rsidRDefault="008854D9" w:rsidP="004B0DE1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Merge w:val="restart"/>
            <w:vAlign w:val="center"/>
          </w:tcPr>
          <w:p w14:paraId="527FBEA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321</w:t>
            </w:r>
          </w:p>
        </w:tc>
        <w:tc>
          <w:tcPr>
            <w:tcW w:w="1554" w:type="dxa"/>
            <w:vMerge w:val="restart"/>
            <w:vAlign w:val="center"/>
          </w:tcPr>
          <w:p w14:paraId="08E735B1" w14:textId="2DDAD250" w:rsidR="00FC01D7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en norske legeforeningen&lt;/Author&gt;&lt;Year&gt;2024&lt;/Year&gt;&lt;RecNum&gt;73&lt;/RecNum&gt;&lt;DisplayText&gt;(32)&lt;/DisplayText&gt;&lt;record&gt;&lt;rec-number&gt;73&lt;/rec-number&gt;&lt;foreign-keys&gt;&lt;key app="EN" db-id="0fw0ss02rtzavje9226parvaxdtxr9zasda9" timestamp="1751980673"&gt;73&lt;/key&gt;&lt;/foreign-keys&gt;&lt;ref-type name="Web Page"&gt;12&lt;/ref-type&gt;&lt;contributors&gt;&lt;authors&gt;&lt;author&gt;Den norske legeforeningen,&lt;/author&gt;&lt;/authors&gt;&lt;/contributors&gt;&lt;titles&gt;&lt;title&gt;Normaltariffen&lt;/title&gt;&lt;/titles&gt;&lt;number&gt;October 29, 2024&lt;/number&gt;&lt;dates&gt;&lt;year&gt;2024&lt;/year&gt;&lt;/dates&gt;&lt;urls&gt;&lt;related-urls&gt;&lt;url&gt;https://normaltariffen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2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  <w:p w14:paraId="09C31F90" w14:textId="2CB0778D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2ad + 4a1 + 3bd</w:t>
            </w:r>
          </w:p>
        </w:tc>
      </w:tr>
      <w:tr w:rsidR="004846A1" w:rsidRPr="004B0DE1" w14:paraId="2C171BB7" w14:textId="77777777" w:rsidTr="00455AE4">
        <w:tc>
          <w:tcPr>
            <w:tcW w:w="1838" w:type="dxa"/>
            <w:vMerge/>
            <w:vAlign w:val="center"/>
          </w:tcPr>
          <w:p w14:paraId="646AAE22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BA73B4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(return) visit</w:t>
            </w:r>
          </w:p>
        </w:tc>
        <w:tc>
          <w:tcPr>
            <w:tcW w:w="1134" w:type="dxa"/>
            <w:vAlign w:val="center"/>
          </w:tcPr>
          <w:p w14:paraId="099AB080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3,542</w:t>
            </w:r>
          </w:p>
        </w:tc>
        <w:tc>
          <w:tcPr>
            <w:tcW w:w="1843" w:type="dxa"/>
            <w:vAlign w:val="center"/>
          </w:tcPr>
          <w:p w14:paraId="0E71C28B" w14:textId="2CF831BD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Merge/>
            <w:vAlign w:val="center"/>
          </w:tcPr>
          <w:p w14:paraId="3D411022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4" w:type="dxa"/>
            <w:vMerge/>
            <w:vAlign w:val="center"/>
          </w:tcPr>
          <w:p w14:paraId="0414C6B1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846A1" w:rsidRPr="004B0DE1" w14:paraId="2AC1191D" w14:textId="77777777" w:rsidTr="00455AE4">
        <w:tc>
          <w:tcPr>
            <w:tcW w:w="1838" w:type="dxa"/>
            <w:vAlign w:val="center"/>
          </w:tcPr>
          <w:p w14:paraId="0D8F03CA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B17304">
              <w:rPr>
                <w:sz w:val="18"/>
                <w:szCs w:val="18"/>
                <w:lang w:val="en-US"/>
              </w:rPr>
              <w:t>General</w:t>
            </w:r>
            <w:r w:rsidRPr="004B0DE1">
              <w:rPr>
                <w:sz w:val="18"/>
                <w:szCs w:val="18"/>
                <w:lang w:val="en-US"/>
              </w:rPr>
              <w:t xml:space="preserve"> practitioner</w:t>
            </w:r>
          </w:p>
        </w:tc>
        <w:tc>
          <w:tcPr>
            <w:tcW w:w="1559" w:type="dxa"/>
            <w:vAlign w:val="center"/>
          </w:tcPr>
          <w:p w14:paraId="42911AB9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53BB09D7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987</w:t>
            </w:r>
          </w:p>
        </w:tc>
        <w:tc>
          <w:tcPr>
            <w:tcW w:w="1843" w:type="dxa"/>
            <w:vAlign w:val="center"/>
          </w:tcPr>
          <w:p w14:paraId="497566C1" w14:textId="2012198C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7F3D84D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595</w:t>
            </w:r>
          </w:p>
        </w:tc>
        <w:tc>
          <w:tcPr>
            <w:tcW w:w="1554" w:type="dxa"/>
            <w:vAlign w:val="center"/>
          </w:tcPr>
          <w:p w14:paraId="06056651" w14:textId="7BFB07D1" w:rsidR="00FC01D7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en norske legeforeningen&lt;/Author&gt;&lt;Year&gt;2024&lt;/Year&gt;&lt;RecNum&gt;73&lt;/RecNum&gt;&lt;DisplayText&gt;(32)&lt;/DisplayText&gt;&lt;record&gt;&lt;rec-number&gt;73&lt;/rec-number&gt;&lt;foreign-keys&gt;&lt;key app="EN" db-id="0fw0ss02rtzavje9226parvaxdtxr9zasda9" timestamp="1751980673"&gt;73&lt;/key&gt;&lt;/foreign-keys&gt;&lt;ref-type name="Web Page"&gt;12&lt;/ref-type&gt;&lt;contributors&gt;&lt;authors&gt;&lt;author&gt;Den norske legeforeningen,&lt;/author&gt;&lt;/authors&gt;&lt;/contributors&gt;&lt;titles&gt;&lt;title&gt;Normaltariffen&lt;/title&gt;&lt;/titles&gt;&lt;number&gt;October 29, 2024&lt;/number&gt;&lt;dates&gt;&lt;year&gt;2024&lt;/year&gt;&lt;/dates&gt;&lt;urls&gt;&lt;related-urls&gt;&lt;url&gt;https://normaltariffen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2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  <w:p w14:paraId="20BDC1D0" w14:textId="0A7001E5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2ad + 2cd</w:t>
            </w:r>
          </w:p>
        </w:tc>
      </w:tr>
      <w:tr w:rsidR="004846A1" w:rsidRPr="004B0DE1" w14:paraId="4C4E0664" w14:textId="77777777" w:rsidTr="00455AE4">
        <w:tc>
          <w:tcPr>
            <w:tcW w:w="1838" w:type="dxa"/>
            <w:vAlign w:val="center"/>
          </w:tcPr>
          <w:p w14:paraId="4CED2B20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Nurse</w:t>
            </w:r>
          </w:p>
        </w:tc>
        <w:tc>
          <w:tcPr>
            <w:tcW w:w="1559" w:type="dxa"/>
            <w:vAlign w:val="center"/>
          </w:tcPr>
          <w:p w14:paraId="419C504E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24C18679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819</w:t>
            </w:r>
          </w:p>
        </w:tc>
        <w:tc>
          <w:tcPr>
            <w:tcW w:w="1843" w:type="dxa"/>
            <w:vAlign w:val="center"/>
          </w:tcPr>
          <w:p w14:paraId="2F508409" w14:textId="3FD6F169" w:rsidR="004846A1" w:rsidRPr="00F171AD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EE609F6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554" w:type="dxa"/>
            <w:vAlign w:val="center"/>
          </w:tcPr>
          <w:p w14:paraId="09EEDA02" w14:textId="2C8EE206" w:rsidR="001C0548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OVDATA&lt;/Author&gt;&lt;Year&gt;2024&lt;/Year&gt;&lt;RecNum&gt;74&lt;/RecNum&gt;&lt;DisplayText&gt;(33)&lt;/DisplayText&gt;&lt;record&gt;&lt;rec-number&gt;74&lt;/rec-number&gt;&lt;foreign-keys&gt;&lt;key app="EN" db-id="0fw0ss02rtzavje9226parvaxdtxr9zasda9" timestamp="1751980969"&gt;74&lt;/key&gt;&lt;/foreign-keys&gt;&lt;ref-type name="Web Page"&gt;12&lt;/ref-type&gt;&lt;contributors&gt;&lt;authors&gt;&lt;author&gt;LOVDATA,&lt;/author&gt;&lt;/authors&gt;&lt;/contributors&gt;&lt;titles&gt;&lt;title&gt;Takster for sykepleiere i primærhelseteam med honorarmodellen [Rates for nurses in primary care teams under the fee-for-service model]&lt;/title&gt;&lt;/titles&gt;&lt;number&gt;October 28, 2024&lt;/number&gt;&lt;dates&gt;&lt;year&gt;2024&lt;/year&gt;&lt;/dates&gt;&lt;urls&gt;&lt;related-urls&gt;&lt;url&gt;https://lovdata.no/dokument/LTI/forskrift/2022-06-29-1243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3)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="004846A1" w:rsidRPr="004B0DE1">
              <w:rPr>
                <w:sz w:val="18"/>
                <w:szCs w:val="18"/>
                <w:lang w:val="en-US"/>
              </w:rPr>
              <w:t xml:space="preserve"> </w:t>
            </w:r>
          </w:p>
          <w:p w14:paraId="1A190127" w14:textId="4A99B49C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 xml:space="preserve">S2a +S2c </w:t>
            </w:r>
          </w:p>
        </w:tc>
      </w:tr>
      <w:tr w:rsidR="004846A1" w:rsidRPr="004B0DE1" w14:paraId="4DF13848" w14:textId="77777777" w:rsidTr="00455AE4">
        <w:tc>
          <w:tcPr>
            <w:tcW w:w="1838" w:type="dxa"/>
            <w:vAlign w:val="center"/>
          </w:tcPr>
          <w:p w14:paraId="68580045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Specialist nurse</w:t>
            </w:r>
          </w:p>
        </w:tc>
        <w:tc>
          <w:tcPr>
            <w:tcW w:w="1559" w:type="dxa"/>
            <w:vAlign w:val="center"/>
          </w:tcPr>
          <w:p w14:paraId="130F3E05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4ACB0F52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426</w:t>
            </w:r>
          </w:p>
        </w:tc>
        <w:tc>
          <w:tcPr>
            <w:tcW w:w="1843" w:type="dxa"/>
            <w:vAlign w:val="center"/>
          </w:tcPr>
          <w:p w14:paraId="6B179DE5" w14:textId="63C8A942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411439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554" w:type="dxa"/>
            <w:vAlign w:val="center"/>
          </w:tcPr>
          <w:p w14:paraId="255BCDC1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As nurse</w:t>
            </w:r>
          </w:p>
        </w:tc>
      </w:tr>
      <w:tr w:rsidR="004846A1" w:rsidRPr="004B0DE1" w14:paraId="2A26FD90" w14:textId="77777777" w:rsidTr="00455AE4">
        <w:tc>
          <w:tcPr>
            <w:tcW w:w="1838" w:type="dxa"/>
            <w:vAlign w:val="center"/>
          </w:tcPr>
          <w:p w14:paraId="3A0913D3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Psychologist</w:t>
            </w:r>
          </w:p>
        </w:tc>
        <w:tc>
          <w:tcPr>
            <w:tcW w:w="1559" w:type="dxa"/>
            <w:vAlign w:val="center"/>
          </w:tcPr>
          <w:p w14:paraId="094A4E30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02A63453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4,661</w:t>
            </w:r>
          </w:p>
        </w:tc>
        <w:tc>
          <w:tcPr>
            <w:tcW w:w="1843" w:type="dxa"/>
            <w:vAlign w:val="center"/>
          </w:tcPr>
          <w:p w14:paraId="3D320010" w14:textId="65824C02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2392A39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200</w:t>
            </w:r>
          </w:p>
        </w:tc>
        <w:tc>
          <w:tcPr>
            <w:tcW w:w="1554" w:type="dxa"/>
            <w:vAlign w:val="center"/>
          </w:tcPr>
          <w:p w14:paraId="1067DCAB" w14:textId="56C7DA12" w:rsidR="001C0548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fldChar w:fldCharType="begin"/>
            </w:r>
            <w:r>
              <w:rPr>
                <w:sz w:val="18"/>
                <w:szCs w:val="18"/>
                <w:lang w:val="nb-NO"/>
              </w:rPr>
              <w:instrText xml:space="preserve"> ADDIN EN.CITE &lt;EndNote&gt;&lt;Cite&gt;&lt;Author&gt;Helfo&lt;/Author&gt;&lt;Year&gt;2024&lt;/Year&gt;&lt;RecNum&gt;75&lt;/RecNum&gt;&lt;DisplayText&gt;(34)&lt;/DisplayText&gt;&lt;record&gt;&lt;rec-number&gt;75&lt;/rec-number&gt;&lt;foreign-keys&gt;&lt;key app="EN" db-id="0fw0ss02rtzavje9226parvaxdtxr9zasda9" timestamp="1751981186"&gt;75&lt;/key&gt;&lt;/foreign-keys&gt;&lt;ref-type name="Web Page"&gt;12&lt;/ref-type&gt;&lt;contributors&gt;&lt;authors&gt;&lt;author&gt;Helfo,&lt;/author&gt;&lt;/authors&gt;&lt;/contributors&gt;&lt;titles&gt;&lt;title&gt;Utvalde takstar for psykolog [Selected rates for psychologist]&lt;/title&gt;&lt;/titles&gt;&lt;number&gt;October 28, 2024&lt;/number&gt;&lt;dates&gt;&lt;year&gt;2024&lt;/year&gt;&lt;/dates&gt;&lt;urls&gt;&lt;related-urls&gt;&lt;url&gt;https://www.helfo.no/Psykolog/regelverk-og-takster-for-psykolog/ofte-brukte-takstar-for-psykolog#takstgruppecbehandlingmedpsykologa&lt;/url&gt;&lt;/related-urls&gt;&lt;/urls&gt;&lt;/record&gt;&lt;/Cite&gt;&lt;/EndNote&gt;</w:instrText>
            </w:r>
            <w:r>
              <w:rPr>
                <w:sz w:val="18"/>
                <w:szCs w:val="18"/>
                <w:lang w:val="nb-NO"/>
              </w:rPr>
              <w:fldChar w:fldCharType="separate"/>
            </w:r>
            <w:r>
              <w:rPr>
                <w:noProof/>
                <w:sz w:val="18"/>
                <w:szCs w:val="18"/>
                <w:lang w:val="nb-NO"/>
              </w:rPr>
              <w:t>(34)</w:t>
            </w:r>
            <w:r>
              <w:rPr>
                <w:sz w:val="18"/>
                <w:szCs w:val="18"/>
                <w:lang w:val="nb-NO"/>
              </w:rPr>
              <w:fldChar w:fldCharType="end"/>
            </w:r>
          </w:p>
          <w:p w14:paraId="2615B755" w14:textId="4651C906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nb-NO"/>
              </w:rPr>
            </w:pPr>
            <w:r w:rsidRPr="004B0DE1">
              <w:rPr>
                <w:sz w:val="18"/>
                <w:szCs w:val="18"/>
                <w:lang w:val="nb-NO"/>
              </w:rPr>
              <w:t>22a</w:t>
            </w:r>
          </w:p>
        </w:tc>
      </w:tr>
      <w:tr w:rsidR="004846A1" w:rsidRPr="004B0DE1" w14:paraId="2EB088F8" w14:textId="77777777" w:rsidTr="00455AE4">
        <w:tc>
          <w:tcPr>
            <w:tcW w:w="1838" w:type="dxa"/>
            <w:vAlign w:val="center"/>
          </w:tcPr>
          <w:p w14:paraId="34DA544E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Social worker</w:t>
            </w:r>
          </w:p>
        </w:tc>
        <w:tc>
          <w:tcPr>
            <w:tcW w:w="1559" w:type="dxa"/>
            <w:vAlign w:val="center"/>
          </w:tcPr>
          <w:p w14:paraId="36E109C1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72400DA6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426</w:t>
            </w:r>
          </w:p>
        </w:tc>
        <w:tc>
          <w:tcPr>
            <w:tcW w:w="1843" w:type="dxa"/>
            <w:vAlign w:val="center"/>
          </w:tcPr>
          <w:p w14:paraId="1E587FA9" w14:textId="15571EB7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44262EAA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554" w:type="dxa"/>
            <w:vAlign w:val="center"/>
          </w:tcPr>
          <w:p w14:paraId="07D91969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As nurse</w:t>
            </w:r>
          </w:p>
        </w:tc>
      </w:tr>
      <w:tr w:rsidR="004846A1" w:rsidRPr="004B0DE1" w14:paraId="6F654CFC" w14:textId="77777777" w:rsidTr="00455AE4">
        <w:tc>
          <w:tcPr>
            <w:tcW w:w="1838" w:type="dxa"/>
            <w:vAlign w:val="center"/>
          </w:tcPr>
          <w:p w14:paraId="458351EF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Dietician</w:t>
            </w:r>
          </w:p>
        </w:tc>
        <w:tc>
          <w:tcPr>
            <w:tcW w:w="1559" w:type="dxa"/>
            <w:vAlign w:val="center"/>
          </w:tcPr>
          <w:p w14:paraId="59EB0E5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visit</w:t>
            </w:r>
          </w:p>
        </w:tc>
        <w:tc>
          <w:tcPr>
            <w:tcW w:w="1134" w:type="dxa"/>
            <w:vAlign w:val="center"/>
          </w:tcPr>
          <w:p w14:paraId="29933678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426</w:t>
            </w:r>
          </w:p>
        </w:tc>
        <w:tc>
          <w:tcPr>
            <w:tcW w:w="1843" w:type="dxa"/>
            <w:vAlign w:val="center"/>
          </w:tcPr>
          <w:p w14:paraId="0F9D58E9" w14:textId="760A6234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268A8C8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554" w:type="dxa"/>
            <w:vAlign w:val="center"/>
          </w:tcPr>
          <w:p w14:paraId="241FB4B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As nurse</w:t>
            </w:r>
          </w:p>
        </w:tc>
      </w:tr>
      <w:tr w:rsidR="004846A1" w:rsidRPr="004B0DE1" w14:paraId="79EED1F5" w14:textId="77777777" w:rsidTr="00455AE4">
        <w:tc>
          <w:tcPr>
            <w:tcW w:w="9062" w:type="dxa"/>
            <w:gridSpan w:val="6"/>
            <w:vAlign w:val="center"/>
          </w:tcPr>
          <w:p w14:paraId="1C4764B2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Treatments</w:t>
            </w:r>
          </w:p>
        </w:tc>
      </w:tr>
      <w:tr w:rsidR="004846A1" w:rsidRPr="004B0DE1" w14:paraId="7AC43183" w14:textId="77777777" w:rsidTr="00455AE4">
        <w:tc>
          <w:tcPr>
            <w:tcW w:w="1838" w:type="dxa"/>
            <w:vAlign w:val="center"/>
          </w:tcPr>
          <w:p w14:paraId="59F9A747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 xml:space="preserve">Phototherapy </w:t>
            </w:r>
          </w:p>
        </w:tc>
        <w:tc>
          <w:tcPr>
            <w:tcW w:w="1559" w:type="dxa"/>
            <w:vAlign w:val="center"/>
          </w:tcPr>
          <w:p w14:paraId="5993319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treatment</w:t>
            </w:r>
          </w:p>
        </w:tc>
        <w:tc>
          <w:tcPr>
            <w:tcW w:w="1134" w:type="dxa"/>
            <w:vAlign w:val="center"/>
          </w:tcPr>
          <w:p w14:paraId="7EE39100" w14:textId="7177B81D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</w:t>
            </w:r>
            <w:r w:rsidR="00707BCC">
              <w:rPr>
                <w:sz w:val="18"/>
                <w:szCs w:val="18"/>
                <w:lang w:val="en-US"/>
              </w:rPr>
              <w:t>,</w:t>
            </w:r>
            <w:r w:rsidRPr="004B0DE1">
              <w:rPr>
                <w:sz w:val="18"/>
                <w:szCs w:val="18"/>
                <w:lang w:val="en-US"/>
              </w:rPr>
              <w:t>541</w:t>
            </w:r>
          </w:p>
        </w:tc>
        <w:tc>
          <w:tcPr>
            <w:tcW w:w="1843" w:type="dxa"/>
            <w:vAlign w:val="center"/>
          </w:tcPr>
          <w:p w14:paraId="7B3EB0F2" w14:textId="2704BB1F" w:rsidR="004846A1" w:rsidRPr="00F171AD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estern Healthcare Region in Sweden&lt;/Author&gt;&lt;Year&gt;2024&lt;/Year&gt;&lt;RecNum&gt;60&lt;/RecNum&gt;&lt;DisplayText&gt;(35)&lt;/DisplayText&gt;&lt;record&gt;&lt;rec-number&gt;60&lt;/rec-number&gt;&lt;foreign-keys&gt;&lt;key app="EN" db-id="0fw0ss02rtzavje9226parvaxdtxr9zasda9" timestamp="1751881670"&gt;60&lt;/key&gt;&lt;/foreign-keys&gt;&lt;ref-type name="Web Page"&gt;12&lt;/ref-type&gt;&lt;contributors&gt;&lt;authors&gt;&lt;author&gt;Western Healthcare Region in Sweden,&lt;/author&gt;&lt;/authors&gt;&lt;/contributors&gt;&lt;titles&gt;&lt;title&gt;Out-of-county prices for healthcare services — Western Healthcare Region &lt;/title&gt;&lt;/titles&gt;&lt;number&gt;December 5, 2024&lt;/number&gt;&lt;dates&gt;&lt;year&gt;2024&lt;/year&gt;&lt;/dates&gt;&lt;urls&gt;&lt;related-urls&gt;&lt;url&gt;https://www.vgregion.se/politik/politisk-organisation/namnder-och-styrelser-for-halso--och-sjukvard/samverkansnamnden/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2F172F2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,541</w:t>
            </w:r>
          </w:p>
        </w:tc>
        <w:tc>
          <w:tcPr>
            <w:tcW w:w="1554" w:type="dxa"/>
            <w:vAlign w:val="center"/>
          </w:tcPr>
          <w:p w14:paraId="27797D2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As in Sweden</w:t>
            </w:r>
          </w:p>
        </w:tc>
      </w:tr>
      <w:tr w:rsidR="004846A1" w:rsidRPr="004B0DE1" w14:paraId="174708A7" w14:textId="77777777" w:rsidTr="00455AE4">
        <w:tc>
          <w:tcPr>
            <w:tcW w:w="1838" w:type="dxa"/>
            <w:vAlign w:val="center"/>
          </w:tcPr>
          <w:p w14:paraId="53AC6CB1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Laser treatment</w:t>
            </w:r>
          </w:p>
        </w:tc>
        <w:tc>
          <w:tcPr>
            <w:tcW w:w="1559" w:type="dxa"/>
            <w:vAlign w:val="center"/>
          </w:tcPr>
          <w:p w14:paraId="18D2B71E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treatment</w:t>
            </w:r>
          </w:p>
        </w:tc>
        <w:tc>
          <w:tcPr>
            <w:tcW w:w="1134" w:type="dxa"/>
            <w:vAlign w:val="center"/>
          </w:tcPr>
          <w:p w14:paraId="66C7B431" w14:textId="0EC9D33D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7</w:t>
            </w:r>
            <w:r w:rsidR="00707BCC">
              <w:rPr>
                <w:sz w:val="18"/>
                <w:szCs w:val="18"/>
                <w:lang w:val="en-US"/>
              </w:rPr>
              <w:t>,</w:t>
            </w:r>
            <w:r w:rsidRPr="004B0DE1">
              <w:rPr>
                <w:sz w:val="18"/>
                <w:szCs w:val="18"/>
                <w:lang w:val="en-US"/>
              </w:rPr>
              <w:t>032</w:t>
            </w:r>
          </w:p>
        </w:tc>
        <w:tc>
          <w:tcPr>
            <w:tcW w:w="1843" w:type="dxa"/>
            <w:vAlign w:val="center"/>
          </w:tcPr>
          <w:p w14:paraId="1658A1C8" w14:textId="0BF49C6B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Southern Healthcare Region in Sweden&lt;/Author&gt;&lt;Year&gt;2024&lt;/Year&gt;&lt;RecNum&gt;59&lt;/RecNum&gt;&lt;DisplayText&gt;(31)&lt;/DisplayText&gt;&lt;record&gt;&lt;rec-number&gt;59&lt;/rec-number&gt;&lt;foreign-keys&gt;&lt;key app="EN" db-id="0fw0ss02rtzavje9226parvaxdtxr9zasda9" timestamp="1751881090"&gt;59&lt;/key&gt;&lt;/foreign-keys&gt;&lt;ref-type name="Web Page"&gt;12&lt;/ref-type&gt;&lt;contributors&gt;&lt;authors&gt;&lt;author&gt;Southern Healthcare Region in Sweden,&lt;/author&gt;&lt;/authors&gt;&lt;/contributors&gt;&lt;titles&gt;&lt;title&gt;Regional pricing and reimbursement schemes in the Southern Healthcare Region &lt;/title&gt;&lt;/titles&gt;&lt;number&gt;December 5, 2024&lt;/number&gt;&lt;dates&gt;&lt;year&gt;2024&lt;/year&gt;&lt;/dates&gt;&lt;urls&gt;&lt;related-urls&gt;&lt;url&gt;https://sodrasjukvardsregionen.se/prislista-foregaende-ar-2024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143314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7,032</w:t>
            </w:r>
          </w:p>
        </w:tc>
        <w:tc>
          <w:tcPr>
            <w:tcW w:w="1554" w:type="dxa"/>
            <w:vAlign w:val="center"/>
          </w:tcPr>
          <w:p w14:paraId="69C720ED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As in Sweden</w:t>
            </w:r>
          </w:p>
        </w:tc>
      </w:tr>
      <w:tr w:rsidR="004846A1" w:rsidRPr="004B0DE1" w14:paraId="457144AD" w14:textId="77777777" w:rsidTr="00455AE4">
        <w:tc>
          <w:tcPr>
            <w:tcW w:w="9062" w:type="dxa"/>
            <w:gridSpan w:val="6"/>
            <w:vAlign w:val="center"/>
          </w:tcPr>
          <w:p w14:paraId="1B23BF5E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Medication</w:t>
            </w:r>
          </w:p>
        </w:tc>
      </w:tr>
      <w:tr w:rsidR="004846A1" w:rsidRPr="00455AE4" w14:paraId="106F307D" w14:textId="77777777" w:rsidTr="00455AE4">
        <w:tc>
          <w:tcPr>
            <w:tcW w:w="1838" w:type="dxa"/>
            <w:vAlign w:val="center"/>
          </w:tcPr>
          <w:p w14:paraId="25647E49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Topical steroids</w:t>
            </w:r>
          </w:p>
        </w:tc>
        <w:tc>
          <w:tcPr>
            <w:tcW w:w="1559" w:type="dxa"/>
            <w:vAlign w:val="center"/>
          </w:tcPr>
          <w:p w14:paraId="1B4D7D67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 xml:space="preserve">Per 100 g = </w:t>
            </w:r>
          </w:p>
          <w:p w14:paraId="06D0ABD1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6 months for AA, per 2 months for AT and AU</w:t>
            </w:r>
          </w:p>
        </w:tc>
        <w:tc>
          <w:tcPr>
            <w:tcW w:w="1134" w:type="dxa"/>
            <w:vAlign w:val="center"/>
          </w:tcPr>
          <w:p w14:paraId="0E5C2AC6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1843" w:type="dxa"/>
            <w:vAlign w:val="center"/>
          </w:tcPr>
          <w:p w14:paraId="00E1AA1A" w14:textId="1A775EB1" w:rsidR="004846A1" w:rsidRPr="00811D97" w:rsidRDefault="00F558A4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F558A4">
              <w:rPr>
                <w:sz w:val="18"/>
                <w:szCs w:val="18"/>
              </w:rPr>
              <w:t>betametason</w:t>
            </w:r>
            <w:proofErr w:type="spellEnd"/>
            <w:r w:rsidR="004846A1" w:rsidRPr="00811D97">
              <w:rPr>
                <w:sz w:val="18"/>
                <w:szCs w:val="18"/>
              </w:rPr>
              <w:t>, cream, 0.1%, 100 g</w:t>
            </w:r>
          </w:p>
          <w:p w14:paraId="6C475573" w14:textId="40537A1C" w:rsidR="004846A1" w:rsidRPr="00811D97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 Swedish Association of the Pharmaceutical Industry&lt;/Author&gt;&lt;Year&gt;2024&lt;/Year&gt;&lt;RecNum&gt;82&lt;/RecNum&gt;&lt;DisplayText&gt;(36)&lt;/DisplayText&gt;&lt;record&gt;&lt;rec-number&gt;82&lt;/rec-number&gt;&lt;foreign-keys&gt;&lt;key app="EN" db-id="0fw0ss02rtzavje9226parvaxdtxr9zasda9" timestamp="1752168691"&gt;82&lt;/key&gt;&lt;/foreign-keys&gt;&lt;ref-type name="Web Page"&gt;12&lt;/ref-type&gt;&lt;contributors&gt;&lt;authors&gt;&lt;author&gt;The Swedish Association of the Pharmaceutical Industry,&lt;/author&gt;&lt;/authors&gt;&lt;/contributors&gt;&lt;titles&gt;&lt;title&gt;Farmaceutiska Specialiteter i Sverige (FASS) [Pharmaceutical Specialties in Sweden]&lt;/title&gt;&lt;/titles&gt;&lt;number&gt;October, 15 2024&lt;/number&gt;&lt;dates&gt;&lt;year&gt;2024&lt;/year&gt;&lt;/dates&gt;&lt;urls&gt;&lt;related-urls&gt;&lt;url&gt;&lt;style face="bold" font="default" size="100%"&gt;https://www.fass.se/LIF/startpage&lt;/style&gt;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7A60ADA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23</w:t>
            </w:r>
          </w:p>
        </w:tc>
        <w:tc>
          <w:tcPr>
            <w:tcW w:w="1554" w:type="dxa"/>
            <w:vAlign w:val="center"/>
          </w:tcPr>
          <w:p w14:paraId="07FB05C5" w14:textId="7078726E" w:rsidR="004846A1" w:rsidRPr="00256C58" w:rsidRDefault="00F558A4" w:rsidP="004B0DE1">
            <w:pPr>
              <w:spacing w:line="480" w:lineRule="auto"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 w:rsidRPr="00256C58">
              <w:rPr>
                <w:sz w:val="18"/>
                <w:szCs w:val="18"/>
                <w:lang w:val="sv-SE"/>
              </w:rPr>
              <w:t>hydrocortisone</w:t>
            </w:r>
            <w:proofErr w:type="spellEnd"/>
            <w:r w:rsidRPr="00256C58">
              <w:rPr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6C58">
              <w:rPr>
                <w:sz w:val="18"/>
                <w:szCs w:val="18"/>
                <w:lang w:val="sv-SE"/>
              </w:rPr>
              <w:t>butyrate</w:t>
            </w:r>
            <w:proofErr w:type="spellEnd"/>
            <w:r w:rsidR="004846A1" w:rsidRPr="00256C58">
              <w:rPr>
                <w:sz w:val="18"/>
                <w:szCs w:val="18"/>
                <w:lang w:val="sv-SE"/>
              </w:rPr>
              <w:t xml:space="preserve">, Liniment </w:t>
            </w:r>
            <w:proofErr w:type="spellStart"/>
            <w:r w:rsidR="004846A1" w:rsidRPr="00256C58">
              <w:rPr>
                <w:sz w:val="18"/>
                <w:szCs w:val="18"/>
                <w:lang w:val="sv-SE"/>
              </w:rPr>
              <w:t>opplösning</w:t>
            </w:r>
            <w:proofErr w:type="spellEnd"/>
            <w:r w:rsidR="004846A1" w:rsidRPr="00256C58">
              <w:rPr>
                <w:sz w:val="18"/>
                <w:szCs w:val="18"/>
                <w:lang w:val="sv-SE"/>
              </w:rPr>
              <w:t xml:space="preserve">, </w:t>
            </w:r>
            <w:proofErr w:type="gramStart"/>
            <w:r w:rsidR="004846A1" w:rsidRPr="00256C58">
              <w:rPr>
                <w:sz w:val="18"/>
                <w:szCs w:val="18"/>
                <w:lang w:val="sv-SE"/>
              </w:rPr>
              <w:t>0.1</w:t>
            </w:r>
            <w:proofErr w:type="gramEnd"/>
            <w:r w:rsidR="004846A1" w:rsidRPr="00256C58">
              <w:rPr>
                <w:sz w:val="18"/>
                <w:szCs w:val="18"/>
                <w:lang w:val="sv-SE"/>
              </w:rPr>
              <w:t>%, 100g</w:t>
            </w:r>
          </w:p>
          <w:p w14:paraId="44190F5D" w14:textId="1C194357" w:rsidR="004846A1" w:rsidRPr="00256C58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fldChar w:fldCharType="begin"/>
            </w:r>
            <w:r w:rsidRPr="00256C58">
              <w:rPr>
                <w:sz w:val="18"/>
                <w:szCs w:val="18"/>
                <w:lang w:val="sv-SE"/>
              </w:rPr>
              <w:instrText xml:space="preserve"> ADDIN EN.CITE &lt;EndNote&gt;&lt;Cite&gt;&lt;Author&gt;The Norwegian Medical Products Agency&lt;/Author&gt;&lt;Year&gt;2024&lt;/Year&gt;&lt;RecNum&gt;83&lt;/RecNum&gt;&lt;DisplayText&gt;(37)&lt;/DisplayText&gt;&lt;record&gt;&lt;rec-number&gt;83&lt;/rec-number&gt;&lt;foreign-keys&gt;&lt;key app="EN" db-id="0fw0ss02rtzavje9226parvaxdtxr9zasda9" timestamp="1752168880"&gt;83&lt;/key&gt;&lt;/foreign-keys&gt;&lt;ref-type name="Web Page"&gt;12&lt;/ref-type&gt;&lt;contributors&gt;&lt;authors&gt;&lt;author&gt;The Norwegian Medical Products Agency,&lt;/author&gt;&lt;/authors&gt;&lt;/contributors&gt;&lt;titles&gt;&lt;title&gt;Legemiddelsøk [Drug search]&lt;/title&gt;&lt;/titles&gt;&lt;number&gt;October 15, 2024&lt;/number&gt;&lt;dates&gt;&lt;year&gt;2024&lt;/year&gt;&lt;/dates&gt;&lt;urls&gt;&lt;related-urls&gt;&lt;url&gt;https://www.legemiddelsok.no/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256C58">
              <w:rPr>
                <w:noProof/>
                <w:sz w:val="18"/>
                <w:szCs w:val="18"/>
                <w:lang w:val="sv-SE"/>
              </w:rPr>
              <w:t>(3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846A1" w:rsidRPr="004B0DE1" w14:paraId="06842FED" w14:textId="77777777" w:rsidTr="00455AE4">
        <w:tc>
          <w:tcPr>
            <w:tcW w:w="1838" w:type="dxa"/>
            <w:vAlign w:val="center"/>
          </w:tcPr>
          <w:p w14:paraId="14A3ECC0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lastRenderedPageBreak/>
              <w:t>Oral steroids</w:t>
            </w:r>
          </w:p>
        </w:tc>
        <w:tc>
          <w:tcPr>
            <w:tcW w:w="1559" w:type="dxa"/>
            <w:vAlign w:val="center"/>
          </w:tcPr>
          <w:p w14:paraId="6FBE4435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 xml:space="preserve">Per 100 tablets = </w:t>
            </w:r>
          </w:p>
          <w:p w14:paraId="714BA9E0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3 months (SE) = per 2 months (NO)</w:t>
            </w:r>
          </w:p>
        </w:tc>
        <w:tc>
          <w:tcPr>
            <w:tcW w:w="1134" w:type="dxa"/>
            <w:vAlign w:val="center"/>
          </w:tcPr>
          <w:p w14:paraId="7EC0E3B1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74</w:t>
            </w:r>
          </w:p>
        </w:tc>
        <w:tc>
          <w:tcPr>
            <w:tcW w:w="1843" w:type="dxa"/>
            <w:vAlign w:val="center"/>
          </w:tcPr>
          <w:p w14:paraId="48EBFE1A" w14:textId="57CAE6C3" w:rsidR="004846A1" w:rsidRPr="00F171AD" w:rsidRDefault="00F558A4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558A4">
              <w:rPr>
                <w:sz w:val="18"/>
                <w:szCs w:val="18"/>
              </w:rPr>
              <w:t>prednisolone</w:t>
            </w:r>
            <w:r w:rsidR="004846A1" w:rsidRPr="00F171AD">
              <w:rPr>
                <w:sz w:val="18"/>
                <w:szCs w:val="18"/>
              </w:rPr>
              <w:t>, tablet, 10 mg, 100 tablets</w:t>
            </w:r>
          </w:p>
          <w:p w14:paraId="20800E94" w14:textId="03D3C237" w:rsidR="004846A1" w:rsidRPr="00811D97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 Swedish Association of the Pharmaceutical Industry&lt;/Author&gt;&lt;Year&gt;2024&lt;/Year&gt;&lt;RecNum&gt;82&lt;/RecNum&gt;&lt;DisplayText&gt;(36)&lt;/DisplayText&gt;&lt;record&gt;&lt;rec-number&gt;82&lt;/rec-number&gt;&lt;foreign-keys&gt;&lt;key app="EN" db-id="0fw0ss02rtzavje9226parvaxdtxr9zasda9" timestamp="1752168691"&gt;82&lt;/key&gt;&lt;/foreign-keys&gt;&lt;ref-type name="Web Page"&gt;12&lt;/ref-type&gt;&lt;contributors&gt;&lt;authors&gt;&lt;author&gt;The Swedish Association of the Pharmaceutical Industry,&lt;/author&gt;&lt;/authors&gt;&lt;/contributors&gt;&lt;titles&gt;&lt;title&gt;Farmaceutiska Specialiteter i Sverige (FASS) [Pharmaceutical Specialties in Sweden]&lt;/title&gt;&lt;/titles&gt;&lt;number&gt;October, 15 2024&lt;/number&gt;&lt;dates&gt;&lt;year&gt;2024&lt;/year&gt;&lt;/dates&gt;&lt;urls&gt;&lt;related-urls&gt;&lt;url&gt;&lt;style face="bold" font="default" size="100%"&gt;https://www.fass.se/LIF/startpage&lt;/style&gt;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6BBC0327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1554" w:type="dxa"/>
            <w:vAlign w:val="center"/>
          </w:tcPr>
          <w:p w14:paraId="26D1E2A2" w14:textId="1E03A9F9" w:rsidR="004846A1" w:rsidRPr="004B0DE1" w:rsidRDefault="00F558A4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58A4">
              <w:rPr>
                <w:sz w:val="18"/>
                <w:szCs w:val="18"/>
              </w:rPr>
              <w:t>prednisolone</w:t>
            </w:r>
            <w:r w:rsidR="004846A1" w:rsidRPr="004B0DE1">
              <w:rPr>
                <w:sz w:val="18"/>
                <w:szCs w:val="18"/>
                <w:lang w:val="en-US"/>
              </w:rPr>
              <w:t>, tablet, 5 mg, 100 tablets</w:t>
            </w:r>
          </w:p>
          <w:p w14:paraId="5CF0373E" w14:textId="080371B0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The Norwegian Medical Products Agency&lt;/Author&gt;&lt;Year&gt;2024&lt;/Year&gt;&lt;RecNum&gt;83&lt;/RecNum&gt;&lt;DisplayText&gt;(37)&lt;/DisplayText&gt;&lt;record&gt;&lt;rec-number&gt;83&lt;/rec-number&gt;&lt;foreign-keys&gt;&lt;key app="EN" db-id="0fw0ss02rtzavje9226parvaxdtxr9zasda9" timestamp="1752168880"&gt;83&lt;/key&gt;&lt;/foreign-keys&gt;&lt;ref-type name="Web Page"&gt;12&lt;/ref-type&gt;&lt;contributors&gt;&lt;authors&gt;&lt;author&gt;The Norwegian Medical Products Agency,&lt;/author&gt;&lt;/authors&gt;&lt;/contributors&gt;&lt;titles&gt;&lt;title&gt;Legemiddelsøk [Drug search]&lt;/title&gt;&lt;/titles&gt;&lt;number&gt;October 15, 2024&lt;/number&gt;&lt;dates&gt;&lt;year&gt;2024&lt;/year&gt;&lt;/dates&gt;&lt;urls&gt;&lt;related-urls&gt;&lt;url&gt;https://www.legemiddelsok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7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846A1" w:rsidRPr="004B0DE1" w14:paraId="64254556" w14:textId="77777777" w:rsidTr="00455AE4">
        <w:tc>
          <w:tcPr>
            <w:tcW w:w="1838" w:type="dxa"/>
            <w:vAlign w:val="center"/>
          </w:tcPr>
          <w:p w14:paraId="182F47E1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  <w:lang w:val="en-US"/>
              </w:rPr>
              <w:t>Systemic treatments</w:t>
            </w:r>
          </w:p>
        </w:tc>
        <w:tc>
          <w:tcPr>
            <w:tcW w:w="1559" w:type="dxa"/>
            <w:vAlign w:val="center"/>
          </w:tcPr>
          <w:p w14:paraId="68E53FBA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 xml:space="preserve">Per 100 tablets = </w:t>
            </w:r>
          </w:p>
          <w:p w14:paraId="3DCABD3A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4 months</w:t>
            </w:r>
          </w:p>
        </w:tc>
        <w:tc>
          <w:tcPr>
            <w:tcW w:w="1134" w:type="dxa"/>
            <w:vAlign w:val="center"/>
          </w:tcPr>
          <w:p w14:paraId="25CA412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151</w:t>
            </w:r>
          </w:p>
        </w:tc>
        <w:tc>
          <w:tcPr>
            <w:tcW w:w="1843" w:type="dxa"/>
            <w:vAlign w:val="center"/>
          </w:tcPr>
          <w:p w14:paraId="5B330C6D" w14:textId="463B75EF" w:rsidR="004846A1" w:rsidRPr="008854D9" w:rsidRDefault="00F558A4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83535">
              <w:rPr>
                <w:sz w:val="18"/>
                <w:szCs w:val="18"/>
              </w:rPr>
              <w:t>methotrexate</w:t>
            </w:r>
            <w:r w:rsidR="004846A1" w:rsidRPr="00C83535">
              <w:rPr>
                <w:sz w:val="18"/>
                <w:szCs w:val="18"/>
              </w:rPr>
              <w:t>,</w:t>
            </w:r>
            <w:r w:rsidR="004846A1" w:rsidRPr="008854D9">
              <w:rPr>
                <w:sz w:val="18"/>
                <w:szCs w:val="18"/>
              </w:rPr>
              <w:t xml:space="preserve"> tablet, 2.5 mg, 100 tablets </w:t>
            </w:r>
          </w:p>
          <w:p w14:paraId="50708A76" w14:textId="3B3B578A" w:rsidR="004846A1" w:rsidRPr="008854D9" w:rsidRDefault="008854D9" w:rsidP="004B0DE1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 Swedish Association of the Pharmaceutical Industry&lt;/Author&gt;&lt;Year&gt;2024&lt;/Year&gt;&lt;RecNum&gt;82&lt;/RecNum&gt;&lt;DisplayText&gt;(36)&lt;/DisplayText&gt;&lt;record&gt;&lt;rec-number&gt;82&lt;/rec-number&gt;&lt;foreign-keys&gt;&lt;key app="EN" db-id="0fw0ss02rtzavje9226parvaxdtxr9zasda9" timestamp="1752168691"&gt;82&lt;/key&gt;&lt;/foreign-keys&gt;&lt;ref-type name="Web Page"&gt;12&lt;/ref-type&gt;&lt;contributors&gt;&lt;authors&gt;&lt;author&gt;The Swedish Association of the Pharmaceutical Industry,&lt;/author&gt;&lt;/authors&gt;&lt;/contributors&gt;&lt;titles&gt;&lt;title&gt;Farmaceutiska Specialiteter i Sverige (FASS) [Pharmaceutical Specialties in Sweden]&lt;/title&gt;&lt;/titles&gt;&lt;number&gt;October, 15 2024&lt;/number&gt;&lt;dates&gt;&lt;year&gt;2024&lt;/year&gt;&lt;/dates&gt;&lt;urls&gt;&lt;related-urls&gt;&lt;url&gt;&lt;style face="bold" font="default" size="100%"&gt;https://www.fass.se/LIF/startpage&lt;/style&gt;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87CBB0B" w14:textId="77777777" w:rsidR="004846A1" w:rsidRPr="008854D9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8854D9">
              <w:rPr>
                <w:sz w:val="18"/>
                <w:szCs w:val="18"/>
                <w:lang w:val="en-US"/>
              </w:rPr>
              <w:t>336</w:t>
            </w:r>
          </w:p>
        </w:tc>
        <w:tc>
          <w:tcPr>
            <w:tcW w:w="1554" w:type="dxa"/>
            <w:vAlign w:val="center"/>
          </w:tcPr>
          <w:p w14:paraId="3420573C" w14:textId="72282824" w:rsidR="004846A1" w:rsidRPr="008854D9" w:rsidRDefault="00F558A4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83535">
              <w:rPr>
                <w:sz w:val="18"/>
                <w:szCs w:val="18"/>
              </w:rPr>
              <w:t>methotrexate</w:t>
            </w:r>
            <w:r w:rsidR="004846A1" w:rsidRPr="00C83535">
              <w:rPr>
                <w:sz w:val="18"/>
                <w:szCs w:val="18"/>
                <w:lang w:val="en-US"/>
              </w:rPr>
              <w:t>,</w:t>
            </w:r>
            <w:r w:rsidR="004846A1" w:rsidRPr="008854D9">
              <w:rPr>
                <w:sz w:val="18"/>
                <w:szCs w:val="18"/>
                <w:lang w:val="en-US"/>
              </w:rPr>
              <w:t xml:space="preserve"> tablet, 2.5 mg, 100 tablets</w:t>
            </w:r>
          </w:p>
          <w:p w14:paraId="57BF6227" w14:textId="20D4C467" w:rsidR="004846A1" w:rsidRPr="008854D9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The Norwegian Medical Products Agency&lt;/Author&gt;&lt;Year&gt;2024&lt;/Year&gt;&lt;RecNum&gt;83&lt;/RecNum&gt;&lt;DisplayText&gt;(37)&lt;/DisplayText&gt;&lt;record&gt;&lt;rec-number&gt;83&lt;/rec-number&gt;&lt;foreign-keys&gt;&lt;key app="EN" db-id="0fw0ss02rtzavje9226parvaxdtxr9zasda9" timestamp="1752168880"&gt;83&lt;/key&gt;&lt;/foreign-keys&gt;&lt;ref-type name="Web Page"&gt;12&lt;/ref-type&gt;&lt;contributors&gt;&lt;authors&gt;&lt;author&gt;The Norwegian Medical Products Agency,&lt;/author&gt;&lt;/authors&gt;&lt;/contributors&gt;&lt;titles&gt;&lt;title&gt;Legemiddelsøk [Drug search]&lt;/title&gt;&lt;/titles&gt;&lt;number&gt;October 15, 2024&lt;/number&gt;&lt;dates&gt;&lt;year&gt;2024&lt;/year&gt;&lt;/dates&gt;&lt;urls&gt;&lt;related-urls&gt;&lt;url&gt;https://www.legemiddelsok.no/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7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846A1" w:rsidRPr="004B0DE1" w14:paraId="693DE42C" w14:textId="77777777" w:rsidTr="00455AE4">
        <w:tc>
          <w:tcPr>
            <w:tcW w:w="9062" w:type="dxa"/>
            <w:gridSpan w:val="6"/>
            <w:vAlign w:val="center"/>
          </w:tcPr>
          <w:p w14:paraId="04E1E5EA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4B0DE1">
              <w:rPr>
                <w:b/>
                <w:bCs/>
                <w:sz w:val="18"/>
                <w:szCs w:val="18"/>
                <w:lang w:val="en-US"/>
              </w:rPr>
              <w:t>Hair replacements</w:t>
            </w:r>
          </w:p>
        </w:tc>
      </w:tr>
      <w:tr w:rsidR="004846A1" w:rsidRPr="004B0DE1" w14:paraId="456B6C1C" w14:textId="77777777" w:rsidTr="00455AE4">
        <w:tc>
          <w:tcPr>
            <w:tcW w:w="1838" w:type="dxa"/>
            <w:vAlign w:val="center"/>
          </w:tcPr>
          <w:p w14:paraId="06676599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</w:rPr>
              <w:t xml:space="preserve">Public cost </w:t>
            </w:r>
          </w:p>
          <w:p w14:paraId="47B14A7D" w14:textId="7BE9734E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</w:rPr>
              <w:t>(age &gt;= 30</w:t>
            </w:r>
            <w:r w:rsidR="002D0E5F">
              <w:rPr>
                <w:sz w:val="18"/>
                <w:szCs w:val="18"/>
              </w:rPr>
              <w:t xml:space="preserve"> years)</w:t>
            </w:r>
          </w:p>
        </w:tc>
        <w:tc>
          <w:tcPr>
            <w:tcW w:w="1559" w:type="dxa"/>
            <w:vMerge w:val="restart"/>
            <w:vAlign w:val="center"/>
          </w:tcPr>
          <w:p w14:paraId="7783882E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Per person who received public funds to acquire hair replacement</w:t>
            </w:r>
          </w:p>
        </w:tc>
        <w:tc>
          <w:tcPr>
            <w:tcW w:w="1134" w:type="dxa"/>
            <w:vMerge w:val="restart"/>
            <w:vAlign w:val="center"/>
          </w:tcPr>
          <w:p w14:paraId="0C0C46B3" w14:textId="5268CB9A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7</w:t>
            </w:r>
            <w:r w:rsidR="00A61293">
              <w:rPr>
                <w:sz w:val="18"/>
                <w:szCs w:val="18"/>
                <w:lang w:val="en-US"/>
              </w:rPr>
              <w:t>,</w:t>
            </w:r>
            <w:r w:rsidRPr="004B0DE1">
              <w:rPr>
                <w:sz w:val="18"/>
                <w:szCs w:val="18"/>
                <w:lang w:val="en-US"/>
              </w:rPr>
              <w:t>500</w:t>
            </w:r>
          </w:p>
        </w:tc>
        <w:tc>
          <w:tcPr>
            <w:tcW w:w="1843" w:type="dxa"/>
            <w:vMerge w:val="restart"/>
            <w:vAlign w:val="center"/>
          </w:tcPr>
          <w:p w14:paraId="4E00E96A" w14:textId="56FDB735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The Skåne Health Care Region&lt;/Author&gt;&lt;Year&gt;2024&lt;/Year&gt;&lt;RecNum&gt;76&lt;/RecNum&gt;&lt;DisplayText&gt;(38)&lt;/DisplayText&gt;&lt;record&gt;&lt;rec-number&gt;76&lt;/rec-number&gt;&lt;foreign-keys&gt;&lt;key app="EN" db-id="0fw0ss02rtzavje9226parvaxdtxr9zasda9" timestamp="1751981774"&gt;76&lt;/key&gt;&lt;/foreign-keys&gt;&lt;ref-type name="Web Page"&gt;12&lt;/ref-type&gt;&lt;contributors&gt;&lt;authors&gt;&lt;author&gt;The Skåne Health Care Region,&lt;/author&gt;&lt;/authors&gt;&lt;/contributors&gt;&lt;titles&gt;&lt;title&gt;Rekvisition för peruk och tatuering [Requisition for wig and tattoo]&lt;/title&gt;&lt;/titles&gt;&lt;number&gt;November 2, 2024&lt;/number&gt;&lt;dates&gt;&lt;year&gt;2024&lt;/year&gt;&lt;/dates&gt;&lt;urls&gt;&lt;related-urls&gt;&lt;url&gt;https://vardgivare.skane.se/vardriktlinjer/hjalpmedel/anvisningar-sortiment/medicinsk-behandling/anvisningar/?highlight=Hj%c3%a4lpmedel+peruk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8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14075DAE" w14:textId="3B2AB571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6</w:t>
            </w:r>
            <w:r w:rsidR="00A61293">
              <w:rPr>
                <w:sz w:val="18"/>
                <w:szCs w:val="18"/>
                <w:lang w:val="en-US"/>
              </w:rPr>
              <w:t>,</w:t>
            </w:r>
            <w:r w:rsidRPr="004B0DE1"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1554" w:type="dxa"/>
            <w:vMerge w:val="restart"/>
            <w:vAlign w:val="center"/>
          </w:tcPr>
          <w:p w14:paraId="79A18B56" w14:textId="1F87E1D5" w:rsidR="004846A1" w:rsidRPr="004B0DE1" w:rsidRDefault="008854D9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Arbeids- og velferdsforvaltninga (NAV)&lt;/Author&gt;&lt;Year&gt;2024&lt;/Year&gt;&lt;RecNum&gt;72&lt;/RecNum&gt;&lt;DisplayText&gt;(39)&lt;/DisplayText&gt;&lt;record&gt;&lt;rec-number&gt;72&lt;/rec-number&gt;&lt;foreign-keys&gt;&lt;key app="EN" db-id="0fw0ss02rtzavje9226parvaxdtxr9zasda9" timestamp="1751980469"&gt;72&lt;/key&gt;&lt;/foreign-keys&gt;&lt;ref-type name="Web Page"&gt;12&lt;/ref-type&gt;&lt;contributors&gt;&lt;authors&gt;&lt;author&gt;Arbeids- og velferdsforvaltninga (NAV),&lt;/author&gt;&lt;/authors&gt;&lt;/contributors&gt;&lt;titles&gt;&lt;title&gt;Hjelpemiddel og Pengestøtte: Parykk&lt;/title&gt;&lt;/titles&gt;&lt;number&gt;October 26, 2024&lt;/number&gt;&lt;dates&gt;&lt;year&gt;2024&lt;/year&gt;&lt;/dates&gt;&lt;urls&gt;&lt;related-urls&gt;&lt;url&gt;https://www.nav.no/parykk#hva&lt;/url&gt;&lt;/related-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9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846A1" w:rsidRPr="004B0DE1" w14:paraId="0015AA0B" w14:textId="77777777" w:rsidTr="00455AE4">
        <w:tc>
          <w:tcPr>
            <w:tcW w:w="1838" w:type="dxa"/>
            <w:vAlign w:val="center"/>
          </w:tcPr>
          <w:p w14:paraId="451F5067" w14:textId="77777777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</w:rPr>
              <w:t xml:space="preserve">Public cost </w:t>
            </w:r>
          </w:p>
          <w:p w14:paraId="5D5C5E47" w14:textId="3A110F0F" w:rsidR="004846A1" w:rsidRPr="004B0DE1" w:rsidRDefault="004846A1" w:rsidP="004B0DE1">
            <w:pPr>
              <w:spacing w:line="480" w:lineRule="auto"/>
              <w:rPr>
                <w:sz w:val="18"/>
                <w:szCs w:val="18"/>
              </w:rPr>
            </w:pPr>
            <w:r w:rsidRPr="004B0DE1">
              <w:rPr>
                <w:sz w:val="18"/>
                <w:szCs w:val="18"/>
              </w:rPr>
              <w:t>(age &lt; 30</w:t>
            </w:r>
            <w:r w:rsidR="002D0E5F">
              <w:rPr>
                <w:sz w:val="18"/>
                <w:szCs w:val="18"/>
              </w:rPr>
              <w:t xml:space="preserve"> years</w:t>
            </w:r>
            <w:r w:rsidRPr="004B0DE1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3B99A1FC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FE8125F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55158779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FB194E" w14:textId="283C589C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4B0DE1">
              <w:rPr>
                <w:sz w:val="18"/>
                <w:szCs w:val="18"/>
                <w:lang w:val="en-US"/>
              </w:rPr>
              <w:t>25</w:t>
            </w:r>
            <w:r w:rsidR="00A61293">
              <w:rPr>
                <w:sz w:val="18"/>
                <w:szCs w:val="18"/>
                <w:lang w:val="en-US"/>
              </w:rPr>
              <w:t>,</w:t>
            </w:r>
            <w:r w:rsidRPr="004B0DE1">
              <w:rPr>
                <w:sz w:val="18"/>
                <w:szCs w:val="18"/>
                <w:lang w:val="en-US"/>
              </w:rPr>
              <w:t>000</w:t>
            </w:r>
          </w:p>
        </w:tc>
        <w:tc>
          <w:tcPr>
            <w:tcW w:w="1554" w:type="dxa"/>
            <w:vMerge/>
            <w:vAlign w:val="center"/>
          </w:tcPr>
          <w:p w14:paraId="7D0691D6" w14:textId="77777777" w:rsidR="004846A1" w:rsidRPr="004B0DE1" w:rsidRDefault="004846A1" w:rsidP="004B0DE1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5A291FAB" w14:textId="3D9D7D4B" w:rsidR="004846A1" w:rsidRPr="00C94F18" w:rsidRDefault="00991676" w:rsidP="004846A1">
      <w:pPr>
        <w:rPr>
          <w:sz w:val="18"/>
          <w:szCs w:val="18"/>
        </w:rPr>
      </w:pPr>
      <w:r w:rsidRPr="00C94F18">
        <w:rPr>
          <w:sz w:val="18"/>
          <w:szCs w:val="18"/>
        </w:rPr>
        <w:t>*</w:t>
      </w:r>
      <w:r w:rsidRPr="00C94F18">
        <w:t xml:space="preserve"> </w:t>
      </w:r>
      <w:r w:rsidRPr="00C94F18">
        <w:rPr>
          <w:sz w:val="18"/>
          <w:szCs w:val="18"/>
        </w:rPr>
        <w:t>All costs according to the “</w:t>
      </w:r>
      <w:proofErr w:type="spellStart"/>
      <w:r w:rsidRPr="00C94F18">
        <w:rPr>
          <w:sz w:val="18"/>
          <w:szCs w:val="18"/>
        </w:rPr>
        <w:t>normaltariffen</w:t>
      </w:r>
      <w:proofErr w:type="spellEnd"/>
      <w:r w:rsidRPr="00C94F18">
        <w:rPr>
          <w:sz w:val="18"/>
          <w:szCs w:val="18"/>
        </w:rPr>
        <w:t>” have been multiplied by 2 in accordance with the guidelines (</w:t>
      </w:r>
      <w:proofErr w:type="spellStart"/>
      <w:r w:rsidRPr="00C94F18">
        <w:rPr>
          <w:sz w:val="18"/>
          <w:szCs w:val="18"/>
        </w:rPr>
        <w:t>retningslinjer</w:t>
      </w:r>
      <w:proofErr w:type="spellEnd"/>
      <w:r w:rsidRPr="00C94F18">
        <w:rPr>
          <w:sz w:val="18"/>
          <w:szCs w:val="18"/>
        </w:rPr>
        <w:t xml:space="preserve">). All time supplements in the standard tariff and </w:t>
      </w:r>
      <w:proofErr w:type="spellStart"/>
      <w:r w:rsidRPr="00C94F18">
        <w:rPr>
          <w:sz w:val="18"/>
          <w:szCs w:val="18"/>
        </w:rPr>
        <w:t>Lovdata</w:t>
      </w:r>
      <w:proofErr w:type="spellEnd"/>
      <w:r w:rsidR="00B17304">
        <w:rPr>
          <w:sz w:val="18"/>
          <w:szCs w:val="18"/>
        </w:rPr>
        <w:t xml:space="preserve"> (</w:t>
      </w:r>
      <w:r w:rsidR="00B17304" w:rsidRPr="00C94F18">
        <w:rPr>
          <w:sz w:val="18"/>
          <w:szCs w:val="18"/>
        </w:rPr>
        <w:t xml:space="preserve">3bd, 2cd, </w:t>
      </w:r>
      <w:r w:rsidR="00B17304">
        <w:rPr>
          <w:sz w:val="18"/>
          <w:szCs w:val="18"/>
        </w:rPr>
        <w:t xml:space="preserve">4a1, S2a, </w:t>
      </w:r>
      <w:r w:rsidR="00B17304" w:rsidRPr="00C94F18">
        <w:rPr>
          <w:sz w:val="18"/>
          <w:szCs w:val="18"/>
        </w:rPr>
        <w:t>S2c</w:t>
      </w:r>
      <w:r w:rsidR="00B17304">
        <w:rPr>
          <w:sz w:val="18"/>
          <w:szCs w:val="18"/>
        </w:rPr>
        <w:t>, 22a)</w:t>
      </w:r>
      <w:r w:rsidRPr="00C94F18">
        <w:rPr>
          <w:sz w:val="18"/>
          <w:szCs w:val="18"/>
        </w:rPr>
        <w:t xml:space="preserve"> have been multiplied by 0.41 because 41% of all visits to general practitioners (</w:t>
      </w:r>
      <w:proofErr w:type="spellStart"/>
      <w:r w:rsidRPr="00C94F18">
        <w:rPr>
          <w:sz w:val="18"/>
          <w:szCs w:val="18"/>
        </w:rPr>
        <w:t>fastlege</w:t>
      </w:r>
      <w:proofErr w:type="spellEnd"/>
      <w:r w:rsidRPr="00C94F18">
        <w:rPr>
          <w:sz w:val="18"/>
          <w:szCs w:val="18"/>
        </w:rPr>
        <w:t>) include a time supplement</w:t>
      </w:r>
      <w:r w:rsidR="004B0DE1" w:rsidRPr="00C94F18">
        <w:rPr>
          <w:sz w:val="18"/>
          <w:szCs w:val="18"/>
        </w:rPr>
        <w:t xml:space="preserve"> </w:t>
      </w:r>
      <w:r w:rsidR="008854D9">
        <w:rPr>
          <w:sz w:val="18"/>
          <w:szCs w:val="18"/>
        </w:rPr>
        <w:fldChar w:fldCharType="begin"/>
      </w:r>
      <w:r w:rsidR="008854D9">
        <w:rPr>
          <w:sz w:val="18"/>
          <w:szCs w:val="18"/>
        </w:rPr>
        <w:instrText xml:space="preserve"> ADDIN EN.CITE &lt;EndNote&gt;&lt;Cite&gt;&lt;Author&gt;Folkehelseinstituttet&lt;/Author&gt;&lt;Year&gt;2024&lt;/Year&gt;&lt;RecNum&gt;77&lt;/RecNum&gt;&lt;DisplayText&gt;(40)&lt;/DisplayText&gt;&lt;record&gt;&lt;rec-number&gt;77&lt;/rec-number&gt;&lt;foreign-keys&gt;&lt;key app="EN" db-id="0fw0ss02rtzavje9226parvaxdtxr9zasda9" timestamp="1751982207"&gt;77&lt;/key&gt;&lt;/foreign-keys&gt;&lt;ref-type name="Web Page"&gt;12&lt;/ref-type&gt;&lt;contributors&gt;&lt;authors&gt;&lt;author&gt;Folkehelseinstituttet, &lt;/author&gt;&lt;/authors&gt;&lt;/contributors&gt;&lt;titles&gt;&lt;title&gt;Statistikk og rapporter fra Kommunalt pasient- og brukerregister (KPR) [Statistics and reports from the Municipal Patient and User Register (KPR)]&lt;/title&gt;&lt;/titles&gt;&lt;number&gt;November 2, 2024&lt;/number&gt;&lt;dates&gt;&lt;year&gt;2024&lt;/year&gt;&lt;/dates&gt;&lt;urls&gt;&lt;related-urls&gt;&lt;url&gt;https://www.fhi.no/he/kpr/statistikk-og-rapporter/&lt;/url&gt;&lt;/related-urls&gt;&lt;/urls&gt;&lt;/record&gt;&lt;/Cite&gt;&lt;/EndNote&gt;</w:instrText>
      </w:r>
      <w:r w:rsidR="008854D9">
        <w:rPr>
          <w:sz w:val="18"/>
          <w:szCs w:val="18"/>
        </w:rPr>
        <w:fldChar w:fldCharType="separate"/>
      </w:r>
      <w:r w:rsidR="008854D9">
        <w:rPr>
          <w:noProof/>
          <w:sz w:val="18"/>
          <w:szCs w:val="18"/>
        </w:rPr>
        <w:t>(40)</w:t>
      </w:r>
      <w:r w:rsidR="008854D9">
        <w:rPr>
          <w:sz w:val="18"/>
          <w:szCs w:val="18"/>
        </w:rPr>
        <w:fldChar w:fldCharType="end"/>
      </w:r>
    </w:p>
    <w:p w14:paraId="76B0BB63" w14:textId="77777777" w:rsidR="004846A1" w:rsidRDefault="004846A1" w:rsidP="004846A1">
      <w:pPr>
        <w:rPr>
          <w:rFonts w:ascii="Trebuchet MS" w:hAnsi="Trebuchet MS"/>
          <w:sz w:val="18"/>
          <w:szCs w:val="18"/>
        </w:rPr>
      </w:pPr>
    </w:p>
    <w:p w14:paraId="202262D7" w14:textId="23A716DB" w:rsidR="004846A1" w:rsidRPr="004B0DE1" w:rsidRDefault="004846A1">
      <w:pPr>
        <w:rPr>
          <w:szCs w:val="24"/>
        </w:rPr>
      </w:pPr>
      <w:r w:rsidRPr="004B0DE1">
        <w:rPr>
          <w:szCs w:val="24"/>
        </w:rPr>
        <w:br w:type="page"/>
      </w:r>
    </w:p>
    <w:p w14:paraId="24C21273" w14:textId="520399AE" w:rsidR="00375CC6" w:rsidRPr="00DE7BEF" w:rsidRDefault="00375CC6" w:rsidP="00816F25">
      <w:pPr>
        <w:pStyle w:val="Rubrik2"/>
        <w:snapToGrid w:val="0"/>
        <w:spacing w:before="0" w:after="0"/>
        <w:ind w:left="-851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lastRenderedPageBreak/>
        <w:t>Table S</w:t>
      </w:r>
      <w:r w:rsidRPr="00DE7BEF">
        <w:rPr>
          <w:rStyle w:val="Kommentarsreferens"/>
          <w:rFonts w:cs="Times New Roman"/>
          <w:sz w:val="24"/>
          <w:szCs w:val="24"/>
        </w:rPr>
        <w:t>II</w:t>
      </w:r>
      <w:r w:rsidRPr="00DE7BEF">
        <w:rPr>
          <w:rFonts w:cs="Times New Roman"/>
          <w:szCs w:val="24"/>
        </w:rPr>
        <w:t xml:space="preserve">. </w:t>
      </w:r>
      <w:r w:rsidR="004846A1">
        <w:rPr>
          <w:rFonts w:cs="Times New Roman"/>
          <w:szCs w:val="24"/>
        </w:rPr>
        <w:t>Salary data</w:t>
      </w:r>
    </w:p>
    <w:p w14:paraId="15BF4803" w14:textId="77777777" w:rsidR="004846A1" w:rsidRDefault="004846A1" w:rsidP="004846A1">
      <w:pPr>
        <w:snapToGrid w:val="0"/>
        <w:ind w:left="-851"/>
        <w:contextualSpacing/>
        <w:rPr>
          <w:szCs w:val="24"/>
        </w:rPr>
      </w:pPr>
    </w:p>
    <w:p w14:paraId="63806A49" w14:textId="4034282C" w:rsidR="004846A1" w:rsidRPr="0068781A" w:rsidRDefault="004846A1" w:rsidP="004846A1">
      <w:pPr>
        <w:rPr>
          <w:rFonts w:ascii="Trebuchet MS" w:hAnsi="Trebuchet MS"/>
          <w:sz w:val="18"/>
          <w:szCs w:val="18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4846A1" w:rsidRPr="0068781A" w14:paraId="16328EEA" w14:textId="77777777" w:rsidTr="00455AE4">
        <w:tc>
          <w:tcPr>
            <w:tcW w:w="3018" w:type="dxa"/>
          </w:tcPr>
          <w:p w14:paraId="507A5A38" w14:textId="77777777" w:rsidR="004846A1" w:rsidRPr="0068781A" w:rsidRDefault="004846A1" w:rsidP="00455AE4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8781A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019" w:type="dxa"/>
          </w:tcPr>
          <w:p w14:paraId="00E3FF2C" w14:textId="4683E690" w:rsidR="004846A1" w:rsidRPr="0068781A" w:rsidRDefault="008123F0" w:rsidP="006878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3019" w:type="dxa"/>
          </w:tcPr>
          <w:p w14:paraId="45C0F2E1" w14:textId="4D310C43" w:rsidR="004846A1" w:rsidRPr="0068781A" w:rsidRDefault="008123F0" w:rsidP="0068781A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4846A1" w:rsidRPr="0068781A" w14:paraId="44CE5C15" w14:textId="77777777" w:rsidTr="00455AE4">
        <w:tc>
          <w:tcPr>
            <w:tcW w:w="9056" w:type="dxa"/>
            <w:gridSpan w:val="3"/>
          </w:tcPr>
          <w:p w14:paraId="2CA15889" w14:textId="2C9FEFC4" w:rsidR="00C94F18" w:rsidRPr="00252F80" w:rsidRDefault="00C94F18" w:rsidP="00455AE4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F452C8">
              <w:rPr>
                <w:b/>
                <w:bCs/>
                <w:sz w:val="18"/>
                <w:szCs w:val="18"/>
              </w:rPr>
              <w:t>Price per day, Sweden (SEK)</w:t>
            </w:r>
            <w:r w:rsidR="00252F80" w:rsidRPr="00F452C8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4846A1" w:rsidRPr="0068781A" w14:paraId="4F14FE3C" w14:textId="77777777" w:rsidTr="00455AE4">
        <w:tc>
          <w:tcPr>
            <w:tcW w:w="3018" w:type="dxa"/>
          </w:tcPr>
          <w:p w14:paraId="3BAF6314" w14:textId="0CAF96B7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18-24</w:t>
            </w:r>
            <w:r w:rsidR="000140EC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019" w:type="dxa"/>
          </w:tcPr>
          <w:p w14:paraId="5278BAC0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164</w:t>
            </w:r>
          </w:p>
        </w:tc>
        <w:tc>
          <w:tcPr>
            <w:tcW w:w="3019" w:type="dxa"/>
          </w:tcPr>
          <w:p w14:paraId="7CA13256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049</w:t>
            </w:r>
          </w:p>
        </w:tc>
      </w:tr>
      <w:tr w:rsidR="004846A1" w:rsidRPr="0068781A" w14:paraId="7EA81E9A" w14:textId="77777777" w:rsidTr="00455AE4">
        <w:tc>
          <w:tcPr>
            <w:tcW w:w="3018" w:type="dxa"/>
          </w:tcPr>
          <w:p w14:paraId="736A1A56" w14:textId="0705EEED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5-34</w:t>
            </w:r>
            <w:r w:rsidR="00ED1EAE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019" w:type="dxa"/>
          </w:tcPr>
          <w:p w14:paraId="48814D94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712</w:t>
            </w:r>
          </w:p>
        </w:tc>
        <w:tc>
          <w:tcPr>
            <w:tcW w:w="3019" w:type="dxa"/>
          </w:tcPr>
          <w:p w14:paraId="2389F5D1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529</w:t>
            </w:r>
          </w:p>
        </w:tc>
      </w:tr>
      <w:tr w:rsidR="004846A1" w:rsidRPr="0068781A" w14:paraId="15AB1FDE" w14:textId="77777777" w:rsidTr="00455AE4">
        <w:tc>
          <w:tcPr>
            <w:tcW w:w="3018" w:type="dxa"/>
          </w:tcPr>
          <w:p w14:paraId="12AAE552" w14:textId="2FDD9072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5-44</w:t>
            </w:r>
            <w:r w:rsidR="00ED1EAE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019" w:type="dxa"/>
          </w:tcPr>
          <w:p w14:paraId="412C3981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,184</w:t>
            </w:r>
          </w:p>
        </w:tc>
        <w:tc>
          <w:tcPr>
            <w:tcW w:w="3019" w:type="dxa"/>
          </w:tcPr>
          <w:p w14:paraId="58A6E4FA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857</w:t>
            </w:r>
          </w:p>
        </w:tc>
      </w:tr>
      <w:tr w:rsidR="004846A1" w:rsidRPr="0068781A" w14:paraId="4637640E" w14:textId="77777777" w:rsidTr="00455AE4">
        <w:tc>
          <w:tcPr>
            <w:tcW w:w="3018" w:type="dxa"/>
          </w:tcPr>
          <w:p w14:paraId="60F24157" w14:textId="40B57F63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45-54</w:t>
            </w:r>
            <w:r w:rsidR="00ED1EAE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019" w:type="dxa"/>
          </w:tcPr>
          <w:p w14:paraId="48C1A190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,489</w:t>
            </w:r>
          </w:p>
        </w:tc>
        <w:tc>
          <w:tcPr>
            <w:tcW w:w="3019" w:type="dxa"/>
          </w:tcPr>
          <w:p w14:paraId="475FEDEC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,025</w:t>
            </w:r>
          </w:p>
        </w:tc>
      </w:tr>
      <w:tr w:rsidR="004846A1" w:rsidRPr="0068781A" w14:paraId="1422F7A7" w14:textId="77777777" w:rsidTr="00455AE4">
        <w:tc>
          <w:tcPr>
            <w:tcW w:w="3018" w:type="dxa"/>
          </w:tcPr>
          <w:p w14:paraId="56064773" w14:textId="40CC4569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55-64</w:t>
            </w:r>
            <w:r w:rsidR="00ED1EAE">
              <w:rPr>
                <w:sz w:val="18"/>
                <w:szCs w:val="18"/>
              </w:rPr>
              <w:t xml:space="preserve"> years </w:t>
            </w:r>
          </w:p>
        </w:tc>
        <w:tc>
          <w:tcPr>
            <w:tcW w:w="3019" w:type="dxa"/>
          </w:tcPr>
          <w:p w14:paraId="49EFE2DD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,360</w:t>
            </w:r>
          </w:p>
        </w:tc>
        <w:tc>
          <w:tcPr>
            <w:tcW w:w="3019" w:type="dxa"/>
          </w:tcPr>
          <w:p w14:paraId="12DF1B32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933</w:t>
            </w:r>
          </w:p>
        </w:tc>
      </w:tr>
      <w:tr w:rsidR="004846A1" w:rsidRPr="0068781A" w14:paraId="5144DC4F" w14:textId="77777777" w:rsidTr="00455AE4">
        <w:tc>
          <w:tcPr>
            <w:tcW w:w="3018" w:type="dxa"/>
          </w:tcPr>
          <w:p w14:paraId="1C8374C6" w14:textId="67B679CC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65-66</w:t>
            </w:r>
            <w:r w:rsidR="00ED1EAE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3019" w:type="dxa"/>
          </w:tcPr>
          <w:p w14:paraId="7A237EC2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3,093</w:t>
            </w:r>
          </w:p>
        </w:tc>
        <w:tc>
          <w:tcPr>
            <w:tcW w:w="3019" w:type="dxa"/>
          </w:tcPr>
          <w:p w14:paraId="3EC2C679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sz w:val="18"/>
                <w:szCs w:val="18"/>
              </w:rPr>
              <w:t>2,925</w:t>
            </w:r>
          </w:p>
        </w:tc>
      </w:tr>
      <w:tr w:rsidR="004846A1" w:rsidRPr="0068781A" w14:paraId="673D45B9" w14:textId="77777777" w:rsidTr="00455AE4">
        <w:tc>
          <w:tcPr>
            <w:tcW w:w="9056" w:type="dxa"/>
            <w:gridSpan w:val="3"/>
          </w:tcPr>
          <w:p w14:paraId="59C4A00F" w14:textId="26C4EE83" w:rsidR="00C94F18" w:rsidRPr="00252F80" w:rsidRDefault="00C94F18" w:rsidP="00455AE4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F452C8">
              <w:rPr>
                <w:b/>
                <w:bCs/>
                <w:sz w:val="18"/>
                <w:szCs w:val="18"/>
              </w:rPr>
              <w:t xml:space="preserve">Price per day, </w:t>
            </w:r>
            <w:r w:rsidR="008123F0" w:rsidRPr="00F452C8">
              <w:rPr>
                <w:b/>
                <w:bCs/>
                <w:sz w:val="18"/>
                <w:szCs w:val="18"/>
              </w:rPr>
              <w:t>Norway</w:t>
            </w:r>
            <w:r w:rsidRPr="00F452C8">
              <w:rPr>
                <w:b/>
                <w:bCs/>
                <w:sz w:val="18"/>
                <w:szCs w:val="18"/>
              </w:rPr>
              <w:t xml:space="preserve"> (SEK)</w:t>
            </w:r>
            <w:r w:rsidR="00252F80" w:rsidRPr="00F452C8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4846A1" w:rsidRPr="0068781A" w14:paraId="15E8815E" w14:textId="77777777" w:rsidTr="00455AE4">
        <w:tc>
          <w:tcPr>
            <w:tcW w:w="3018" w:type="dxa"/>
            <w:vAlign w:val="bottom"/>
          </w:tcPr>
          <w:p w14:paraId="34A8C816" w14:textId="74EE97C1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0-24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4A10D3D3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2,581</w:t>
            </w:r>
          </w:p>
        </w:tc>
        <w:tc>
          <w:tcPr>
            <w:tcW w:w="3019" w:type="dxa"/>
            <w:vAlign w:val="bottom"/>
          </w:tcPr>
          <w:p w14:paraId="029B2BB5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2,407</w:t>
            </w:r>
          </w:p>
        </w:tc>
      </w:tr>
      <w:tr w:rsidR="004846A1" w:rsidRPr="0068781A" w14:paraId="6F4A3AD5" w14:textId="77777777" w:rsidTr="00455AE4">
        <w:tc>
          <w:tcPr>
            <w:tcW w:w="3018" w:type="dxa"/>
            <w:vAlign w:val="bottom"/>
          </w:tcPr>
          <w:p w14:paraId="13B7B8FD" w14:textId="7884DB82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25-29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0A40711E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441</w:t>
            </w:r>
          </w:p>
        </w:tc>
        <w:tc>
          <w:tcPr>
            <w:tcW w:w="3019" w:type="dxa"/>
            <w:vAlign w:val="bottom"/>
          </w:tcPr>
          <w:p w14:paraId="65405002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274</w:t>
            </w:r>
          </w:p>
        </w:tc>
      </w:tr>
      <w:tr w:rsidR="004846A1" w:rsidRPr="0068781A" w14:paraId="72958FFF" w14:textId="77777777" w:rsidTr="00455AE4">
        <w:tc>
          <w:tcPr>
            <w:tcW w:w="3018" w:type="dxa"/>
            <w:vAlign w:val="bottom"/>
          </w:tcPr>
          <w:p w14:paraId="0DC002FB" w14:textId="65045D60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0-34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1A3F0591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843</w:t>
            </w:r>
          </w:p>
        </w:tc>
        <w:tc>
          <w:tcPr>
            <w:tcW w:w="3019" w:type="dxa"/>
            <w:vAlign w:val="bottom"/>
          </w:tcPr>
          <w:p w14:paraId="7EC54FDB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599</w:t>
            </w:r>
          </w:p>
        </w:tc>
      </w:tr>
      <w:tr w:rsidR="004846A1" w:rsidRPr="0068781A" w14:paraId="6A83F235" w14:textId="77777777" w:rsidTr="00455AE4">
        <w:tc>
          <w:tcPr>
            <w:tcW w:w="3018" w:type="dxa"/>
            <w:vAlign w:val="bottom"/>
          </w:tcPr>
          <w:p w14:paraId="6EC22B2F" w14:textId="69BA41FD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5-39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29FFAC87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163</w:t>
            </w:r>
          </w:p>
        </w:tc>
        <w:tc>
          <w:tcPr>
            <w:tcW w:w="3019" w:type="dxa"/>
            <w:vAlign w:val="bottom"/>
          </w:tcPr>
          <w:p w14:paraId="508A73A9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800</w:t>
            </w:r>
          </w:p>
        </w:tc>
      </w:tr>
      <w:tr w:rsidR="004846A1" w:rsidRPr="0068781A" w14:paraId="3FDC20B8" w14:textId="77777777" w:rsidTr="00455AE4">
        <w:tc>
          <w:tcPr>
            <w:tcW w:w="3018" w:type="dxa"/>
            <w:vAlign w:val="bottom"/>
          </w:tcPr>
          <w:p w14:paraId="62EFD6F5" w14:textId="31480F4F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0-44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261670F0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419</w:t>
            </w:r>
          </w:p>
        </w:tc>
        <w:tc>
          <w:tcPr>
            <w:tcW w:w="3019" w:type="dxa"/>
            <w:vAlign w:val="bottom"/>
          </w:tcPr>
          <w:p w14:paraId="45F76B4C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3,976</w:t>
            </w:r>
          </w:p>
        </w:tc>
      </w:tr>
      <w:tr w:rsidR="004846A1" w:rsidRPr="0068781A" w14:paraId="5C2F815C" w14:textId="77777777" w:rsidTr="00455AE4">
        <w:tc>
          <w:tcPr>
            <w:tcW w:w="3018" w:type="dxa"/>
            <w:vAlign w:val="bottom"/>
          </w:tcPr>
          <w:p w14:paraId="7AE01213" w14:textId="24BD2FAA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5-49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01225DF0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620</w:t>
            </w:r>
          </w:p>
        </w:tc>
        <w:tc>
          <w:tcPr>
            <w:tcW w:w="3019" w:type="dxa"/>
            <w:vAlign w:val="bottom"/>
          </w:tcPr>
          <w:p w14:paraId="1E7A7D8E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076</w:t>
            </w:r>
          </w:p>
        </w:tc>
      </w:tr>
      <w:tr w:rsidR="004846A1" w:rsidRPr="0068781A" w14:paraId="0F55AD1C" w14:textId="77777777" w:rsidTr="00455AE4">
        <w:tc>
          <w:tcPr>
            <w:tcW w:w="3018" w:type="dxa"/>
            <w:vAlign w:val="bottom"/>
          </w:tcPr>
          <w:p w14:paraId="2582846C" w14:textId="18C5472F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50-54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1B1EE4E0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744</w:t>
            </w:r>
          </w:p>
        </w:tc>
        <w:tc>
          <w:tcPr>
            <w:tcW w:w="3019" w:type="dxa"/>
            <w:vAlign w:val="bottom"/>
          </w:tcPr>
          <w:p w14:paraId="0B3F1D5A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132</w:t>
            </w:r>
          </w:p>
        </w:tc>
      </w:tr>
      <w:tr w:rsidR="004846A1" w:rsidRPr="0068781A" w14:paraId="5329BD36" w14:textId="77777777" w:rsidTr="00455AE4">
        <w:tc>
          <w:tcPr>
            <w:tcW w:w="3018" w:type="dxa"/>
            <w:vAlign w:val="bottom"/>
          </w:tcPr>
          <w:p w14:paraId="64DED37A" w14:textId="1EE99D15" w:rsidR="004846A1" w:rsidRPr="0068781A" w:rsidRDefault="004846A1" w:rsidP="00455AE4">
            <w:pPr>
              <w:spacing w:line="480" w:lineRule="auto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55-59</w:t>
            </w:r>
            <w:r w:rsidR="00ED1EAE">
              <w:rPr>
                <w:color w:val="000000"/>
                <w:sz w:val="18"/>
                <w:szCs w:val="18"/>
              </w:rPr>
              <w:t xml:space="preserve"> </w:t>
            </w:r>
            <w:r w:rsidR="00ED1EAE">
              <w:rPr>
                <w:sz w:val="18"/>
                <w:szCs w:val="18"/>
              </w:rPr>
              <w:t>years</w:t>
            </w:r>
          </w:p>
        </w:tc>
        <w:tc>
          <w:tcPr>
            <w:tcW w:w="3019" w:type="dxa"/>
            <w:vAlign w:val="bottom"/>
          </w:tcPr>
          <w:p w14:paraId="5363D406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734</w:t>
            </w:r>
          </w:p>
        </w:tc>
        <w:tc>
          <w:tcPr>
            <w:tcW w:w="3019" w:type="dxa"/>
            <w:vAlign w:val="bottom"/>
          </w:tcPr>
          <w:p w14:paraId="37C9C8D1" w14:textId="77777777" w:rsidR="004846A1" w:rsidRPr="0068781A" w:rsidRDefault="004846A1" w:rsidP="00455AE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8781A">
              <w:rPr>
                <w:color w:val="000000"/>
                <w:sz w:val="18"/>
                <w:szCs w:val="18"/>
              </w:rPr>
              <w:t>4,126</w:t>
            </w:r>
          </w:p>
        </w:tc>
      </w:tr>
      <w:tr w:rsidR="00280BE9" w:rsidRPr="0068781A" w14:paraId="7B18F6DA" w14:textId="77777777" w:rsidTr="00455AE4">
        <w:tc>
          <w:tcPr>
            <w:tcW w:w="3018" w:type="dxa"/>
            <w:vAlign w:val="bottom"/>
          </w:tcPr>
          <w:p w14:paraId="3C153819" w14:textId="3CD38C82" w:rsidR="00280BE9" w:rsidRPr="0068781A" w:rsidRDefault="00280BE9" w:rsidP="00455AE4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+</w:t>
            </w:r>
          </w:p>
        </w:tc>
        <w:tc>
          <w:tcPr>
            <w:tcW w:w="3019" w:type="dxa"/>
            <w:vAlign w:val="bottom"/>
          </w:tcPr>
          <w:p w14:paraId="1515E83B" w14:textId="1ED7221D" w:rsidR="00280BE9" w:rsidRPr="0068781A" w:rsidRDefault="00280BE9" w:rsidP="00455AE4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10</w:t>
            </w:r>
          </w:p>
        </w:tc>
        <w:tc>
          <w:tcPr>
            <w:tcW w:w="3019" w:type="dxa"/>
            <w:vAlign w:val="bottom"/>
          </w:tcPr>
          <w:p w14:paraId="047AEE69" w14:textId="268BA56A" w:rsidR="00280BE9" w:rsidRPr="0068781A" w:rsidRDefault="00280BE9" w:rsidP="00455AE4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051</w:t>
            </w:r>
          </w:p>
        </w:tc>
      </w:tr>
      <w:tr w:rsidR="004846A1" w:rsidRPr="00667D5D" w14:paraId="7D413165" w14:textId="77777777" w:rsidTr="00455AE4">
        <w:tc>
          <w:tcPr>
            <w:tcW w:w="9056" w:type="dxa"/>
            <w:gridSpan w:val="3"/>
            <w:vAlign w:val="bottom"/>
          </w:tcPr>
          <w:p w14:paraId="034C9ECE" w14:textId="70F35BEA" w:rsidR="004846A1" w:rsidRPr="00C83535" w:rsidRDefault="004846A1" w:rsidP="00455AE4">
            <w:pPr>
              <w:spacing w:after="160" w:line="480" w:lineRule="auto"/>
              <w:ind w:left="30"/>
              <w:rPr>
                <w:sz w:val="18"/>
                <w:szCs w:val="18"/>
              </w:rPr>
            </w:pPr>
            <w:r w:rsidRPr="00C83535">
              <w:rPr>
                <w:color w:val="000000"/>
                <w:sz w:val="18"/>
                <w:szCs w:val="18"/>
              </w:rPr>
              <w:t>*</w:t>
            </w:r>
            <w:r w:rsidRPr="00C83535">
              <w:rPr>
                <w:sz w:val="18"/>
                <w:szCs w:val="18"/>
              </w:rPr>
              <w:t xml:space="preserve"> </w:t>
            </w:r>
            <w:r w:rsidR="00252F80">
              <w:rPr>
                <w:sz w:val="18"/>
                <w:szCs w:val="18"/>
              </w:rPr>
              <w:t>Calculate from m</w:t>
            </w:r>
            <w:r w:rsidR="008123F0" w:rsidRPr="00C83535">
              <w:rPr>
                <w:sz w:val="18"/>
                <w:szCs w:val="18"/>
              </w:rPr>
              <w:t>ean month</w:t>
            </w:r>
            <w:r w:rsidR="003466DB">
              <w:rPr>
                <w:sz w:val="18"/>
                <w:szCs w:val="18"/>
              </w:rPr>
              <w:t>ly</w:t>
            </w:r>
            <w:r w:rsidR="008123F0" w:rsidRPr="00C83535">
              <w:rPr>
                <w:sz w:val="18"/>
                <w:szCs w:val="18"/>
              </w:rPr>
              <w:t xml:space="preserve"> salary</w:t>
            </w:r>
            <w:r w:rsidR="00B17304">
              <w:rPr>
                <w:sz w:val="18"/>
                <w:szCs w:val="18"/>
              </w:rPr>
              <w:t xml:space="preserve"> </w:t>
            </w:r>
            <w:r w:rsidR="00252F80">
              <w:rPr>
                <w:sz w:val="18"/>
                <w:szCs w:val="18"/>
              </w:rPr>
              <w:t xml:space="preserve">before tax </w:t>
            </w:r>
            <w:r w:rsidRPr="00C83535">
              <w:rPr>
                <w:sz w:val="18"/>
                <w:szCs w:val="18"/>
              </w:rPr>
              <w:t>2022 (</w:t>
            </w:r>
            <w:hyperlink r:id="rId12" w:history="1">
              <w:r w:rsidRPr="00C83535">
                <w:rPr>
                  <w:rStyle w:val="Hyperlnk"/>
                  <w:sz w:val="18"/>
                  <w:szCs w:val="18"/>
                </w:rPr>
                <w:t>SCB</w:t>
              </w:r>
            </w:hyperlink>
            <w:r w:rsidRPr="00C83535">
              <w:rPr>
                <w:sz w:val="18"/>
                <w:szCs w:val="18"/>
              </w:rPr>
              <w:t xml:space="preserve">), </w:t>
            </w:r>
            <w:r w:rsidR="008123F0">
              <w:rPr>
                <w:sz w:val="18"/>
                <w:szCs w:val="18"/>
              </w:rPr>
              <w:t>P</w:t>
            </w:r>
            <w:r w:rsidR="008123F0" w:rsidRPr="008123F0">
              <w:rPr>
                <w:sz w:val="18"/>
                <w:szCs w:val="18"/>
              </w:rPr>
              <w:t>rice deflator</w:t>
            </w:r>
            <w:r w:rsidRPr="00C83535">
              <w:rPr>
                <w:sz w:val="18"/>
                <w:szCs w:val="18"/>
              </w:rPr>
              <w:t xml:space="preserve"> = </w:t>
            </w:r>
            <w:r w:rsidR="008123F0" w:rsidRPr="00C83535">
              <w:rPr>
                <w:sz w:val="18"/>
                <w:szCs w:val="18"/>
              </w:rPr>
              <w:t xml:space="preserve">Consumer price index </w:t>
            </w:r>
            <w:r w:rsidR="008123F0">
              <w:rPr>
                <w:sz w:val="18"/>
                <w:szCs w:val="18"/>
              </w:rPr>
              <w:t>(KPI)</w:t>
            </w:r>
            <w:r w:rsidRPr="00C83535">
              <w:rPr>
                <w:sz w:val="18"/>
                <w:szCs w:val="18"/>
              </w:rPr>
              <w:t xml:space="preserve"> </w:t>
            </w:r>
            <w:r w:rsidR="00DC3053">
              <w:rPr>
                <w:sz w:val="18"/>
                <w:szCs w:val="18"/>
              </w:rPr>
              <w:t>J</w:t>
            </w:r>
            <w:r w:rsidR="008123F0" w:rsidRPr="00C83535">
              <w:rPr>
                <w:sz w:val="18"/>
                <w:szCs w:val="18"/>
              </w:rPr>
              <w:t>uly</w:t>
            </w:r>
            <w:r w:rsidRPr="00C83535">
              <w:rPr>
                <w:sz w:val="18"/>
                <w:szCs w:val="18"/>
              </w:rPr>
              <w:t xml:space="preserve"> 2024 / KPI </w:t>
            </w:r>
            <w:r w:rsidR="00DC3053">
              <w:rPr>
                <w:sz w:val="18"/>
                <w:szCs w:val="18"/>
              </w:rPr>
              <w:t>J</w:t>
            </w:r>
            <w:r w:rsidR="008123F0">
              <w:rPr>
                <w:sz w:val="18"/>
                <w:szCs w:val="18"/>
              </w:rPr>
              <w:t>uly</w:t>
            </w:r>
            <w:r w:rsidRPr="00C83535">
              <w:rPr>
                <w:sz w:val="18"/>
                <w:szCs w:val="18"/>
              </w:rPr>
              <w:t xml:space="preserve"> 2022 = 1.121 (</w:t>
            </w:r>
            <w:hyperlink r:id="rId13" w:history="1">
              <w:r w:rsidRPr="00C83535">
                <w:rPr>
                  <w:rStyle w:val="Hyperlnk"/>
                  <w:sz w:val="18"/>
                  <w:szCs w:val="18"/>
                </w:rPr>
                <w:t>SCB</w:t>
              </w:r>
            </w:hyperlink>
            <w:r w:rsidRPr="00C83535">
              <w:rPr>
                <w:sz w:val="18"/>
                <w:szCs w:val="18"/>
              </w:rPr>
              <w:t xml:space="preserve">), </w:t>
            </w:r>
            <w:r w:rsidR="008123F0">
              <w:rPr>
                <w:sz w:val="18"/>
                <w:szCs w:val="18"/>
              </w:rPr>
              <w:t xml:space="preserve">Mean social </w:t>
            </w:r>
            <w:r w:rsidR="00667D5D">
              <w:rPr>
                <w:sz w:val="18"/>
                <w:szCs w:val="18"/>
              </w:rPr>
              <w:t>tariffs</w:t>
            </w:r>
            <w:r w:rsidRPr="00C83535">
              <w:rPr>
                <w:sz w:val="18"/>
                <w:szCs w:val="18"/>
              </w:rPr>
              <w:t xml:space="preserve"> = 1.421 (</w:t>
            </w:r>
            <w:proofErr w:type="spellStart"/>
            <w:r>
              <w:fldChar w:fldCharType="begin"/>
            </w:r>
            <w:r>
              <w:instrText>HYPERLINK "https://www.ekonomifakta.se/sakomraden/skatt/skatt-pa-arbete/sociala-avgifter-over-tid_1209267.html"</w:instrText>
            </w:r>
            <w:r>
              <w:fldChar w:fldCharType="separate"/>
            </w:r>
            <w:r w:rsidRPr="00C83535">
              <w:rPr>
                <w:rStyle w:val="Hyperlnk"/>
                <w:sz w:val="18"/>
                <w:szCs w:val="18"/>
              </w:rPr>
              <w:t>Ekonomifakta</w:t>
            </w:r>
            <w:proofErr w:type="spellEnd"/>
            <w:r>
              <w:fldChar w:fldCharType="end"/>
            </w:r>
            <w:r w:rsidRPr="00C83535">
              <w:rPr>
                <w:sz w:val="18"/>
                <w:szCs w:val="18"/>
              </w:rPr>
              <w:t xml:space="preserve">, </w:t>
            </w:r>
            <w:hyperlink r:id="rId14" w:history="1">
              <w:r w:rsidRPr="00C83535">
                <w:rPr>
                  <w:rStyle w:val="Hyperlnk"/>
                  <w:sz w:val="18"/>
                  <w:szCs w:val="18"/>
                </w:rPr>
                <w:t>SCB</w:t>
              </w:r>
            </w:hyperlink>
            <w:r w:rsidRPr="00C83535">
              <w:rPr>
                <w:sz w:val="18"/>
                <w:szCs w:val="18"/>
              </w:rPr>
              <w:t xml:space="preserve">), </w:t>
            </w:r>
            <w:r w:rsidR="00667D5D">
              <w:rPr>
                <w:sz w:val="18"/>
                <w:szCs w:val="18"/>
              </w:rPr>
              <w:t>Yearly working days</w:t>
            </w:r>
            <w:r w:rsidRPr="00C83535">
              <w:rPr>
                <w:sz w:val="18"/>
                <w:szCs w:val="18"/>
              </w:rPr>
              <w:t>: 251</w:t>
            </w:r>
          </w:p>
          <w:p w14:paraId="2D7504AD" w14:textId="3999ADF4" w:rsidR="004846A1" w:rsidRPr="00C83535" w:rsidRDefault="004846A1" w:rsidP="00667D5D">
            <w:pPr>
              <w:spacing w:after="160" w:line="480" w:lineRule="auto"/>
              <w:ind w:left="30"/>
              <w:rPr>
                <w:sz w:val="18"/>
                <w:szCs w:val="18"/>
              </w:rPr>
            </w:pPr>
            <w:r w:rsidRPr="00C83535">
              <w:rPr>
                <w:color w:val="000000"/>
                <w:sz w:val="18"/>
                <w:szCs w:val="18"/>
              </w:rPr>
              <w:t>**</w:t>
            </w:r>
            <w:r w:rsidRPr="00C83535">
              <w:rPr>
                <w:sz w:val="18"/>
                <w:szCs w:val="18"/>
              </w:rPr>
              <w:t xml:space="preserve"> </w:t>
            </w:r>
            <w:r w:rsidR="00252F80">
              <w:rPr>
                <w:sz w:val="18"/>
                <w:szCs w:val="18"/>
              </w:rPr>
              <w:t>Calculated from m</w:t>
            </w:r>
            <w:r w:rsidR="00667D5D" w:rsidRPr="00C83535">
              <w:rPr>
                <w:sz w:val="18"/>
                <w:szCs w:val="18"/>
              </w:rPr>
              <w:t>ean mo</w:t>
            </w:r>
            <w:r w:rsidR="00667D5D">
              <w:rPr>
                <w:sz w:val="18"/>
                <w:szCs w:val="18"/>
              </w:rPr>
              <w:t>nthly salary</w:t>
            </w:r>
            <w:r w:rsidR="00B17304">
              <w:rPr>
                <w:sz w:val="18"/>
                <w:szCs w:val="18"/>
              </w:rPr>
              <w:t xml:space="preserve"> before tax</w:t>
            </w:r>
            <w:r w:rsidRPr="00C83535">
              <w:rPr>
                <w:sz w:val="18"/>
                <w:szCs w:val="18"/>
              </w:rPr>
              <w:t xml:space="preserve"> 2023 (</w:t>
            </w:r>
            <w:hyperlink r:id="rId15" w:history="1">
              <w:r w:rsidRPr="00C83535">
                <w:rPr>
                  <w:rStyle w:val="Hyperlnk"/>
                  <w:sz w:val="18"/>
                  <w:szCs w:val="18"/>
                </w:rPr>
                <w:t>SSB</w:t>
              </w:r>
            </w:hyperlink>
            <w:r w:rsidRPr="00C83535">
              <w:rPr>
                <w:sz w:val="18"/>
                <w:szCs w:val="18"/>
              </w:rPr>
              <w:t xml:space="preserve">), </w:t>
            </w:r>
            <w:r w:rsidR="00667D5D">
              <w:rPr>
                <w:sz w:val="18"/>
                <w:szCs w:val="18"/>
              </w:rPr>
              <w:t>Price deflator</w:t>
            </w:r>
            <w:r w:rsidRPr="00C83535">
              <w:rPr>
                <w:sz w:val="18"/>
                <w:szCs w:val="18"/>
              </w:rPr>
              <w:t xml:space="preserve"> = KPI </w:t>
            </w:r>
            <w:r w:rsidR="00252F80">
              <w:rPr>
                <w:sz w:val="18"/>
                <w:szCs w:val="18"/>
              </w:rPr>
              <w:t>J</w:t>
            </w:r>
            <w:r w:rsidRPr="00C83535">
              <w:rPr>
                <w:sz w:val="18"/>
                <w:szCs w:val="18"/>
              </w:rPr>
              <w:t>u</w:t>
            </w:r>
            <w:r w:rsidR="00667D5D">
              <w:rPr>
                <w:sz w:val="18"/>
                <w:szCs w:val="18"/>
              </w:rPr>
              <w:t>ly</w:t>
            </w:r>
            <w:r w:rsidRPr="00C83535">
              <w:rPr>
                <w:sz w:val="18"/>
                <w:szCs w:val="18"/>
              </w:rPr>
              <w:t xml:space="preserve"> 2024 / KPI </w:t>
            </w:r>
            <w:r w:rsidR="00252F80">
              <w:rPr>
                <w:sz w:val="18"/>
                <w:szCs w:val="18"/>
              </w:rPr>
              <w:t>J</w:t>
            </w:r>
            <w:r w:rsidRPr="00C83535">
              <w:rPr>
                <w:sz w:val="18"/>
                <w:szCs w:val="18"/>
              </w:rPr>
              <w:t>u</w:t>
            </w:r>
            <w:r w:rsidR="00667D5D">
              <w:rPr>
                <w:sz w:val="18"/>
                <w:szCs w:val="18"/>
              </w:rPr>
              <w:t>ly</w:t>
            </w:r>
            <w:r w:rsidRPr="00C83535">
              <w:rPr>
                <w:sz w:val="18"/>
                <w:szCs w:val="18"/>
              </w:rPr>
              <w:t xml:space="preserve"> 2023 = 1.028 (</w:t>
            </w:r>
            <w:hyperlink r:id="rId16" w:history="1">
              <w:r w:rsidRPr="00C83535">
                <w:rPr>
                  <w:rStyle w:val="Hyperlnk"/>
                  <w:sz w:val="18"/>
                  <w:szCs w:val="18"/>
                </w:rPr>
                <w:t>SSB</w:t>
              </w:r>
            </w:hyperlink>
            <w:r w:rsidRPr="00C83535">
              <w:rPr>
                <w:sz w:val="18"/>
                <w:szCs w:val="18"/>
              </w:rPr>
              <w:t xml:space="preserve">), </w:t>
            </w:r>
            <w:r w:rsidR="00667D5D">
              <w:rPr>
                <w:sz w:val="18"/>
                <w:szCs w:val="18"/>
              </w:rPr>
              <w:t>Social tariffs</w:t>
            </w:r>
            <w:r w:rsidRPr="00C83535">
              <w:rPr>
                <w:sz w:val="18"/>
                <w:szCs w:val="18"/>
              </w:rPr>
              <w:t xml:space="preserve"> Norge: 1.4 </w:t>
            </w:r>
            <w:r w:rsidR="00667D5D">
              <w:rPr>
                <w:sz w:val="18"/>
                <w:szCs w:val="18"/>
              </w:rPr>
              <w:fldChar w:fldCharType="begin">
                <w:fldData xml:space="preserve">PEVuZE5vdGU+PENpdGU+PEF1dGhvcj5LaW5nZTwvQXV0aG9yPjxZZWFyPjIwMjQ8L1llYXI+PFJl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</w:fldData>
              </w:fldChar>
            </w:r>
            <w:r w:rsidR="00667D5D">
              <w:rPr>
                <w:sz w:val="18"/>
                <w:szCs w:val="18"/>
              </w:rPr>
              <w:instrText xml:space="preserve"> ADDIN EN.CITE </w:instrText>
            </w:r>
            <w:r w:rsidR="00667D5D">
              <w:rPr>
                <w:sz w:val="18"/>
                <w:szCs w:val="18"/>
              </w:rPr>
              <w:fldChar w:fldCharType="begin">
                <w:fldData xml:space="preserve">PEVuZE5vdGU+PENpdGU+PEF1dGhvcj5LaW5nZTwvQXV0aG9yPjxZZWFyPjIwMjQ8L1llYXI+PFJl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</w:fldData>
              </w:fldChar>
            </w:r>
            <w:r w:rsidR="00667D5D">
              <w:rPr>
                <w:sz w:val="18"/>
                <w:szCs w:val="18"/>
              </w:rPr>
              <w:instrText xml:space="preserve"> ADDIN EN.CITE.DATA </w:instrText>
            </w:r>
            <w:r w:rsidR="00667D5D">
              <w:rPr>
                <w:sz w:val="18"/>
                <w:szCs w:val="18"/>
              </w:rPr>
            </w:r>
            <w:r w:rsidR="00667D5D">
              <w:rPr>
                <w:sz w:val="18"/>
                <w:szCs w:val="18"/>
              </w:rPr>
              <w:fldChar w:fldCharType="end"/>
            </w:r>
            <w:r w:rsidR="00667D5D">
              <w:rPr>
                <w:sz w:val="18"/>
                <w:szCs w:val="18"/>
              </w:rPr>
            </w:r>
            <w:r w:rsidR="00667D5D">
              <w:rPr>
                <w:sz w:val="18"/>
                <w:szCs w:val="18"/>
              </w:rPr>
              <w:fldChar w:fldCharType="separate"/>
            </w:r>
            <w:r w:rsidR="00667D5D">
              <w:rPr>
                <w:noProof/>
                <w:sz w:val="18"/>
                <w:szCs w:val="18"/>
              </w:rPr>
              <w:t>(28)</w:t>
            </w:r>
            <w:r w:rsidR="00667D5D">
              <w:rPr>
                <w:sz w:val="18"/>
                <w:szCs w:val="18"/>
              </w:rPr>
              <w:fldChar w:fldCharType="end"/>
            </w:r>
            <w:r w:rsidRPr="00C83535">
              <w:rPr>
                <w:sz w:val="18"/>
                <w:szCs w:val="18"/>
              </w:rPr>
              <w:t xml:space="preserve">, </w:t>
            </w:r>
            <w:r w:rsidR="00667D5D">
              <w:rPr>
                <w:sz w:val="18"/>
                <w:szCs w:val="18"/>
              </w:rPr>
              <w:t>Yearly working days</w:t>
            </w:r>
            <w:r w:rsidR="00667D5D" w:rsidRPr="00CE0504">
              <w:rPr>
                <w:sz w:val="18"/>
                <w:szCs w:val="18"/>
              </w:rPr>
              <w:t>: 251</w:t>
            </w:r>
          </w:p>
        </w:tc>
      </w:tr>
    </w:tbl>
    <w:p w14:paraId="4910EAA6" w14:textId="77777777" w:rsidR="004846A1" w:rsidRPr="00C83535" w:rsidRDefault="004846A1" w:rsidP="004846A1">
      <w:pPr>
        <w:rPr>
          <w:rFonts w:ascii="Trebuchet MS" w:hAnsi="Trebuchet MS"/>
          <w:sz w:val="18"/>
          <w:szCs w:val="18"/>
        </w:rPr>
      </w:pPr>
    </w:p>
    <w:p w14:paraId="0618B2F6" w14:textId="77777777" w:rsidR="00C62C83" w:rsidRPr="00C83535" w:rsidRDefault="00C62C83" w:rsidP="00C62C83">
      <w:pPr>
        <w:rPr>
          <w:rFonts w:ascii="Trebuchet MS" w:hAnsi="Trebuchet MS"/>
          <w:sz w:val="18"/>
          <w:szCs w:val="18"/>
        </w:rPr>
      </w:pPr>
    </w:p>
    <w:p w14:paraId="2953CE0A" w14:textId="77777777" w:rsidR="00C62C83" w:rsidRPr="00C83535" w:rsidRDefault="00C62C83" w:rsidP="00C62C83">
      <w:pPr>
        <w:rPr>
          <w:rFonts w:ascii="Trebuchet MS" w:hAnsi="Trebuchet MS"/>
          <w:sz w:val="18"/>
          <w:szCs w:val="18"/>
        </w:rPr>
      </w:pPr>
    </w:p>
    <w:p w14:paraId="440E5BC9" w14:textId="77777777" w:rsidR="00C94F18" w:rsidRPr="00C83535" w:rsidRDefault="00C94F18" w:rsidP="00C62C83">
      <w:pPr>
        <w:rPr>
          <w:rFonts w:ascii="Trebuchet MS" w:hAnsi="Trebuchet MS"/>
          <w:sz w:val="18"/>
          <w:szCs w:val="18"/>
        </w:rPr>
      </w:pPr>
    </w:p>
    <w:p w14:paraId="492DC7A9" w14:textId="77777777" w:rsidR="00C94F18" w:rsidRPr="00C83535" w:rsidRDefault="00C94F18" w:rsidP="00C62C83">
      <w:pPr>
        <w:rPr>
          <w:rFonts w:ascii="Trebuchet MS" w:hAnsi="Trebuchet MS"/>
          <w:sz w:val="18"/>
          <w:szCs w:val="18"/>
        </w:rPr>
      </w:pPr>
    </w:p>
    <w:p w14:paraId="13B60EE9" w14:textId="77777777" w:rsidR="00C62C83" w:rsidRPr="00C83535" w:rsidRDefault="00C62C83" w:rsidP="00C62C83">
      <w:pPr>
        <w:rPr>
          <w:rFonts w:ascii="Trebuchet MS" w:hAnsi="Trebuchet MS"/>
          <w:sz w:val="18"/>
          <w:szCs w:val="18"/>
        </w:rPr>
      </w:pPr>
    </w:p>
    <w:p w14:paraId="604FA3FC" w14:textId="77777777" w:rsidR="00C62C83" w:rsidRPr="00C83535" w:rsidRDefault="00C62C83" w:rsidP="00C62C83">
      <w:pPr>
        <w:rPr>
          <w:rFonts w:ascii="Trebuchet MS" w:hAnsi="Trebuchet MS"/>
          <w:sz w:val="18"/>
          <w:szCs w:val="18"/>
        </w:rPr>
      </w:pPr>
    </w:p>
    <w:p w14:paraId="33AF13F4" w14:textId="130D3140" w:rsidR="00375CC6" w:rsidRPr="00DE7BEF" w:rsidRDefault="00375CC6" w:rsidP="00816F25">
      <w:pPr>
        <w:pStyle w:val="Rubrik2"/>
        <w:snapToGrid w:val="0"/>
        <w:spacing w:before="0" w:after="0"/>
        <w:ind w:left="-851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lastRenderedPageBreak/>
        <w:t>Table S</w:t>
      </w:r>
      <w:r w:rsidRPr="00DE7BEF">
        <w:rPr>
          <w:rStyle w:val="Kommentarsreferens"/>
          <w:rFonts w:cs="Times New Roman"/>
          <w:sz w:val="24"/>
          <w:szCs w:val="24"/>
        </w:rPr>
        <w:t>III</w:t>
      </w:r>
      <w:r w:rsidRPr="00DE7BEF">
        <w:rPr>
          <w:rFonts w:cs="Times New Roman"/>
          <w:szCs w:val="24"/>
        </w:rPr>
        <w:t xml:space="preserve">. </w:t>
      </w:r>
      <w:r w:rsidR="004846A1">
        <w:rPr>
          <w:rFonts w:cs="Times New Roman"/>
          <w:szCs w:val="24"/>
        </w:rPr>
        <w:t>Linear regression of factors influencing total cost of alopecia areata, Norway (cost is in logarithm form</w:t>
      </w:r>
      <w:r w:rsidR="00C50B0E">
        <w:rPr>
          <w:rFonts w:cs="Times New Roman"/>
          <w:szCs w:val="24"/>
        </w:rPr>
        <w:t>)</w:t>
      </w:r>
    </w:p>
    <w:p w14:paraId="099A1579" w14:textId="77777777" w:rsidR="003B3983" w:rsidRDefault="003B3983" w:rsidP="00816F25">
      <w:pPr>
        <w:snapToGrid w:val="0"/>
        <w:ind w:left="-851"/>
        <w:contextualSpacing/>
        <w:rPr>
          <w:szCs w:val="24"/>
        </w:rPr>
      </w:pPr>
    </w:p>
    <w:tbl>
      <w:tblPr>
        <w:tblStyle w:val="Tabellrutnt"/>
        <w:tblW w:w="0" w:type="auto"/>
        <w:tblInd w:w="-851" w:type="dxa"/>
        <w:tblLook w:val="04A0" w:firstRow="1" w:lastRow="0" w:firstColumn="1" w:lastColumn="0" w:noHBand="0" w:noVBand="1"/>
      </w:tblPr>
      <w:tblGrid>
        <w:gridCol w:w="3114"/>
        <w:gridCol w:w="993"/>
        <w:gridCol w:w="1701"/>
        <w:gridCol w:w="3248"/>
      </w:tblGrid>
      <w:tr w:rsidR="004846A1" w:rsidRPr="000B050B" w14:paraId="458D8B99" w14:textId="77777777" w:rsidTr="000C46D9">
        <w:tc>
          <w:tcPr>
            <w:tcW w:w="3114" w:type="dxa"/>
          </w:tcPr>
          <w:p w14:paraId="32D5250C" w14:textId="60BF5E5A" w:rsidR="004846A1" w:rsidRPr="000B050B" w:rsidRDefault="004846A1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993" w:type="dxa"/>
          </w:tcPr>
          <w:p w14:paraId="35FB06F1" w14:textId="67C4A1EA" w:rsidR="004846A1" w:rsidRPr="000B050B" w:rsidRDefault="004846A1" w:rsidP="0048475C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14:paraId="7A460D42" w14:textId="63A1B9F1" w:rsidR="004846A1" w:rsidRPr="000B050B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48" w:type="dxa"/>
          </w:tcPr>
          <w:p w14:paraId="6C77A8A4" w14:textId="7F0B3AAC" w:rsidR="004846A1" w:rsidRPr="000B050B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4846A1" w:rsidRPr="0048475C" w14:paraId="5A2470BD" w14:textId="77777777" w:rsidTr="000C46D9">
        <w:tc>
          <w:tcPr>
            <w:tcW w:w="3114" w:type="dxa"/>
          </w:tcPr>
          <w:p w14:paraId="62313556" w14:textId="77777777" w:rsidR="004846A1" w:rsidRPr="0048475C" w:rsidRDefault="004846A1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4D80C65" w14:textId="77777777" w:rsidR="004846A1" w:rsidRPr="0048475C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F60449A" w14:textId="77777777" w:rsidR="004846A1" w:rsidRPr="0048475C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B348D7A" w14:textId="77777777" w:rsidR="004846A1" w:rsidRPr="0048475C" w:rsidRDefault="004846A1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6A1" w:rsidRPr="0048475C" w14:paraId="5C809262" w14:textId="77777777" w:rsidTr="000C46D9">
        <w:tc>
          <w:tcPr>
            <w:tcW w:w="3114" w:type="dxa"/>
          </w:tcPr>
          <w:p w14:paraId="4305E065" w14:textId="44C4B027" w:rsidR="004846A1" w:rsidRPr="000C46D9" w:rsidRDefault="004846A1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C46D9">
              <w:rPr>
                <w:b/>
                <w:bCs/>
                <w:sz w:val="18"/>
                <w:szCs w:val="18"/>
              </w:rPr>
              <w:t>Male (vs female)</w:t>
            </w:r>
          </w:p>
        </w:tc>
        <w:tc>
          <w:tcPr>
            <w:tcW w:w="993" w:type="dxa"/>
          </w:tcPr>
          <w:p w14:paraId="537E6572" w14:textId="4A2F8387" w:rsidR="004846A1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93</w:t>
            </w:r>
          </w:p>
        </w:tc>
        <w:tc>
          <w:tcPr>
            <w:tcW w:w="1701" w:type="dxa"/>
          </w:tcPr>
          <w:p w14:paraId="3306AFB0" w14:textId="5FBB11BE" w:rsidR="004846A1" w:rsidRPr="000B050B" w:rsidRDefault="0019146D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9146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48" w:type="dxa"/>
          </w:tcPr>
          <w:p w14:paraId="228ED4A5" w14:textId="2D58373B" w:rsidR="004846A1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5.</w:t>
            </w:r>
            <w:r w:rsidR="003E5149" w:rsidRPr="000C46D9">
              <w:rPr>
                <w:sz w:val="18"/>
                <w:szCs w:val="18"/>
              </w:rPr>
              <w:t>18</w:t>
            </w:r>
            <w:r w:rsidR="003E5149">
              <w:rPr>
                <w:sz w:val="18"/>
                <w:szCs w:val="18"/>
              </w:rPr>
              <w:t xml:space="preserve">6 </w:t>
            </w:r>
            <w:r w:rsidR="000B050B">
              <w:rPr>
                <w:sz w:val="18"/>
                <w:szCs w:val="18"/>
              </w:rPr>
              <w:t xml:space="preserve">- </w:t>
            </w:r>
            <w:r w:rsidRPr="000C46D9">
              <w:rPr>
                <w:sz w:val="18"/>
                <w:szCs w:val="18"/>
              </w:rPr>
              <w:t>-3.</w:t>
            </w:r>
            <w:r w:rsidR="003E5149">
              <w:rPr>
                <w:sz w:val="18"/>
                <w:szCs w:val="18"/>
              </w:rPr>
              <w:t>401</w:t>
            </w:r>
          </w:p>
        </w:tc>
      </w:tr>
      <w:tr w:rsidR="004846A1" w:rsidRPr="0048475C" w14:paraId="6DC63B4B" w14:textId="77777777" w:rsidTr="000C46D9">
        <w:tc>
          <w:tcPr>
            <w:tcW w:w="3114" w:type="dxa"/>
          </w:tcPr>
          <w:p w14:paraId="4CC64FA8" w14:textId="65D1C048" w:rsidR="004846A1" w:rsidRPr="0048475C" w:rsidRDefault="004846A1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Age</w:t>
            </w:r>
            <w:r w:rsidR="0048475C" w:rsidRPr="0048475C">
              <w:rPr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993" w:type="dxa"/>
          </w:tcPr>
          <w:p w14:paraId="6EEAB659" w14:textId="77777777" w:rsidR="004846A1" w:rsidRPr="0048475C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D6257C3" w14:textId="77777777" w:rsidR="004846A1" w:rsidRPr="0048475C" w:rsidRDefault="004846A1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00CDAF2E" w14:textId="77777777" w:rsidR="004846A1" w:rsidRPr="0048475C" w:rsidRDefault="004846A1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6A1" w:rsidRPr="0048475C" w14:paraId="5D3FF0D4" w14:textId="77777777" w:rsidTr="000C46D9">
        <w:tc>
          <w:tcPr>
            <w:tcW w:w="3114" w:type="dxa"/>
          </w:tcPr>
          <w:p w14:paraId="68DDA64E" w14:textId="06099EBE" w:rsidR="004846A1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18-39</w:t>
            </w:r>
          </w:p>
        </w:tc>
        <w:tc>
          <w:tcPr>
            <w:tcW w:w="993" w:type="dxa"/>
          </w:tcPr>
          <w:p w14:paraId="1A41DFAC" w14:textId="15E68AC9" w:rsidR="004846A1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1701" w:type="dxa"/>
          </w:tcPr>
          <w:p w14:paraId="6C2E7B16" w14:textId="0CF87C1D" w:rsidR="004846A1" w:rsidRPr="000B050B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3248" w:type="dxa"/>
          </w:tcPr>
          <w:p w14:paraId="4E34DE46" w14:textId="6DD7CE34" w:rsidR="004846A1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111</w:t>
            </w:r>
            <w:r w:rsidR="0068781A">
              <w:rPr>
                <w:sz w:val="18"/>
                <w:szCs w:val="18"/>
              </w:rPr>
              <w:t xml:space="preserve"> - </w:t>
            </w:r>
            <w:r w:rsidRPr="000C46D9">
              <w:rPr>
                <w:sz w:val="18"/>
                <w:szCs w:val="18"/>
              </w:rPr>
              <w:t>1.</w:t>
            </w:r>
            <w:r w:rsidR="003E5149" w:rsidRPr="000C46D9">
              <w:rPr>
                <w:sz w:val="18"/>
                <w:szCs w:val="18"/>
              </w:rPr>
              <w:t>1</w:t>
            </w:r>
            <w:r w:rsidR="003E5149">
              <w:rPr>
                <w:sz w:val="18"/>
                <w:szCs w:val="18"/>
              </w:rPr>
              <w:t>80</w:t>
            </w:r>
          </w:p>
        </w:tc>
      </w:tr>
      <w:tr w:rsidR="0048475C" w:rsidRPr="0048475C" w14:paraId="480A514B" w14:textId="77777777" w:rsidTr="000C46D9">
        <w:tc>
          <w:tcPr>
            <w:tcW w:w="3114" w:type="dxa"/>
          </w:tcPr>
          <w:p w14:paraId="4446EA54" w14:textId="549908A3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40-59 (reference)</w:t>
            </w:r>
          </w:p>
        </w:tc>
        <w:tc>
          <w:tcPr>
            <w:tcW w:w="993" w:type="dxa"/>
          </w:tcPr>
          <w:p w14:paraId="6F987905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767B338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705355AA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073B7103" w14:textId="77777777" w:rsidTr="000C46D9">
        <w:tc>
          <w:tcPr>
            <w:tcW w:w="3114" w:type="dxa"/>
          </w:tcPr>
          <w:p w14:paraId="04ACCA8F" w14:textId="79325E26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60-</w:t>
            </w:r>
          </w:p>
        </w:tc>
        <w:tc>
          <w:tcPr>
            <w:tcW w:w="993" w:type="dxa"/>
          </w:tcPr>
          <w:p w14:paraId="73E37C27" w14:textId="43EA355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2</w:t>
            </w:r>
          </w:p>
        </w:tc>
        <w:tc>
          <w:tcPr>
            <w:tcW w:w="1701" w:type="dxa"/>
          </w:tcPr>
          <w:p w14:paraId="791EEAD0" w14:textId="0B0E9076" w:rsidR="0048475C" w:rsidRPr="000B050B" w:rsidRDefault="0019146D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8353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48" w:type="dxa"/>
          </w:tcPr>
          <w:p w14:paraId="32231723" w14:textId="591ACCDC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1.689</w:t>
            </w:r>
            <w:r w:rsidR="000B050B">
              <w:rPr>
                <w:sz w:val="18"/>
                <w:szCs w:val="18"/>
              </w:rPr>
              <w:t xml:space="preserve"> - </w:t>
            </w:r>
            <w:r w:rsidRPr="000C46D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655</w:t>
            </w:r>
          </w:p>
        </w:tc>
      </w:tr>
      <w:tr w:rsidR="0048475C" w:rsidRPr="0048475C" w14:paraId="2C33A7DF" w14:textId="77777777" w:rsidTr="000C46D9">
        <w:tc>
          <w:tcPr>
            <w:tcW w:w="3114" w:type="dxa"/>
          </w:tcPr>
          <w:p w14:paraId="06892BDD" w14:textId="24E2465F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Years since diagnosis</w:t>
            </w:r>
          </w:p>
        </w:tc>
        <w:tc>
          <w:tcPr>
            <w:tcW w:w="993" w:type="dxa"/>
          </w:tcPr>
          <w:p w14:paraId="576482AB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5F5BB9A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7F2AE8D8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38FCC550" w14:textId="77777777" w:rsidTr="000C46D9">
        <w:tc>
          <w:tcPr>
            <w:tcW w:w="3114" w:type="dxa"/>
            <w:vAlign w:val="bottom"/>
          </w:tcPr>
          <w:p w14:paraId="37832E6D" w14:textId="295B6B22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1 (0-5 years) (reference)</w:t>
            </w:r>
          </w:p>
        </w:tc>
        <w:tc>
          <w:tcPr>
            <w:tcW w:w="993" w:type="dxa"/>
          </w:tcPr>
          <w:p w14:paraId="3E98D328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7E96AEB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20B7747E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6931690F" w14:textId="77777777" w:rsidTr="000C46D9">
        <w:tc>
          <w:tcPr>
            <w:tcW w:w="3114" w:type="dxa"/>
            <w:vAlign w:val="bottom"/>
          </w:tcPr>
          <w:p w14:paraId="542A6919" w14:textId="4CAD684C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2 (6-14 years)</w:t>
            </w:r>
          </w:p>
        </w:tc>
        <w:tc>
          <w:tcPr>
            <w:tcW w:w="993" w:type="dxa"/>
          </w:tcPr>
          <w:p w14:paraId="7A0ED884" w14:textId="15FF707A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</w:t>
            </w:r>
          </w:p>
        </w:tc>
        <w:tc>
          <w:tcPr>
            <w:tcW w:w="1701" w:type="dxa"/>
          </w:tcPr>
          <w:p w14:paraId="26954A7F" w14:textId="5F1BF5AF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206</w:t>
            </w:r>
          </w:p>
        </w:tc>
        <w:tc>
          <w:tcPr>
            <w:tcW w:w="3248" w:type="dxa"/>
          </w:tcPr>
          <w:p w14:paraId="4857BE6E" w14:textId="3CE80794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.9453</w:t>
            </w:r>
            <w:r w:rsidR="000B050B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20</w:t>
            </w:r>
            <w:r w:rsidR="003E5149">
              <w:rPr>
                <w:sz w:val="18"/>
                <w:szCs w:val="18"/>
              </w:rPr>
              <w:t>5</w:t>
            </w:r>
          </w:p>
        </w:tc>
      </w:tr>
      <w:tr w:rsidR="0048475C" w:rsidRPr="0048475C" w14:paraId="0082C03C" w14:textId="77777777" w:rsidTr="000C46D9">
        <w:tc>
          <w:tcPr>
            <w:tcW w:w="3114" w:type="dxa"/>
            <w:vAlign w:val="bottom"/>
          </w:tcPr>
          <w:p w14:paraId="27986241" w14:textId="33871423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3 (15-28 years)</w:t>
            </w:r>
          </w:p>
        </w:tc>
        <w:tc>
          <w:tcPr>
            <w:tcW w:w="993" w:type="dxa"/>
          </w:tcPr>
          <w:p w14:paraId="1BFE307B" w14:textId="3501E044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4</w:t>
            </w:r>
          </w:p>
        </w:tc>
        <w:tc>
          <w:tcPr>
            <w:tcW w:w="1701" w:type="dxa"/>
          </w:tcPr>
          <w:p w14:paraId="0196A27F" w14:textId="6534CCAE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164</w:t>
            </w:r>
          </w:p>
        </w:tc>
        <w:tc>
          <w:tcPr>
            <w:tcW w:w="3248" w:type="dxa"/>
          </w:tcPr>
          <w:p w14:paraId="0AE4A460" w14:textId="0109A3F4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1.022</w:t>
            </w:r>
            <w:r w:rsidR="000B050B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174</w:t>
            </w:r>
            <w:r w:rsidR="003E5149">
              <w:rPr>
                <w:sz w:val="18"/>
                <w:szCs w:val="18"/>
              </w:rPr>
              <w:t>5</w:t>
            </w:r>
          </w:p>
        </w:tc>
      </w:tr>
      <w:tr w:rsidR="0048475C" w:rsidRPr="0048475C" w14:paraId="1BE7B484" w14:textId="77777777" w:rsidTr="000C46D9">
        <w:tc>
          <w:tcPr>
            <w:tcW w:w="3114" w:type="dxa"/>
            <w:vAlign w:val="bottom"/>
          </w:tcPr>
          <w:p w14:paraId="3315761B" w14:textId="601C451A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4 (over 29 years)</w:t>
            </w:r>
          </w:p>
        </w:tc>
        <w:tc>
          <w:tcPr>
            <w:tcW w:w="993" w:type="dxa"/>
          </w:tcPr>
          <w:p w14:paraId="5960C3C3" w14:textId="5AEEA205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4</w:t>
            </w:r>
          </w:p>
        </w:tc>
        <w:tc>
          <w:tcPr>
            <w:tcW w:w="1701" w:type="dxa"/>
          </w:tcPr>
          <w:p w14:paraId="7042E448" w14:textId="6D2FD4D9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098</w:t>
            </w:r>
          </w:p>
        </w:tc>
        <w:tc>
          <w:tcPr>
            <w:tcW w:w="3248" w:type="dxa"/>
          </w:tcPr>
          <w:p w14:paraId="513C9332" w14:textId="549B5ABB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1.166</w:t>
            </w:r>
            <w:r w:rsidR="000B050B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09</w:t>
            </w:r>
            <w:r w:rsidR="003E5149">
              <w:rPr>
                <w:sz w:val="18"/>
                <w:szCs w:val="18"/>
              </w:rPr>
              <w:t>90</w:t>
            </w:r>
          </w:p>
        </w:tc>
      </w:tr>
      <w:tr w:rsidR="0048475C" w:rsidRPr="0048475C" w14:paraId="05C39721" w14:textId="77777777" w:rsidTr="000C46D9">
        <w:tc>
          <w:tcPr>
            <w:tcW w:w="3114" w:type="dxa"/>
            <w:vAlign w:val="bottom"/>
          </w:tcPr>
          <w:p w14:paraId="68D169DE" w14:textId="4DA9C5D4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993" w:type="dxa"/>
          </w:tcPr>
          <w:p w14:paraId="44D755FF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40AE424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00DEFE04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69F7B94D" w14:textId="77777777" w:rsidTr="000C46D9">
        <w:tc>
          <w:tcPr>
            <w:tcW w:w="3114" w:type="dxa"/>
            <w:vAlign w:val="bottom"/>
          </w:tcPr>
          <w:p w14:paraId="3B897EE4" w14:textId="5FB580A5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Low (≤9 years)</w:t>
            </w:r>
          </w:p>
        </w:tc>
        <w:tc>
          <w:tcPr>
            <w:tcW w:w="993" w:type="dxa"/>
          </w:tcPr>
          <w:p w14:paraId="24D5D51E" w14:textId="4D9EDB30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4</w:t>
            </w:r>
          </w:p>
        </w:tc>
        <w:tc>
          <w:tcPr>
            <w:tcW w:w="1701" w:type="dxa"/>
          </w:tcPr>
          <w:p w14:paraId="3A5DA3C9" w14:textId="6500A793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143</w:t>
            </w:r>
          </w:p>
        </w:tc>
        <w:tc>
          <w:tcPr>
            <w:tcW w:w="3248" w:type="dxa"/>
          </w:tcPr>
          <w:p w14:paraId="35611F3A" w14:textId="4EA614D1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1.717</w:t>
            </w:r>
            <w:r w:rsidR="000B050B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2</w:t>
            </w:r>
            <w:r w:rsidR="003E5149">
              <w:rPr>
                <w:sz w:val="18"/>
                <w:szCs w:val="18"/>
              </w:rPr>
              <w:t>50</w:t>
            </w:r>
          </w:p>
        </w:tc>
      </w:tr>
      <w:tr w:rsidR="0048475C" w:rsidRPr="0048475C" w14:paraId="4A80D271" w14:textId="77777777" w:rsidTr="000C46D9">
        <w:tc>
          <w:tcPr>
            <w:tcW w:w="3114" w:type="dxa"/>
            <w:vAlign w:val="bottom"/>
          </w:tcPr>
          <w:p w14:paraId="5F8CB8E1" w14:textId="511522C4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Medium (10-12 years)</w:t>
            </w:r>
          </w:p>
        </w:tc>
        <w:tc>
          <w:tcPr>
            <w:tcW w:w="993" w:type="dxa"/>
          </w:tcPr>
          <w:p w14:paraId="349D7DE2" w14:textId="738D72C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3</w:t>
            </w:r>
          </w:p>
        </w:tc>
        <w:tc>
          <w:tcPr>
            <w:tcW w:w="1701" w:type="dxa"/>
          </w:tcPr>
          <w:p w14:paraId="18F32165" w14:textId="51456F72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663</w:t>
            </w:r>
          </w:p>
        </w:tc>
        <w:tc>
          <w:tcPr>
            <w:tcW w:w="3248" w:type="dxa"/>
          </w:tcPr>
          <w:p w14:paraId="4254CE72" w14:textId="547C0473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.570</w:t>
            </w:r>
            <w:r w:rsidR="000B050B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363</w:t>
            </w:r>
          </w:p>
        </w:tc>
      </w:tr>
      <w:tr w:rsidR="0048475C" w:rsidRPr="0048475C" w14:paraId="40EA4DB7" w14:textId="77777777" w:rsidTr="000C46D9">
        <w:tc>
          <w:tcPr>
            <w:tcW w:w="3114" w:type="dxa"/>
            <w:vAlign w:val="bottom"/>
          </w:tcPr>
          <w:p w14:paraId="4B160986" w14:textId="334AE308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High (&gt;12 years)</w:t>
            </w:r>
            <w:r>
              <w:rPr>
                <w:sz w:val="18"/>
                <w:szCs w:val="18"/>
              </w:rPr>
              <w:t xml:space="preserve"> (reference)</w:t>
            </w:r>
          </w:p>
        </w:tc>
        <w:tc>
          <w:tcPr>
            <w:tcW w:w="993" w:type="dxa"/>
          </w:tcPr>
          <w:p w14:paraId="277836AB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9D6018E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320690B5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76ECC918" w14:textId="77777777" w:rsidTr="000C46D9">
        <w:tc>
          <w:tcPr>
            <w:tcW w:w="3114" w:type="dxa"/>
            <w:vAlign w:val="bottom"/>
          </w:tcPr>
          <w:p w14:paraId="061295AC" w14:textId="50181F2C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993" w:type="dxa"/>
          </w:tcPr>
          <w:p w14:paraId="12049D70" w14:textId="7AC6FAB1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3</w:t>
            </w:r>
          </w:p>
        </w:tc>
        <w:tc>
          <w:tcPr>
            <w:tcW w:w="1701" w:type="dxa"/>
          </w:tcPr>
          <w:p w14:paraId="56187CC5" w14:textId="07B75151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052</w:t>
            </w:r>
          </w:p>
        </w:tc>
        <w:tc>
          <w:tcPr>
            <w:tcW w:w="3248" w:type="dxa"/>
          </w:tcPr>
          <w:p w14:paraId="04777C6B" w14:textId="4BD9ABB3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2.899</w:t>
            </w:r>
            <w:r>
              <w:rPr>
                <w:sz w:val="18"/>
                <w:szCs w:val="18"/>
              </w:rPr>
              <w:t xml:space="preserve"> - 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012</w:t>
            </w:r>
            <w:r w:rsidR="003E5149">
              <w:rPr>
                <w:sz w:val="18"/>
                <w:szCs w:val="18"/>
              </w:rPr>
              <w:t>6</w:t>
            </w:r>
          </w:p>
        </w:tc>
      </w:tr>
      <w:tr w:rsidR="0048475C" w:rsidRPr="0048475C" w14:paraId="6175D25A" w14:textId="77777777" w:rsidTr="000C46D9">
        <w:tc>
          <w:tcPr>
            <w:tcW w:w="3114" w:type="dxa"/>
            <w:vAlign w:val="bottom"/>
          </w:tcPr>
          <w:p w14:paraId="74EB8EB5" w14:textId="562C3652" w:rsidR="0048475C" w:rsidRPr="000C46D9" w:rsidRDefault="0048475C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C46D9">
              <w:rPr>
                <w:b/>
                <w:bCs/>
                <w:sz w:val="18"/>
                <w:szCs w:val="18"/>
              </w:rPr>
              <w:t xml:space="preserve">Alopecia areata only (vs alopecia </w:t>
            </w:r>
            <w:proofErr w:type="spellStart"/>
            <w:r w:rsidRPr="000C46D9">
              <w:rPr>
                <w:b/>
                <w:bCs/>
                <w:sz w:val="18"/>
                <w:szCs w:val="18"/>
              </w:rPr>
              <w:t>totalis</w:t>
            </w:r>
            <w:proofErr w:type="spellEnd"/>
            <w:r w:rsidRPr="000C46D9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0C46D9">
              <w:rPr>
                <w:b/>
                <w:bCs/>
                <w:sz w:val="18"/>
                <w:szCs w:val="18"/>
              </w:rPr>
              <w:t>iniversalis</w:t>
            </w:r>
            <w:proofErr w:type="spellEnd"/>
            <w:r w:rsidRPr="000C46D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BCEB2AA" w14:textId="4456806B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4</w:t>
            </w:r>
          </w:p>
        </w:tc>
        <w:tc>
          <w:tcPr>
            <w:tcW w:w="1701" w:type="dxa"/>
          </w:tcPr>
          <w:p w14:paraId="13A8CF72" w14:textId="63CD6074" w:rsidR="0048475C" w:rsidRPr="0048475C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0.158</w:t>
            </w:r>
          </w:p>
        </w:tc>
        <w:tc>
          <w:tcPr>
            <w:tcW w:w="3248" w:type="dxa"/>
          </w:tcPr>
          <w:p w14:paraId="4E2AF7EB" w14:textId="3425DFB9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0C46D9">
              <w:rPr>
                <w:sz w:val="18"/>
                <w:szCs w:val="18"/>
              </w:rPr>
              <w:t>-.776</w:t>
            </w:r>
            <w:r>
              <w:rPr>
                <w:sz w:val="18"/>
                <w:szCs w:val="18"/>
              </w:rPr>
              <w:t xml:space="preserve"> - 0</w:t>
            </w:r>
            <w:r w:rsidRPr="000C46D9">
              <w:rPr>
                <w:sz w:val="18"/>
                <w:szCs w:val="18"/>
              </w:rPr>
              <w:t>.127</w:t>
            </w:r>
          </w:p>
        </w:tc>
      </w:tr>
      <w:tr w:rsidR="0048475C" w:rsidRPr="0048475C" w14:paraId="4B0076CD" w14:textId="77777777" w:rsidTr="000C46D9">
        <w:tc>
          <w:tcPr>
            <w:tcW w:w="3114" w:type="dxa"/>
            <w:vAlign w:val="bottom"/>
          </w:tcPr>
          <w:p w14:paraId="749390CA" w14:textId="3A494810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Treatment satisfaction</w:t>
            </w:r>
          </w:p>
        </w:tc>
        <w:tc>
          <w:tcPr>
            <w:tcW w:w="993" w:type="dxa"/>
          </w:tcPr>
          <w:p w14:paraId="5C267A03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B239CD5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304465C1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4F7728F9" w14:textId="77777777" w:rsidTr="000C46D9">
        <w:tc>
          <w:tcPr>
            <w:tcW w:w="3114" w:type="dxa"/>
            <w:vAlign w:val="bottom"/>
          </w:tcPr>
          <w:p w14:paraId="6BDA8092" w14:textId="46F5E8BE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Dissatisfied</w:t>
            </w:r>
          </w:p>
        </w:tc>
        <w:tc>
          <w:tcPr>
            <w:tcW w:w="993" w:type="dxa"/>
          </w:tcPr>
          <w:p w14:paraId="388342AC" w14:textId="3BBC0A1B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2</w:t>
            </w:r>
          </w:p>
        </w:tc>
        <w:tc>
          <w:tcPr>
            <w:tcW w:w="1701" w:type="dxa"/>
          </w:tcPr>
          <w:p w14:paraId="1EA18E0A" w14:textId="2C0497FF" w:rsidR="0048475C" w:rsidRPr="000B050B" w:rsidRDefault="0019146D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9146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48" w:type="dxa"/>
          </w:tcPr>
          <w:p w14:paraId="36D2C909" w14:textId="5921AF1B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</w:t>
            </w:r>
            <w:r w:rsidR="003E5149" w:rsidRPr="000C46D9">
              <w:rPr>
                <w:sz w:val="18"/>
                <w:szCs w:val="18"/>
              </w:rPr>
              <w:t>55</w:t>
            </w:r>
            <w:r w:rsidR="003E5149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 xml:space="preserve">- </w:t>
            </w:r>
            <w:r w:rsidRPr="000C46D9">
              <w:rPr>
                <w:sz w:val="18"/>
                <w:szCs w:val="18"/>
              </w:rPr>
              <w:t>1.809</w:t>
            </w:r>
          </w:p>
        </w:tc>
      </w:tr>
      <w:tr w:rsidR="0048475C" w:rsidRPr="0048475C" w14:paraId="1A46ABE7" w14:textId="77777777" w:rsidTr="000C46D9">
        <w:tc>
          <w:tcPr>
            <w:tcW w:w="3114" w:type="dxa"/>
            <w:vAlign w:val="bottom"/>
          </w:tcPr>
          <w:p w14:paraId="296BB5F8" w14:textId="357A2C40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Neutral (reference)</w:t>
            </w:r>
          </w:p>
        </w:tc>
        <w:tc>
          <w:tcPr>
            <w:tcW w:w="993" w:type="dxa"/>
          </w:tcPr>
          <w:p w14:paraId="2430B8F2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C33EB2F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ED27104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475C" w:rsidRPr="0048475C" w14:paraId="53EEC15B" w14:textId="77777777" w:rsidTr="000C46D9">
        <w:tc>
          <w:tcPr>
            <w:tcW w:w="3114" w:type="dxa"/>
            <w:vAlign w:val="bottom"/>
          </w:tcPr>
          <w:p w14:paraId="243D83BA" w14:textId="094FF5BD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Satisfied</w:t>
            </w:r>
          </w:p>
        </w:tc>
        <w:tc>
          <w:tcPr>
            <w:tcW w:w="993" w:type="dxa"/>
          </w:tcPr>
          <w:p w14:paraId="66F342FF" w14:textId="303DDF0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9</w:t>
            </w:r>
          </w:p>
        </w:tc>
        <w:tc>
          <w:tcPr>
            <w:tcW w:w="1701" w:type="dxa"/>
          </w:tcPr>
          <w:p w14:paraId="1D5E14F8" w14:textId="29D0593B" w:rsidR="0048475C" w:rsidRPr="000B050B" w:rsidRDefault="000C46D9" w:rsidP="000C46D9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248" w:type="dxa"/>
          </w:tcPr>
          <w:p w14:paraId="3D5729E3" w14:textId="5E5679AE" w:rsidR="0048475C" w:rsidRPr="0048475C" w:rsidRDefault="000C46D9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0C46D9">
              <w:rPr>
                <w:sz w:val="18"/>
                <w:szCs w:val="18"/>
              </w:rPr>
              <w:t>.554</w:t>
            </w:r>
            <w:r>
              <w:rPr>
                <w:sz w:val="18"/>
                <w:szCs w:val="18"/>
              </w:rPr>
              <w:t xml:space="preserve"> - </w:t>
            </w:r>
            <w:r w:rsidRPr="000C46D9">
              <w:rPr>
                <w:sz w:val="18"/>
                <w:szCs w:val="18"/>
              </w:rPr>
              <w:t>2.</w:t>
            </w:r>
            <w:r w:rsidR="003E5149" w:rsidRPr="000C46D9">
              <w:rPr>
                <w:sz w:val="18"/>
                <w:szCs w:val="18"/>
              </w:rPr>
              <w:t>92</w:t>
            </w:r>
            <w:r w:rsidR="003E5149">
              <w:rPr>
                <w:sz w:val="18"/>
                <w:szCs w:val="18"/>
              </w:rPr>
              <w:t>4</w:t>
            </w:r>
          </w:p>
        </w:tc>
      </w:tr>
      <w:tr w:rsidR="000B050B" w:rsidRPr="0048475C" w14:paraId="1B7540A7" w14:textId="77777777" w:rsidTr="000C46D9">
        <w:tc>
          <w:tcPr>
            <w:tcW w:w="3114" w:type="dxa"/>
            <w:vAlign w:val="bottom"/>
          </w:tcPr>
          <w:p w14:paraId="097C9C60" w14:textId="427BD139" w:rsidR="000B050B" w:rsidRPr="000B050B" w:rsidRDefault="000B050B" w:rsidP="000B050B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993" w:type="dxa"/>
          </w:tcPr>
          <w:p w14:paraId="0C87B9F6" w14:textId="23164E40" w:rsidR="000B050B" w:rsidRPr="0048475C" w:rsidRDefault="000B050B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9</w:t>
            </w:r>
          </w:p>
        </w:tc>
        <w:tc>
          <w:tcPr>
            <w:tcW w:w="1701" w:type="dxa"/>
          </w:tcPr>
          <w:p w14:paraId="4DF5D6DA" w14:textId="3686F36F" w:rsidR="000B050B" w:rsidRPr="0048475C" w:rsidRDefault="0019146D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C83535">
              <w:rPr>
                <w:sz w:val="18"/>
                <w:szCs w:val="18"/>
              </w:rPr>
              <w:t>&lt;0.001</w:t>
            </w:r>
          </w:p>
        </w:tc>
        <w:tc>
          <w:tcPr>
            <w:tcW w:w="3248" w:type="dxa"/>
          </w:tcPr>
          <w:p w14:paraId="6B4043C8" w14:textId="132298B8" w:rsidR="000B050B" w:rsidRPr="0048475C" w:rsidRDefault="000B050B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 w:rsidR="003E5149">
              <w:rPr>
                <w:sz w:val="18"/>
                <w:szCs w:val="18"/>
              </w:rPr>
              <w:t xml:space="preserve">769 </w:t>
            </w:r>
            <w:r>
              <w:rPr>
                <w:sz w:val="18"/>
                <w:szCs w:val="18"/>
              </w:rPr>
              <w:t>– 8.485</w:t>
            </w:r>
          </w:p>
        </w:tc>
      </w:tr>
      <w:tr w:rsidR="0048475C" w:rsidRPr="0048475C" w14:paraId="069D1953" w14:textId="77777777" w:rsidTr="000C46D9">
        <w:tc>
          <w:tcPr>
            <w:tcW w:w="3114" w:type="dxa"/>
            <w:vAlign w:val="bottom"/>
          </w:tcPr>
          <w:p w14:paraId="7C3DF6D8" w14:textId="0584DF7A" w:rsidR="0048475C" w:rsidRPr="0048475C" w:rsidRDefault="0048475C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Number of observations</w:t>
            </w:r>
          </w:p>
        </w:tc>
        <w:tc>
          <w:tcPr>
            <w:tcW w:w="993" w:type="dxa"/>
          </w:tcPr>
          <w:p w14:paraId="7033B4CD" w14:textId="0770A5A0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245</w:t>
            </w:r>
          </w:p>
        </w:tc>
        <w:tc>
          <w:tcPr>
            <w:tcW w:w="1701" w:type="dxa"/>
          </w:tcPr>
          <w:p w14:paraId="0AAC11E4" w14:textId="77777777" w:rsidR="0048475C" w:rsidRPr="0048475C" w:rsidRDefault="0048475C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0636FD39" w14:textId="77777777" w:rsidR="0048475C" w:rsidRPr="0048475C" w:rsidRDefault="0048475C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1E285C18" w14:textId="77777777" w:rsidTr="000C46D9">
        <w:tc>
          <w:tcPr>
            <w:tcW w:w="3114" w:type="dxa"/>
            <w:vAlign w:val="bottom"/>
          </w:tcPr>
          <w:p w14:paraId="0E74B4EF" w14:textId="42046FC5" w:rsidR="000B050B" w:rsidRPr="0048475C" w:rsidRDefault="000B050B" w:rsidP="0048475C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993" w:type="dxa"/>
          </w:tcPr>
          <w:p w14:paraId="2E4DE7ED" w14:textId="67799E73" w:rsidR="000B050B" w:rsidRPr="0048475C" w:rsidRDefault="000B050B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1701" w:type="dxa"/>
          </w:tcPr>
          <w:p w14:paraId="7DC7444A" w14:textId="77777777" w:rsidR="000B050B" w:rsidRPr="0048475C" w:rsidRDefault="000B050B" w:rsidP="000C46D9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093B8E0" w14:textId="77777777" w:rsidR="000B050B" w:rsidRPr="0048475C" w:rsidRDefault="000B050B" w:rsidP="000B050B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0DF0B7AF" w14:textId="77777777" w:rsidR="004846A1" w:rsidRDefault="004846A1" w:rsidP="00816F25">
      <w:pPr>
        <w:snapToGrid w:val="0"/>
        <w:ind w:left="-851"/>
        <w:contextualSpacing/>
        <w:rPr>
          <w:szCs w:val="24"/>
        </w:rPr>
      </w:pPr>
    </w:p>
    <w:p w14:paraId="71255046" w14:textId="77777777" w:rsidR="004846A1" w:rsidRDefault="004846A1" w:rsidP="00816F25">
      <w:pPr>
        <w:snapToGrid w:val="0"/>
        <w:ind w:left="-851"/>
        <w:contextualSpacing/>
        <w:rPr>
          <w:szCs w:val="24"/>
        </w:rPr>
      </w:pPr>
    </w:p>
    <w:p w14:paraId="7D06C9FB" w14:textId="12E8533B" w:rsidR="004846A1" w:rsidRPr="00DE7BEF" w:rsidRDefault="004846A1" w:rsidP="004846A1">
      <w:pPr>
        <w:pStyle w:val="Rubrik2"/>
        <w:snapToGrid w:val="0"/>
        <w:spacing w:before="0" w:after="0"/>
        <w:ind w:left="-851"/>
        <w:contextualSpacing/>
        <w:rPr>
          <w:rFonts w:cs="Times New Roman"/>
          <w:szCs w:val="24"/>
        </w:rPr>
      </w:pPr>
      <w:r w:rsidRPr="00DE7BEF">
        <w:rPr>
          <w:rFonts w:cs="Times New Roman"/>
          <w:szCs w:val="24"/>
        </w:rPr>
        <w:lastRenderedPageBreak/>
        <w:t>Table S</w:t>
      </w:r>
      <w:r>
        <w:rPr>
          <w:rStyle w:val="Kommentarsreferens"/>
          <w:rFonts w:cs="Times New Roman"/>
          <w:sz w:val="24"/>
          <w:szCs w:val="24"/>
        </w:rPr>
        <w:t>IV</w:t>
      </w:r>
      <w:r w:rsidRPr="00DE7BEF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Linear regression of factors influencing total cost of alopecia areata, Sweden (cost is in logarithm form</w:t>
      </w:r>
      <w:r w:rsidR="00EF402F">
        <w:rPr>
          <w:rFonts w:cs="Times New Roman"/>
          <w:szCs w:val="24"/>
        </w:rPr>
        <w:t>)</w:t>
      </w:r>
    </w:p>
    <w:p w14:paraId="6A5E02EC" w14:textId="77777777" w:rsidR="004846A1" w:rsidRDefault="004846A1" w:rsidP="00816F25">
      <w:pPr>
        <w:snapToGrid w:val="0"/>
        <w:ind w:left="-851"/>
        <w:contextualSpacing/>
        <w:rPr>
          <w:szCs w:val="24"/>
        </w:rPr>
      </w:pPr>
    </w:p>
    <w:tbl>
      <w:tblPr>
        <w:tblStyle w:val="Tabellrutnt"/>
        <w:tblW w:w="0" w:type="auto"/>
        <w:tblInd w:w="-851" w:type="dxa"/>
        <w:tblLook w:val="04A0" w:firstRow="1" w:lastRow="0" w:firstColumn="1" w:lastColumn="0" w:noHBand="0" w:noVBand="1"/>
      </w:tblPr>
      <w:tblGrid>
        <w:gridCol w:w="3114"/>
        <w:gridCol w:w="1134"/>
        <w:gridCol w:w="1560"/>
        <w:gridCol w:w="3248"/>
      </w:tblGrid>
      <w:tr w:rsidR="000B050B" w:rsidRPr="000B050B" w14:paraId="7BBD1D31" w14:textId="77777777" w:rsidTr="005D5F5C">
        <w:tc>
          <w:tcPr>
            <w:tcW w:w="3114" w:type="dxa"/>
          </w:tcPr>
          <w:p w14:paraId="2EDEA80A" w14:textId="77777777" w:rsidR="000B050B" w:rsidRPr="000B050B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134" w:type="dxa"/>
          </w:tcPr>
          <w:p w14:paraId="2EE1624C" w14:textId="77777777" w:rsidR="000B050B" w:rsidRPr="000B050B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560" w:type="dxa"/>
          </w:tcPr>
          <w:p w14:paraId="1784CF36" w14:textId="77777777" w:rsidR="000B050B" w:rsidRPr="000B050B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48" w:type="dxa"/>
          </w:tcPr>
          <w:p w14:paraId="5D0DF6AC" w14:textId="77777777" w:rsidR="000B050B" w:rsidRPr="000B050B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0B050B" w:rsidRPr="0048475C" w14:paraId="30AEA9B4" w14:textId="77777777" w:rsidTr="005D5F5C">
        <w:tc>
          <w:tcPr>
            <w:tcW w:w="3114" w:type="dxa"/>
          </w:tcPr>
          <w:p w14:paraId="2115D28B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D3AEE25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8CEDE8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733AC544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20356E02" w14:textId="77777777" w:rsidTr="005D5F5C">
        <w:tc>
          <w:tcPr>
            <w:tcW w:w="3114" w:type="dxa"/>
          </w:tcPr>
          <w:p w14:paraId="37B13CBA" w14:textId="77777777" w:rsidR="000B050B" w:rsidRPr="000C46D9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C46D9">
              <w:rPr>
                <w:b/>
                <w:bCs/>
                <w:sz w:val="18"/>
                <w:szCs w:val="18"/>
              </w:rPr>
              <w:t>Male (vs female)</w:t>
            </w:r>
          </w:p>
        </w:tc>
        <w:tc>
          <w:tcPr>
            <w:tcW w:w="1134" w:type="dxa"/>
          </w:tcPr>
          <w:p w14:paraId="25737959" w14:textId="28F6938D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5722" w:rsidRPr="00935722">
              <w:rPr>
                <w:sz w:val="18"/>
                <w:szCs w:val="18"/>
              </w:rPr>
              <w:t>.7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</w:tcPr>
          <w:p w14:paraId="5A0313A3" w14:textId="01D29F64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454</w:t>
            </w:r>
          </w:p>
        </w:tc>
        <w:tc>
          <w:tcPr>
            <w:tcW w:w="3248" w:type="dxa"/>
          </w:tcPr>
          <w:p w14:paraId="431538EB" w14:textId="6305D339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1.</w:t>
            </w:r>
            <w:r w:rsidR="003E5149" w:rsidRPr="005D5F5C">
              <w:rPr>
                <w:sz w:val="18"/>
                <w:szCs w:val="18"/>
              </w:rPr>
              <w:t>18</w:t>
            </w:r>
            <w:r w:rsidR="003E5149">
              <w:rPr>
                <w:sz w:val="18"/>
                <w:szCs w:val="18"/>
              </w:rPr>
              <w:t xml:space="preserve">5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2.612</w:t>
            </w:r>
          </w:p>
        </w:tc>
      </w:tr>
      <w:tr w:rsidR="000B050B" w:rsidRPr="0048475C" w14:paraId="3A56BE02" w14:textId="77777777" w:rsidTr="005D5F5C">
        <w:tc>
          <w:tcPr>
            <w:tcW w:w="3114" w:type="dxa"/>
          </w:tcPr>
          <w:p w14:paraId="3CCA0603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34" w:type="dxa"/>
          </w:tcPr>
          <w:p w14:paraId="2D557F47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40086A2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339C566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2452D453" w14:textId="77777777" w:rsidTr="005D5F5C">
        <w:tc>
          <w:tcPr>
            <w:tcW w:w="3114" w:type="dxa"/>
          </w:tcPr>
          <w:p w14:paraId="2CC43868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18-39</w:t>
            </w:r>
          </w:p>
        </w:tc>
        <w:tc>
          <w:tcPr>
            <w:tcW w:w="1134" w:type="dxa"/>
          </w:tcPr>
          <w:p w14:paraId="7EB4B3E9" w14:textId="47F026B2" w:rsidR="000B050B" w:rsidRPr="0048475C" w:rsidRDefault="00935722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935722">
              <w:rPr>
                <w:sz w:val="18"/>
                <w:szCs w:val="18"/>
              </w:rPr>
              <w:t>-</w:t>
            </w:r>
            <w:r w:rsidR="005D5F5C">
              <w:rPr>
                <w:sz w:val="18"/>
                <w:szCs w:val="18"/>
              </w:rPr>
              <w:t>0</w:t>
            </w:r>
            <w:r w:rsidRPr="00935722">
              <w:rPr>
                <w:sz w:val="18"/>
                <w:szCs w:val="18"/>
              </w:rPr>
              <w:t>.27</w:t>
            </w:r>
            <w:r w:rsidR="005D5F5C"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7566F271" w14:textId="37552123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453</w:t>
            </w:r>
          </w:p>
        </w:tc>
        <w:tc>
          <w:tcPr>
            <w:tcW w:w="3248" w:type="dxa"/>
          </w:tcPr>
          <w:p w14:paraId="096FE28C" w14:textId="1B1B28E0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 xml:space="preserve">.991 </w:t>
            </w:r>
            <w:r w:rsidR="00B51585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448</w:t>
            </w:r>
          </w:p>
        </w:tc>
      </w:tr>
      <w:tr w:rsidR="000B050B" w:rsidRPr="0048475C" w14:paraId="097C65BB" w14:textId="77777777" w:rsidTr="005D5F5C">
        <w:tc>
          <w:tcPr>
            <w:tcW w:w="3114" w:type="dxa"/>
          </w:tcPr>
          <w:p w14:paraId="18A8483A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40-59 (reference)</w:t>
            </w:r>
          </w:p>
        </w:tc>
        <w:tc>
          <w:tcPr>
            <w:tcW w:w="1134" w:type="dxa"/>
          </w:tcPr>
          <w:p w14:paraId="0AE784E8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EE275B8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00CB11F4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4691133C" w14:textId="77777777" w:rsidTr="005D5F5C">
        <w:tc>
          <w:tcPr>
            <w:tcW w:w="3114" w:type="dxa"/>
          </w:tcPr>
          <w:p w14:paraId="0457713C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60-</w:t>
            </w:r>
          </w:p>
        </w:tc>
        <w:tc>
          <w:tcPr>
            <w:tcW w:w="1134" w:type="dxa"/>
          </w:tcPr>
          <w:p w14:paraId="299FAF8D" w14:textId="6F3AB56B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2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E1E7E83" w14:textId="0A076A88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695</w:t>
            </w:r>
          </w:p>
        </w:tc>
        <w:tc>
          <w:tcPr>
            <w:tcW w:w="3248" w:type="dxa"/>
          </w:tcPr>
          <w:p w14:paraId="22E85852" w14:textId="07198B6C" w:rsidR="000B050B" w:rsidRPr="0048475C" w:rsidRDefault="005D5F5C" w:rsidP="00B51585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</w:t>
            </w:r>
            <w:r w:rsidR="003E5149" w:rsidRPr="005D5F5C">
              <w:rPr>
                <w:sz w:val="18"/>
                <w:szCs w:val="18"/>
              </w:rPr>
              <w:t>98</w:t>
            </w:r>
            <w:r w:rsidR="003E5149">
              <w:rPr>
                <w:sz w:val="18"/>
                <w:szCs w:val="18"/>
              </w:rPr>
              <w:t>4</w:t>
            </w:r>
            <w:r w:rsidR="003E5149" w:rsidRPr="005D5F5C">
              <w:rPr>
                <w:sz w:val="18"/>
                <w:szCs w:val="18"/>
              </w:rPr>
              <w:t xml:space="preserve">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1.</w:t>
            </w:r>
            <w:r w:rsidR="003E5149" w:rsidRPr="005D5F5C">
              <w:rPr>
                <w:sz w:val="18"/>
                <w:szCs w:val="18"/>
              </w:rPr>
              <w:t>46</w:t>
            </w:r>
            <w:r w:rsidR="003E5149">
              <w:rPr>
                <w:sz w:val="18"/>
                <w:szCs w:val="18"/>
              </w:rPr>
              <w:t>6</w:t>
            </w:r>
          </w:p>
        </w:tc>
      </w:tr>
      <w:tr w:rsidR="000B050B" w:rsidRPr="0048475C" w14:paraId="3DAD7F9C" w14:textId="77777777" w:rsidTr="005D5F5C">
        <w:tc>
          <w:tcPr>
            <w:tcW w:w="3114" w:type="dxa"/>
          </w:tcPr>
          <w:p w14:paraId="469BCFA5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Years since diagnosis</w:t>
            </w:r>
          </w:p>
        </w:tc>
        <w:tc>
          <w:tcPr>
            <w:tcW w:w="1134" w:type="dxa"/>
          </w:tcPr>
          <w:p w14:paraId="6279C787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4E87708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152B6AD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2BE8C518" w14:textId="77777777" w:rsidTr="005D5F5C">
        <w:tc>
          <w:tcPr>
            <w:tcW w:w="3114" w:type="dxa"/>
            <w:vAlign w:val="bottom"/>
          </w:tcPr>
          <w:p w14:paraId="4405598A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1 (0-5 years) (reference)</w:t>
            </w:r>
          </w:p>
        </w:tc>
        <w:tc>
          <w:tcPr>
            <w:tcW w:w="1134" w:type="dxa"/>
          </w:tcPr>
          <w:p w14:paraId="1C48E31E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33DC386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382CC69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79A27071" w14:textId="77777777" w:rsidTr="005D5F5C">
        <w:tc>
          <w:tcPr>
            <w:tcW w:w="3114" w:type="dxa"/>
            <w:vAlign w:val="bottom"/>
          </w:tcPr>
          <w:p w14:paraId="1BDDE13E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2 (6-14 years)</w:t>
            </w:r>
          </w:p>
        </w:tc>
        <w:tc>
          <w:tcPr>
            <w:tcW w:w="1134" w:type="dxa"/>
          </w:tcPr>
          <w:p w14:paraId="2A16D1DB" w14:textId="03EAB0F2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4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487D793A" w14:textId="5B5C84C4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288</w:t>
            </w:r>
          </w:p>
        </w:tc>
        <w:tc>
          <w:tcPr>
            <w:tcW w:w="3248" w:type="dxa"/>
          </w:tcPr>
          <w:p w14:paraId="10A08888" w14:textId="60D6E0AF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1.</w:t>
            </w:r>
            <w:r w:rsidR="003E5149" w:rsidRPr="005D5F5C">
              <w:rPr>
                <w:sz w:val="18"/>
                <w:szCs w:val="18"/>
              </w:rPr>
              <w:t>3</w:t>
            </w:r>
            <w:r w:rsidR="003E5149">
              <w:rPr>
                <w:sz w:val="18"/>
                <w:szCs w:val="18"/>
              </w:rPr>
              <w:t>40</w:t>
            </w:r>
            <w:r w:rsidR="003E5149" w:rsidRPr="005D5F5C">
              <w:rPr>
                <w:sz w:val="18"/>
                <w:szCs w:val="18"/>
              </w:rPr>
              <w:t xml:space="preserve"> </w:t>
            </w:r>
            <w:r w:rsidR="00B51585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406</w:t>
            </w:r>
          </w:p>
        </w:tc>
      </w:tr>
      <w:tr w:rsidR="000B050B" w:rsidRPr="0048475C" w14:paraId="1DCC27C4" w14:textId="77777777" w:rsidTr="005D5F5C">
        <w:tc>
          <w:tcPr>
            <w:tcW w:w="3114" w:type="dxa"/>
            <w:vAlign w:val="bottom"/>
          </w:tcPr>
          <w:p w14:paraId="67C0913D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3 (15-28 years)</w:t>
            </w:r>
          </w:p>
        </w:tc>
        <w:tc>
          <w:tcPr>
            <w:tcW w:w="1134" w:type="dxa"/>
          </w:tcPr>
          <w:p w14:paraId="6190CA78" w14:textId="65A19192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225</w:t>
            </w:r>
          </w:p>
        </w:tc>
        <w:tc>
          <w:tcPr>
            <w:tcW w:w="1560" w:type="dxa"/>
          </w:tcPr>
          <w:p w14:paraId="0AB43A5C" w14:textId="0A14BCBB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616</w:t>
            </w:r>
          </w:p>
        </w:tc>
        <w:tc>
          <w:tcPr>
            <w:tcW w:w="3248" w:type="dxa"/>
          </w:tcPr>
          <w:p w14:paraId="3F2F89F4" w14:textId="6D59BC1D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</w:t>
            </w:r>
            <w:r w:rsidR="003E5149" w:rsidRPr="005D5F5C">
              <w:rPr>
                <w:sz w:val="18"/>
                <w:szCs w:val="18"/>
              </w:rPr>
              <w:t>6</w:t>
            </w:r>
            <w:r w:rsidR="003E5149">
              <w:rPr>
                <w:sz w:val="18"/>
                <w:szCs w:val="18"/>
              </w:rPr>
              <w:t xml:space="preserve">70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1.</w:t>
            </w:r>
            <w:r w:rsidR="003E5149" w:rsidRPr="005D5F5C">
              <w:rPr>
                <w:sz w:val="18"/>
                <w:szCs w:val="18"/>
              </w:rPr>
              <w:t>1</w:t>
            </w:r>
            <w:r w:rsidR="003E5149">
              <w:rPr>
                <w:sz w:val="18"/>
                <w:szCs w:val="18"/>
              </w:rPr>
              <w:t>20</w:t>
            </w:r>
          </w:p>
        </w:tc>
      </w:tr>
      <w:tr w:rsidR="000B050B" w:rsidRPr="0048475C" w14:paraId="45BA3263" w14:textId="77777777" w:rsidTr="005D5F5C">
        <w:tc>
          <w:tcPr>
            <w:tcW w:w="3114" w:type="dxa"/>
            <w:vAlign w:val="bottom"/>
          </w:tcPr>
          <w:p w14:paraId="3C1E40AD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Quartile 4 (over 29 years)</w:t>
            </w:r>
          </w:p>
        </w:tc>
        <w:tc>
          <w:tcPr>
            <w:tcW w:w="1134" w:type="dxa"/>
          </w:tcPr>
          <w:p w14:paraId="6FA408B5" w14:textId="025A772B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1.038</w:t>
            </w:r>
          </w:p>
        </w:tc>
        <w:tc>
          <w:tcPr>
            <w:tcW w:w="1560" w:type="dxa"/>
          </w:tcPr>
          <w:p w14:paraId="02EEFC1F" w14:textId="16BC7C5E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051</w:t>
            </w:r>
          </w:p>
        </w:tc>
        <w:tc>
          <w:tcPr>
            <w:tcW w:w="3248" w:type="dxa"/>
          </w:tcPr>
          <w:p w14:paraId="254AE830" w14:textId="6331138C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2.083</w:t>
            </w:r>
            <w:r w:rsidR="00B51585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00</w:t>
            </w:r>
            <w:r w:rsidR="003E5149">
              <w:rPr>
                <w:sz w:val="18"/>
                <w:szCs w:val="18"/>
              </w:rPr>
              <w:t>7</w:t>
            </w:r>
          </w:p>
        </w:tc>
      </w:tr>
      <w:tr w:rsidR="000B050B" w:rsidRPr="0048475C" w14:paraId="2CCABC17" w14:textId="77777777" w:rsidTr="005D5F5C">
        <w:tc>
          <w:tcPr>
            <w:tcW w:w="3114" w:type="dxa"/>
            <w:vAlign w:val="bottom"/>
          </w:tcPr>
          <w:p w14:paraId="132BCC3F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34" w:type="dxa"/>
          </w:tcPr>
          <w:p w14:paraId="12473CEB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1F8C768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5006B7EC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4DCF4C15" w14:textId="77777777" w:rsidTr="005D5F5C">
        <w:tc>
          <w:tcPr>
            <w:tcW w:w="3114" w:type="dxa"/>
            <w:vAlign w:val="bottom"/>
          </w:tcPr>
          <w:p w14:paraId="789E92A6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Low (≤9 years)</w:t>
            </w:r>
          </w:p>
        </w:tc>
        <w:tc>
          <w:tcPr>
            <w:tcW w:w="1134" w:type="dxa"/>
          </w:tcPr>
          <w:p w14:paraId="766CD167" w14:textId="639A5A07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1.102</w:t>
            </w:r>
          </w:p>
        </w:tc>
        <w:tc>
          <w:tcPr>
            <w:tcW w:w="1560" w:type="dxa"/>
          </w:tcPr>
          <w:p w14:paraId="47AA5A39" w14:textId="3F9899FC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189</w:t>
            </w:r>
          </w:p>
        </w:tc>
        <w:tc>
          <w:tcPr>
            <w:tcW w:w="3248" w:type="dxa"/>
          </w:tcPr>
          <w:p w14:paraId="6D5415A5" w14:textId="458CB2CB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2.762</w:t>
            </w:r>
            <w:r w:rsidR="00B51585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558</w:t>
            </w:r>
          </w:p>
        </w:tc>
      </w:tr>
      <w:tr w:rsidR="000B050B" w:rsidRPr="0048475C" w14:paraId="3A5FA8CD" w14:textId="77777777" w:rsidTr="005D5F5C">
        <w:tc>
          <w:tcPr>
            <w:tcW w:w="3114" w:type="dxa"/>
            <w:vAlign w:val="bottom"/>
          </w:tcPr>
          <w:p w14:paraId="24A6A642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Medium (10-12 years)</w:t>
            </w:r>
          </w:p>
        </w:tc>
        <w:tc>
          <w:tcPr>
            <w:tcW w:w="1134" w:type="dxa"/>
          </w:tcPr>
          <w:p w14:paraId="284509A5" w14:textId="3C2CBBF6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1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7B8FC658" w14:textId="60074648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632</w:t>
            </w:r>
          </w:p>
        </w:tc>
        <w:tc>
          <w:tcPr>
            <w:tcW w:w="3248" w:type="dxa"/>
          </w:tcPr>
          <w:p w14:paraId="55B92224" w14:textId="3059CF63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55</w:t>
            </w:r>
            <w:r w:rsidR="003E5149">
              <w:rPr>
                <w:sz w:val="18"/>
                <w:szCs w:val="18"/>
              </w:rPr>
              <w:t>3</w:t>
            </w:r>
            <w:r w:rsidR="00B51585">
              <w:rPr>
                <w:sz w:val="18"/>
                <w:szCs w:val="18"/>
              </w:rPr>
              <w:t xml:space="preserve"> 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</w:t>
            </w:r>
            <w:r w:rsidR="003E5149" w:rsidRPr="005D5F5C">
              <w:rPr>
                <w:sz w:val="18"/>
                <w:szCs w:val="18"/>
              </w:rPr>
              <w:t>90</w:t>
            </w:r>
            <w:r w:rsidR="003E5149">
              <w:rPr>
                <w:sz w:val="18"/>
                <w:szCs w:val="18"/>
              </w:rPr>
              <w:t>2</w:t>
            </w:r>
          </w:p>
        </w:tc>
      </w:tr>
      <w:tr w:rsidR="000B050B" w:rsidRPr="0048475C" w14:paraId="2F04FB2D" w14:textId="77777777" w:rsidTr="005D5F5C">
        <w:tc>
          <w:tcPr>
            <w:tcW w:w="3114" w:type="dxa"/>
            <w:vAlign w:val="bottom"/>
          </w:tcPr>
          <w:p w14:paraId="02DBA5A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High (&gt;12 years)</w:t>
            </w:r>
            <w:r>
              <w:rPr>
                <w:sz w:val="18"/>
                <w:szCs w:val="18"/>
              </w:rPr>
              <w:t xml:space="preserve"> (reference)</w:t>
            </w:r>
          </w:p>
        </w:tc>
        <w:tc>
          <w:tcPr>
            <w:tcW w:w="1134" w:type="dxa"/>
          </w:tcPr>
          <w:p w14:paraId="3F6DCD35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2663B2D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56F924C8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640328A5" w14:textId="77777777" w:rsidTr="005D5F5C">
        <w:tc>
          <w:tcPr>
            <w:tcW w:w="3114" w:type="dxa"/>
            <w:vAlign w:val="bottom"/>
          </w:tcPr>
          <w:p w14:paraId="6D24C41D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1134" w:type="dxa"/>
          </w:tcPr>
          <w:p w14:paraId="3684736A" w14:textId="28004AFB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124C6C1F" w14:textId="00D5897D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109</w:t>
            </w:r>
          </w:p>
        </w:tc>
        <w:tc>
          <w:tcPr>
            <w:tcW w:w="3248" w:type="dxa"/>
          </w:tcPr>
          <w:p w14:paraId="18DCA719" w14:textId="44DE5244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 xml:space="preserve">.291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2.</w:t>
            </w:r>
            <w:r w:rsidR="003E5149" w:rsidRPr="005D5F5C">
              <w:rPr>
                <w:sz w:val="18"/>
                <w:szCs w:val="18"/>
              </w:rPr>
              <w:t>82</w:t>
            </w:r>
            <w:r w:rsidR="003E5149">
              <w:rPr>
                <w:sz w:val="18"/>
                <w:szCs w:val="18"/>
              </w:rPr>
              <w:t>6</w:t>
            </w:r>
          </w:p>
        </w:tc>
      </w:tr>
      <w:tr w:rsidR="000B050B" w:rsidRPr="0048475C" w14:paraId="7F44048B" w14:textId="77777777" w:rsidTr="005D5F5C">
        <w:tc>
          <w:tcPr>
            <w:tcW w:w="3114" w:type="dxa"/>
            <w:vAlign w:val="bottom"/>
          </w:tcPr>
          <w:p w14:paraId="683B357B" w14:textId="37C08283" w:rsidR="000B050B" w:rsidRPr="000C46D9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C46D9">
              <w:rPr>
                <w:b/>
                <w:bCs/>
                <w:sz w:val="18"/>
                <w:szCs w:val="18"/>
              </w:rPr>
              <w:t xml:space="preserve">Alopecia areata only (vs alopecia </w:t>
            </w:r>
            <w:proofErr w:type="spellStart"/>
            <w:r w:rsidRPr="000C46D9">
              <w:rPr>
                <w:b/>
                <w:bCs/>
                <w:sz w:val="18"/>
                <w:szCs w:val="18"/>
              </w:rPr>
              <w:t>totalis</w:t>
            </w:r>
            <w:proofErr w:type="spellEnd"/>
            <w:r w:rsidRPr="000C46D9">
              <w:rPr>
                <w:b/>
                <w:bCs/>
                <w:sz w:val="18"/>
                <w:szCs w:val="18"/>
              </w:rPr>
              <w:t>/</w:t>
            </w:r>
            <w:r w:rsidR="00C94F18">
              <w:rPr>
                <w:b/>
                <w:bCs/>
                <w:sz w:val="18"/>
                <w:szCs w:val="18"/>
              </w:rPr>
              <w:t>universalis</w:t>
            </w:r>
            <w:r w:rsidRPr="000C46D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27F8CF8" w14:textId="6A5E360C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146</w:t>
            </w:r>
          </w:p>
        </w:tc>
        <w:tc>
          <w:tcPr>
            <w:tcW w:w="1560" w:type="dxa"/>
          </w:tcPr>
          <w:p w14:paraId="324FE567" w14:textId="1172D54D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0.673</w:t>
            </w:r>
          </w:p>
        </w:tc>
        <w:tc>
          <w:tcPr>
            <w:tcW w:w="3248" w:type="dxa"/>
          </w:tcPr>
          <w:p w14:paraId="3E207C0E" w14:textId="4392D8EC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 xml:space="preserve">.543 </w:t>
            </w:r>
            <w:r w:rsidR="00B51585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835</w:t>
            </w:r>
          </w:p>
        </w:tc>
      </w:tr>
      <w:tr w:rsidR="000B050B" w:rsidRPr="0048475C" w14:paraId="3823567E" w14:textId="77777777" w:rsidTr="005D5F5C">
        <w:tc>
          <w:tcPr>
            <w:tcW w:w="3114" w:type="dxa"/>
            <w:vAlign w:val="bottom"/>
          </w:tcPr>
          <w:p w14:paraId="6F6F321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48475C">
              <w:rPr>
                <w:b/>
                <w:bCs/>
                <w:sz w:val="18"/>
                <w:szCs w:val="18"/>
              </w:rPr>
              <w:t>Treatment satisfaction</w:t>
            </w:r>
          </w:p>
        </w:tc>
        <w:tc>
          <w:tcPr>
            <w:tcW w:w="1134" w:type="dxa"/>
          </w:tcPr>
          <w:p w14:paraId="17E0B3D5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25FBD62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4DF12B9F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41B1773A" w14:textId="77777777" w:rsidTr="005D5F5C">
        <w:tc>
          <w:tcPr>
            <w:tcW w:w="3114" w:type="dxa"/>
            <w:vAlign w:val="bottom"/>
          </w:tcPr>
          <w:p w14:paraId="3EB9F08C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Dissatisfied</w:t>
            </w:r>
          </w:p>
        </w:tc>
        <w:tc>
          <w:tcPr>
            <w:tcW w:w="1134" w:type="dxa"/>
          </w:tcPr>
          <w:p w14:paraId="7E4DFD5A" w14:textId="7B170D39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1.490</w:t>
            </w:r>
          </w:p>
        </w:tc>
        <w:tc>
          <w:tcPr>
            <w:tcW w:w="1560" w:type="dxa"/>
          </w:tcPr>
          <w:p w14:paraId="10FD6560" w14:textId="2387604C" w:rsidR="000B050B" w:rsidRPr="005D5F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D5F5C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248" w:type="dxa"/>
          </w:tcPr>
          <w:p w14:paraId="6426DB21" w14:textId="1C627432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D5F5C">
              <w:rPr>
                <w:sz w:val="18"/>
                <w:szCs w:val="18"/>
              </w:rPr>
              <w:t>.</w:t>
            </w:r>
            <w:r w:rsidR="003E5149" w:rsidRPr="005D5F5C">
              <w:rPr>
                <w:sz w:val="18"/>
                <w:szCs w:val="18"/>
              </w:rPr>
              <w:t>44</w:t>
            </w:r>
            <w:r w:rsidR="003E5149">
              <w:rPr>
                <w:sz w:val="18"/>
                <w:szCs w:val="18"/>
              </w:rPr>
              <w:t xml:space="preserve">3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2.</w:t>
            </w:r>
            <w:r w:rsidR="003E5149" w:rsidRPr="005D5F5C">
              <w:rPr>
                <w:sz w:val="18"/>
                <w:szCs w:val="18"/>
              </w:rPr>
              <w:t>53</w:t>
            </w:r>
            <w:r w:rsidR="003E5149">
              <w:rPr>
                <w:sz w:val="18"/>
                <w:szCs w:val="18"/>
              </w:rPr>
              <w:t>8</w:t>
            </w:r>
          </w:p>
        </w:tc>
      </w:tr>
      <w:tr w:rsidR="000B050B" w:rsidRPr="0048475C" w14:paraId="2CBDC8D0" w14:textId="77777777" w:rsidTr="005D5F5C">
        <w:tc>
          <w:tcPr>
            <w:tcW w:w="3114" w:type="dxa"/>
            <w:vAlign w:val="bottom"/>
          </w:tcPr>
          <w:p w14:paraId="5037B7AC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Neutral (reference)</w:t>
            </w:r>
          </w:p>
        </w:tc>
        <w:tc>
          <w:tcPr>
            <w:tcW w:w="1134" w:type="dxa"/>
          </w:tcPr>
          <w:p w14:paraId="048E25E4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C505E96" w14:textId="77777777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12499AA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2A834CDC" w14:textId="77777777" w:rsidTr="005D5F5C">
        <w:tc>
          <w:tcPr>
            <w:tcW w:w="3114" w:type="dxa"/>
            <w:vAlign w:val="bottom"/>
          </w:tcPr>
          <w:p w14:paraId="07CDA17E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Satisfied</w:t>
            </w:r>
          </w:p>
        </w:tc>
        <w:tc>
          <w:tcPr>
            <w:tcW w:w="1134" w:type="dxa"/>
          </w:tcPr>
          <w:p w14:paraId="76B90EA6" w14:textId="1B7D7EDF" w:rsidR="000B050B" w:rsidRPr="0048475C" w:rsidRDefault="00B17304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values</w:t>
            </w:r>
          </w:p>
        </w:tc>
        <w:tc>
          <w:tcPr>
            <w:tcW w:w="1560" w:type="dxa"/>
          </w:tcPr>
          <w:p w14:paraId="3473F921" w14:textId="197140C2" w:rsidR="000B050B" w:rsidRPr="005D5F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60294685" w14:textId="26C2C7A1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3CD3A8B0" w14:textId="77777777" w:rsidTr="005D5F5C">
        <w:tc>
          <w:tcPr>
            <w:tcW w:w="3114" w:type="dxa"/>
            <w:vAlign w:val="bottom"/>
          </w:tcPr>
          <w:p w14:paraId="0A286705" w14:textId="77777777" w:rsidR="000B050B" w:rsidRPr="000B050B" w:rsidRDefault="000B050B" w:rsidP="00455AE4">
            <w:pPr>
              <w:snapToGrid w:val="0"/>
              <w:spacing w:line="480" w:lineRule="auto"/>
              <w:contextualSpacing/>
              <w:rPr>
                <w:b/>
                <w:bCs/>
                <w:sz w:val="18"/>
                <w:szCs w:val="18"/>
              </w:rPr>
            </w:pPr>
            <w:r w:rsidRPr="000B050B">
              <w:rPr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134" w:type="dxa"/>
          </w:tcPr>
          <w:p w14:paraId="4B04EF27" w14:textId="15FC50FA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7.544</w:t>
            </w:r>
          </w:p>
        </w:tc>
        <w:tc>
          <w:tcPr>
            <w:tcW w:w="1560" w:type="dxa"/>
          </w:tcPr>
          <w:p w14:paraId="175777D3" w14:textId="08106A40" w:rsidR="000B050B" w:rsidRPr="005D5F5C" w:rsidRDefault="0019146D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C83535">
              <w:rPr>
                <w:sz w:val="18"/>
                <w:szCs w:val="18"/>
              </w:rPr>
              <w:t>&lt;0.001</w:t>
            </w:r>
          </w:p>
        </w:tc>
        <w:tc>
          <w:tcPr>
            <w:tcW w:w="3248" w:type="dxa"/>
          </w:tcPr>
          <w:p w14:paraId="119C862A" w14:textId="128D2F91" w:rsidR="000B050B" w:rsidRPr="0048475C" w:rsidRDefault="005D5F5C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5D5F5C">
              <w:rPr>
                <w:sz w:val="18"/>
                <w:szCs w:val="18"/>
              </w:rPr>
              <w:t>6.</w:t>
            </w:r>
            <w:r w:rsidR="003E5149" w:rsidRPr="005D5F5C">
              <w:rPr>
                <w:sz w:val="18"/>
                <w:szCs w:val="18"/>
              </w:rPr>
              <w:t>25</w:t>
            </w:r>
            <w:r w:rsidR="003E5149">
              <w:rPr>
                <w:sz w:val="18"/>
                <w:szCs w:val="18"/>
              </w:rPr>
              <w:t xml:space="preserve">9 </w:t>
            </w:r>
            <w:r w:rsidR="00B51585">
              <w:rPr>
                <w:sz w:val="18"/>
                <w:szCs w:val="18"/>
              </w:rPr>
              <w:t xml:space="preserve">- </w:t>
            </w:r>
            <w:r w:rsidRPr="005D5F5C">
              <w:rPr>
                <w:sz w:val="18"/>
                <w:szCs w:val="18"/>
              </w:rPr>
              <w:t>8.</w:t>
            </w:r>
            <w:r w:rsidR="003E5149" w:rsidRPr="005D5F5C">
              <w:rPr>
                <w:sz w:val="18"/>
                <w:szCs w:val="18"/>
              </w:rPr>
              <w:t>8</w:t>
            </w:r>
            <w:r w:rsidR="003E5149">
              <w:rPr>
                <w:sz w:val="18"/>
                <w:szCs w:val="18"/>
              </w:rPr>
              <w:t>30</w:t>
            </w:r>
          </w:p>
        </w:tc>
      </w:tr>
      <w:tr w:rsidR="000B050B" w:rsidRPr="0048475C" w14:paraId="7E62D21A" w14:textId="77777777" w:rsidTr="005D5F5C">
        <w:tc>
          <w:tcPr>
            <w:tcW w:w="3114" w:type="dxa"/>
            <w:vAlign w:val="bottom"/>
          </w:tcPr>
          <w:p w14:paraId="1EFB40F4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 w:rsidRPr="0048475C">
              <w:rPr>
                <w:sz w:val="18"/>
                <w:szCs w:val="18"/>
              </w:rPr>
              <w:t>Number of observations</w:t>
            </w:r>
          </w:p>
        </w:tc>
        <w:tc>
          <w:tcPr>
            <w:tcW w:w="1134" w:type="dxa"/>
          </w:tcPr>
          <w:p w14:paraId="27F7A264" w14:textId="4A4173F6" w:rsidR="000B050B" w:rsidRPr="0048475C" w:rsidRDefault="00B51585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60" w:type="dxa"/>
          </w:tcPr>
          <w:p w14:paraId="621D9052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23368A42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B050B" w:rsidRPr="0048475C" w14:paraId="6E8321E4" w14:textId="77777777" w:rsidTr="005D5F5C">
        <w:tc>
          <w:tcPr>
            <w:tcW w:w="3114" w:type="dxa"/>
            <w:vAlign w:val="bottom"/>
          </w:tcPr>
          <w:p w14:paraId="30231E44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1134" w:type="dxa"/>
          </w:tcPr>
          <w:p w14:paraId="4E4CE30E" w14:textId="1E6E8150" w:rsidR="000B050B" w:rsidRPr="0048475C" w:rsidRDefault="004B0DE1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60" w:type="dxa"/>
          </w:tcPr>
          <w:p w14:paraId="76AF6D72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248" w:type="dxa"/>
          </w:tcPr>
          <w:p w14:paraId="430694B1" w14:textId="77777777" w:rsidR="000B050B" w:rsidRPr="0048475C" w:rsidRDefault="000B050B" w:rsidP="00455AE4">
            <w:pPr>
              <w:snapToGrid w:val="0"/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1158F531" w14:textId="77777777" w:rsidR="004846A1" w:rsidRDefault="004846A1" w:rsidP="00816F25">
      <w:pPr>
        <w:snapToGrid w:val="0"/>
        <w:ind w:left="-851"/>
        <w:contextualSpacing/>
        <w:rPr>
          <w:szCs w:val="24"/>
        </w:rPr>
      </w:pPr>
    </w:p>
    <w:sectPr w:rsidR="004846A1" w:rsidSect="001A20E8">
      <w:headerReference w:type="even" r:id="rId17"/>
      <w:headerReference w:type="default" r:id="rId18"/>
      <w:footerReference w:type="even" r:id="rId19"/>
      <w:footerReference w:type="default" r:id="rId20"/>
      <w:footerReference w:type="first" r:id="rId21"/>
      <w:pgSz w:w="11900" w:h="16840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13A01" w14:textId="77777777" w:rsidR="00AD61B7" w:rsidRPr="00DE7BEF" w:rsidRDefault="00AD61B7">
      <w:pPr>
        <w:spacing w:line="240" w:lineRule="auto"/>
      </w:pPr>
      <w:r w:rsidRPr="00DE7BEF">
        <w:separator/>
      </w:r>
    </w:p>
  </w:endnote>
  <w:endnote w:type="continuationSeparator" w:id="0">
    <w:p w14:paraId="7059AE52" w14:textId="77777777" w:rsidR="00AD61B7" w:rsidRPr="00DE7BEF" w:rsidRDefault="00AD61B7">
      <w:pPr>
        <w:spacing w:line="240" w:lineRule="auto"/>
      </w:pPr>
      <w:r w:rsidRPr="00DE7BE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8938B" w14:textId="773C7A1E" w:rsidR="00521E82" w:rsidRDefault="00521E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DF3A5" w14:textId="25609714" w:rsidR="00521E82" w:rsidRDefault="00521E8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8E8DC" w14:textId="7C9CF1A8" w:rsidR="00521E82" w:rsidRDefault="00521E8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A8A11" w14:textId="77777777" w:rsidR="00AD61B7" w:rsidRPr="00DE7BEF" w:rsidRDefault="00AD61B7">
      <w:pPr>
        <w:spacing w:line="240" w:lineRule="auto"/>
      </w:pPr>
      <w:r w:rsidRPr="00DE7BEF">
        <w:separator/>
      </w:r>
    </w:p>
  </w:footnote>
  <w:footnote w:type="continuationSeparator" w:id="0">
    <w:p w14:paraId="03111AB0" w14:textId="77777777" w:rsidR="00AD61B7" w:rsidRPr="00DE7BEF" w:rsidRDefault="00AD61B7">
      <w:pPr>
        <w:spacing w:line="240" w:lineRule="auto"/>
      </w:pPr>
      <w:r w:rsidRPr="00DE7BE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E8B79" w14:textId="77777777" w:rsidR="00521E82" w:rsidRPr="00DE7BEF" w:rsidRDefault="00521E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 w:rsidRPr="00DE7BEF">
      <w:rPr>
        <w:color w:val="000000"/>
      </w:rPr>
      <w:fldChar w:fldCharType="begin"/>
    </w:r>
    <w:r w:rsidRPr="00DE7BEF">
      <w:rPr>
        <w:color w:val="000000"/>
      </w:rPr>
      <w:instrText>PAGE</w:instrText>
    </w:r>
    <w:r w:rsidRPr="00DE7BEF">
      <w:rPr>
        <w:color w:val="000000"/>
      </w:rPr>
      <w:fldChar w:fldCharType="end"/>
    </w:r>
  </w:p>
  <w:p w14:paraId="76198D9A" w14:textId="77777777" w:rsidR="00521E82" w:rsidRPr="00DE7BEF" w:rsidRDefault="00521E8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225821" w14:textId="2A35A354" w:rsidR="00521E82" w:rsidRPr="00DE7BEF" w:rsidRDefault="00521E82" w:rsidP="007706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left" w:pos="6210"/>
        <w:tab w:val="left" w:pos="6379"/>
        <w:tab w:val="left" w:pos="6804"/>
        <w:tab w:val="left" w:pos="8283"/>
        <w:tab w:val="right" w:pos="9072"/>
      </w:tabs>
      <w:spacing w:line="240" w:lineRule="auto"/>
      <w:rPr>
        <w:rFonts w:cstheme="minorHAnsi"/>
        <w:color w:val="000000"/>
      </w:rPr>
    </w:pPr>
    <w:r w:rsidRPr="00DE7BEF">
      <w:rPr>
        <w:rFonts w:cstheme="minorHAnsi"/>
        <w:color w:val="000000"/>
        <w:sz w:val="20"/>
        <w:szCs w:val="20"/>
      </w:rPr>
      <w:tab/>
    </w:r>
    <w:r w:rsidRPr="00DE7BEF">
      <w:rPr>
        <w:rFonts w:cstheme="minorHAnsi"/>
        <w:color w:val="000000"/>
        <w:sz w:val="20"/>
        <w:szCs w:val="20"/>
      </w:rPr>
      <w:tab/>
    </w:r>
    <w:r w:rsidRPr="00DE7BEF">
      <w:rPr>
        <w:rFonts w:cstheme="minorHAnsi"/>
        <w:color w:val="000000"/>
        <w:sz w:val="20"/>
        <w:szCs w:val="20"/>
      </w:rPr>
      <w:tab/>
    </w:r>
    <w:r w:rsidRPr="00256C58">
      <w:rPr>
        <w:i/>
        <w:iCs/>
        <w:szCs w:val="24"/>
        <w:lang w:val="it-CH"/>
      </w:rPr>
      <w:t>Löfvendahl</w:t>
    </w:r>
    <w:r w:rsidRPr="00256C58">
      <w:rPr>
        <w:rFonts w:cstheme="minorHAnsi"/>
        <w:i/>
        <w:iCs/>
        <w:color w:val="000000"/>
        <w:sz w:val="20"/>
        <w:szCs w:val="20"/>
      </w:rPr>
      <w:t xml:space="preserve"> </w:t>
    </w:r>
    <w:r w:rsidRPr="00DE7BEF">
      <w:rPr>
        <w:rFonts w:cstheme="minorHAnsi"/>
        <w:i/>
        <w:iCs/>
        <w:color w:val="000000"/>
        <w:sz w:val="20"/>
        <w:szCs w:val="20"/>
      </w:rPr>
      <w:t>et al</w:t>
    </w:r>
    <w:r w:rsidRPr="00DE7BEF" w:rsidDel="001F4E8E">
      <w:rPr>
        <w:rFonts w:cstheme="minorHAnsi"/>
        <w:color w:val="000000"/>
      </w:rPr>
      <w:t xml:space="preserve"> </w:t>
    </w:r>
    <w:r w:rsidRPr="00DE7BEF">
      <w:rPr>
        <w:rFonts w:cstheme="minorHAnsi"/>
        <w:i/>
        <w:color w:val="000000"/>
      </w:rPr>
      <w:tab/>
    </w:r>
    <w:r w:rsidRPr="00DE7BEF">
      <w:rPr>
        <w:rFonts w:cstheme="minorHAnsi"/>
        <w:i/>
        <w:color w:val="000000"/>
      </w:rPr>
      <w:tab/>
    </w:r>
    <w:r w:rsidRPr="00DE7BEF">
      <w:rPr>
        <w:rFonts w:cstheme="minorHAnsi"/>
        <w:color w:val="000000"/>
      </w:rPr>
      <w:fldChar w:fldCharType="begin"/>
    </w:r>
    <w:r w:rsidRPr="00DE7BEF">
      <w:rPr>
        <w:rFonts w:cstheme="minorHAnsi"/>
        <w:color w:val="000000"/>
      </w:rPr>
      <w:instrText>PAGE</w:instrText>
    </w:r>
    <w:r w:rsidRPr="00DE7BEF">
      <w:rPr>
        <w:rFonts w:cstheme="minorHAnsi"/>
        <w:color w:val="000000"/>
      </w:rPr>
      <w:fldChar w:fldCharType="separate"/>
    </w:r>
    <w:r w:rsidR="00B133D6">
      <w:rPr>
        <w:rFonts w:cstheme="minorHAnsi"/>
        <w:noProof/>
        <w:color w:val="000000"/>
      </w:rPr>
      <w:t>21</w:t>
    </w:r>
    <w:r w:rsidRPr="00DE7BEF">
      <w:rPr>
        <w:rFonts w:cstheme="minorHAnsi"/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0709A"/>
    <w:multiLevelType w:val="hybridMultilevel"/>
    <w:tmpl w:val="2B70B9E2"/>
    <w:lvl w:ilvl="0" w:tplc="A080F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7D65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7A5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36B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DE8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D27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5207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569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5EE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1D8227B"/>
    <w:multiLevelType w:val="hybridMultilevel"/>
    <w:tmpl w:val="D17C13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05C8B"/>
    <w:multiLevelType w:val="hybridMultilevel"/>
    <w:tmpl w:val="F948E660"/>
    <w:lvl w:ilvl="0" w:tplc="8B8A96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603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8C0A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01AC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F40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BC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07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5A8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F89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A9710A2"/>
    <w:multiLevelType w:val="hybridMultilevel"/>
    <w:tmpl w:val="90FEF07E"/>
    <w:lvl w:ilvl="0" w:tplc="98B4C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1E3B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BAD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60E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545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CDEB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CE6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762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520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D584F77"/>
    <w:multiLevelType w:val="hybridMultilevel"/>
    <w:tmpl w:val="7AA0BF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0454B"/>
    <w:multiLevelType w:val="multilevel"/>
    <w:tmpl w:val="032271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D692438"/>
    <w:multiLevelType w:val="hybridMultilevel"/>
    <w:tmpl w:val="6B3691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154F6"/>
    <w:multiLevelType w:val="hybridMultilevel"/>
    <w:tmpl w:val="F49227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432EFF"/>
    <w:multiLevelType w:val="multilevel"/>
    <w:tmpl w:val="44DAB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3C36075"/>
    <w:multiLevelType w:val="hybridMultilevel"/>
    <w:tmpl w:val="E17A9468"/>
    <w:lvl w:ilvl="0" w:tplc="22A0BBFA">
      <w:start w:val="7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C6291C"/>
    <w:multiLevelType w:val="hybridMultilevel"/>
    <w:tmpl w:val="FAD8D5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D14D58"/>
    <w:multiLevelType w:val="hybridMultilevel"/>
    <w:tmpl w:val="04DCB10E"/>
    <w:lvl w:ilvl="0" w:tplc="CA92E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1E25D4"/>
    <w:multiLevelType w:val="hybridMultilevel"/>
    <w:tmpl w:val="FA0C50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915C8"/>
    <w:multiLevelType w:val="hybridMultilevel"/>
    <w:tmpl w:val="8CB47422"/>
    <w:lvl w:ilvl="0" w:tplc="B0D2FC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BCE18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2086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5C6A1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B4261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2A2DA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8AA28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9B407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4E047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51AF716C"/>
    <w:multiLevelType w:val="hybridMultilevel"/>
    <w:tmpl w:val="FFF277D6"/>
    <w:lvl w:ilvl="0" w:tplc="A61E7C14">
      <w:start w:val="24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3390B19"/>
    <w:multiLevelType w:val="hybridMultilevel"/>
    <w:tmpl w:val="EED637E6"/>
    <w:lvl w:ilvl="0" w:tplc="C38A0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B88B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DE7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8324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E8C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7E0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646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5E7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A05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5AE95C39"/>
    <w:multiLevelType w:val="hybridMultilevel"/>
    <w:tmpl w:val="9F9476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343D8"/>
    <w:multiLevelType w:val="hybridMultilevel"/>
    <w:tmpl w:val="D1E281B4"/>
    <w:lvl w:ilvl="0" w:tplc="403C8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20B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0A5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C6BB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C8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D87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368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BEC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E41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1DE4CFE"/>
    <w:multiLevelType w:val="hybridMultilevel"/>
    <w:tmpl w:val="EECA58AA"/>
    <w:lvl w:ilvl="0" w:tplc="DD0CB0DC">
      <w:start w:val="1"/>
      <w:numFmt w:val="decimal"/>
      <w:lvlText w:val="%1)"/>
      <w:lvlJc w:val="left"/>
      <w:pPr>
        <w:ind w:left="1080" w:hanging="360"/>
      </w:pPr>
    </w:lvl>
    <w:lvl w:ilvl="1" w:tplc="57FE4096">
      <w:start w:val="1"/>
      <w:numFmt w:val="decimal"/>
      <w:lvlText w:val="%2)"/>
      <w:lvlJc w:val="left"/>
      <w:pPr>
        <w:ind w:left="1080" w:hanging="360"/>
      </w:pPr>
    </w:lvl>
    <w:lvl w:ilvl="2" w:tplc="43E2C422">
      <w:start w:val="1"/>
      <w:numFmt w:val="decimal"/>
      <w:lvlText w:val="%3)"/>
      <w:lvlJc w:val="left"/>
      <w:pPr>
        <w:ind w:left="1080" w:hanging="360"/>
      </w:pPr>
    </w:lvl>
    <w:lvl w:ilvl="3" w:tplc="D12C3E72">
      <w:start w:val="1"/>
      <w:numFmt w:val="decimal"/>
      <w:lvlText w:val="%4)"/>
      <w:lvlJc w:val="left"/>
      <w:pPr>
        <w:ind w:left="1080" w:hanging="360"/>
      </w:pPr>
    </w:lvl>
    <w:lvl w:ilvl="4" w:tplc="FA180F44">
      <w:start w:val="1"/>
      <w:numFmt w:val="decimal"/>
      <w:lvlText w:val="%5)"/>
      <w:lvlJc w:val="left"/>
      <w:pPr>
        <w:ind w:left="1080" w:hanging="360"/>
      </w:pPr>
    </w:lvl>
    <w:lvl w:ilvl="5" w:tplc="2B04A940">
      <w:start w:val="1"/>
      <w:numFmt w:val="decimal"/>
      <w:lvlText w:val="%6)"/>
      <w:lvlJc w:val="left"/>
      <w:pPr>
        <w:ind w:left="1080" w:hanging="360"/>
      </w:pPr>
    </w:lvl>
    <w:lvl w:ilvl="6" w:tplc="8484641A">
      <w:start w:val="1"/>
      <w:numFmt w:val="decimal"/>
      <w:lvlText w:val="%7)"/>
      <w:lvlJc w:val="left"/>
      <w:pPr>
        <w:ind w:left="1080" w:hanging="360"/>
      </w:pPr>
    </w:lvl>
    <w:lvl w:ilvl="7" w:tplc="BC9A1688">
      <w:start w:val="1"/>
      <w:numFmt w:val="decimal"/>
      <w:lvlText w:val="%8)"/>
      <w:lvlJc w:val="left"/>
      <w:pPr>
        <w:ind w:left="1080" w:hanging="360"/>
      </w:pPr>
    </w:lvl>
    <w:lvl w:ilvl="8" w:tplc="A73401FA">
      <w:start w:val="1"/>
      <w:numFmt w:val="decimal"/>
      <w:lvlText w:val="%9)"/>
      <w:lvlJc w:val="left"/>
      <w:pPr>
        <w:ind w:left="1080" w:hanging="360"/>
      </w:pPr>
    </w:lvl>
  </w:abstractNum>
  <w:abstractNum w:abstractNumId="19" w15:restartNumberingAfterBreak="0">
    <w:nsid w:val="722D7AA2"/>
    <w:multiLevelType w:val="hybridMultilevel"/>
    <w:tmpl w:val="E6C83440"/>
    <w:lvl w:ilvl="0" w:tplc="F080E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4A87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BCD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D4A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9E8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745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65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809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28E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31F46C5"/>
    <w:multiLevelType w:val="multilevel"/>
    <w:tmpl w:val="929CF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C6587A"/>
    <w:multiLevelType w:val="multilevel"/>
    <w:tmpl w:val="30DE0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695100"/>
    <w:multiLevelType w:val="hybridMultilevel"/>
    <w:tmpl w:val="512218A6"/>
    <w:lvl w:ilvl="0" w:tplc="A8181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07268181">
    <w:abstractNumId w:val="5"/>
  </w:num>
  <w:num w:numId="2" w16cid:durableId="2125152499">
    <w:abstractNumId w:val="8"/>
  </w:num>
  <w:num w:numId="3" w16cid:durableId="1952323182">
    <w:abstractNumId w:val="1"/>
  </w:num>
  <w:num w:numId="4" w16cid:durableId="465128274">
    <w:abstractNumId w:val="10"/>
  </w:num>
  <w:num w:numId="5" w16cid:durableId="1714695590">
    <w:abstractNumId w:val="7"/>
  </w:num>
  <w:num w:numId="6" w16cid:durableId="1304190932">
    <w:abstractNumId w:val="11"/>
  </w:num>
  <w:num w:numId="7" w16cid:durableId="917665533">
    <w:abstractNumId w:val="22"/>
  </w:num>
  <w:num w:numId="8" w16cid:durableId="200820902">
    <w:abstractNumId w:val="21"/>
  </w:num>
  <w:num w:numId="9" w16cid:durableId="274409276">
    <w:abstractNumId w:val="20"/>
  </w:num>
  <w:num w:numId="10" w16cid:durableId="1249650969">
    <w:abstractNumId w:val="3"/>
  </w:num>
  <w:num w:numId="11" w16cid:durableId="49355079">
    <w:abstractNumId w:val="17"/>
  </w:num>
  <w:num w:numId="12" w16cid:durableId="312300030">
    <w:abstractNumId w:val="15"/>
  </w:num>
  <w:num w:numId="13" w16cid:durableId="467166205">
    <w:abstractNumId w:val="9"/>
  </w:num>
  <w:num w:numId="14" w16cid:durableId="1760709267">
    <w:abstractNumId w:val="19"/>
  </w:num>
  <w:num w:numId="15" w16cid:durableId="1813134615">
    <w:abstractNumId w:val="0"/>
  </w:num>
  <w:num w:numId="16" w16cid:durableId="1706952055">
    <w:abstractNumId w:val="2"/>
  </w:num>
  <w:num w:numId="17" w16cid:durableId="896433234">
    <w:abstractNumId w:val="18"/>
  </w:num>
  <w:num w:numId="18" w16cid:durableId="699626806">
    <w:abstractNumId w:val="6"/>
  </w:num>
  <w:num w:numId="19" w16cid:durableId="1031414794">
    <w:abstractNumId w:val="16"/>
  </w:num>
  <w:num w:numId="20" w16cid:durableId="2147042102">
    <w:abstractNumId w:val="4"/>
  </w:num>
  <w:num w:numId="21" w16cid:durableId="1220745640">
    <w:abstractNumId w:val="12"/>
  </w:num>
  <w:num w:numId="22" w16cid:durableId="229775936">
    <w:abstractNumId w:val="14"/>
  </w:num>
  <w:num w:numId="23" w16cid:durableId="87426814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Dermato-Venereologica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0ss02rtzavje9226parvaxdtxr9zasda9&quot;&gt;Alopecia areata&lt;record-ids&gt;&lt;item&gt;2&lt;/item&gt;&lt;item&gt;7&lt;/item&gt;&lt;item&gt;8&lt;/item&gt;&lt;item&gt;9&lt;/item&gt;&lt;item&gt;12&lt;/item&gt;&lt;item&gt;15&lt;/item&gt;&lt;item&gt;16&lt;/item&gt;&lt;item&gt;18&lt;/item&gt;&lt;item&gt;20&lt;/item&gt;&lt;item&gt;29&lt;/item&gt;&lt;item&gt;30&lt;/item&gt;&lt;item&gt;33&lt;/item&gt;&lt;item&gt;40&lt;/item&gt;&lt;item&gt;46&lt;/item&gt;&lt;item&gt;47&lt;/item&gt;&lt;item&gt;49&lt;/item&gt;&lt;item&gt;50&lt;/item&gt;&lt;item&gt;53&lt;/item&gt;&lt;item&gt;55&lt;/item&gt;&lt;item&gt;56&lt;/item&gt;&lt;item&gt;57&lt;/item&gt;&lt;item&gt;58&lt;/item&gt;&lt;item&gt;59&lt;/item&gt;&lt;item&gt;60&lt;/item&gt;&lt;item&gt;64&lt;/item&gt;&lt;item&gt;65&lt;/item&gt;&lt;item&gt;66&lt;/item&gt;&lt;item&gt;67&lt;/item&gt;&lt;item&gt;68&lt;/item&gt;&lt;item&gt;72&lt;/item&gt;&lt;item&gt;73&lt;/item&gt;&lt;item&gt;74&lt;/item&gt;&lt;item&gt;75&lt;/item&gt;&lt;item&gt;76&lt;/item&gt;&lt;item&gt;77&lt;/item&gt;&lt;item&gt;78&lt;/item&gt;&lt;item&gt;80&lt;/item&gt;&lt;item&gt;82&lt;/item&gt;&lt;item&gt;83&lt;/item&gt;&lt;item&gt;84&lt;/item&gt;&lt;/record-ids&gt;&lt;/item&gt;&lt;/Libraries&gt;"/>
  </w:docVars>
  <w:rsids>
    <w:rsidRoot w:val="001B2B6C"/>
    <w:rsid w:val="00000C5B"/>
    <w:rsid w:val="00001B64"/>
    <w:rsid w:val="00002354"/>
    <w:rsid w:val="00002D14"/>
    <w:rsid w:val="0000383F"/>
    <w:rsid w:val="00003B1A"/>
    <w:rsid w:val="00003B29"/>
    <w:rsid w:val="00004A83"/>
    <w:rsid w:val="00006517"/>
    <w:rsid w:val="00010024"/>
    <w:rsid w:val="00011877"/>
    <w:rsid w:val="00013EB8"/>
    <w:rsid w:val="000140EC"/>
    <w:rsid w:val="00014B74"/>
    <w:rsid w:val="00017CAA"/>
    <w:rsid w:val="00020CCA"/>
    <w:rsid w:val="00021CC8"/>
    <w:rsid w:val="00024B88"/>
    <w:rsid w:val="00025B18"/>
    <w:rsid w:val="00026AE0"/>
    <w:rsid w:val="000270F3"/>
    <w:rsid w:val="00027E6E"/>
    <w:rsid w:val="00031487"/>
    <w:rsid w:val="000332F8"/>
    <w:rsid w:val="00033B6A"/>
    <w:rsid w:val="00036853"/>
    <w:rsid w:val="0003773E"/>
    <w:rsid w:val="0004167A"/>
    <w:rsid w:val="00044B51"/>
    <w:rsid w:val="00047994"/>
    <w:rsid w:val="0005071B"/>
    <w:rsid w:val="00050BA9"/>
    <w:rsid w:val="00051160"/>
    <w:rsid w:val="000515BA"/>
    <w:rsid w:val="0005242A"/>
    <w:rsid w:val="00053533"/>
    <w:rsid w:val="0005469C"/>
    <w:rsid w:val="00054863"/>
    <w:rsid w:val="000553E5"/>
    <w:rsid w:val="00055622"/>
    <w:rsid w:val="00057265"/>
    <w:rsid w:val="000600FE"/>
    <w:rsid w:val="00062FF5"/>
    <w:rsid w:val="00066ACE"/>
    <w:rsid w:val="00066C59"/>
    <w:rsid w:val="000676BF"/>
    <w:rsid w:val="000677CD"/>
    <w:rsid w:val="00071F70"/>
    <w:rsid w:val="00072CFF"/>
    <w:rsid w:val="00073CF5"/>
    <w:rsid w:val="00075112"/>
    <w:rsid w:val="000760F6"/>
    <w:rsid w:val="000761DC"/>
    <w:rsid w:val="00076B93"/>
    <w:rsid w:val="00077817"/>
    <w:rsid w:val="00077F8F"/>
    <w:rsid w:val="00080660"/>
    <w:rsid w:val="00082548"/>
    <w:rsid w:val="00084A5F"/>
    <w:rsid w:val="00086470"/>
    <w:rsid w:val="000909F6"/>
    <w:rsid w:val="00091207"/>
    <w:rsid w:val="0009134C"/>
    <w:rsid w:val="00091628"/>
    <w:rsid w:val="000916AF"/>
    <w:rsid w:val="00092705"/>
    <w:rsid w:val="00092B45"/>
    <w:rsid w:val="00093490"/>
    <w:rsid w:val="00093973"/>
    <w:rsid w:val="00095032"/>
    <w:rsid w:val="00095F20"/>
    <w:rsid w:val="00096EA0"/>
    <w:rsid w:val="00097A7F"/>
    <w:rsid w:val="000A115F"/>
    <w:rsid w:val="000A2264"/>
    <w:rsid w:val="000A3A99"/>
    <w:rsid w:val="000A414F"/>
    <w:rsid w:val="000A48EA"/>
    <w:rsid w:val="000A516E"/>
    <w:rsid w:val="000A5672"/>
    <w:rsid w:val="000A63BB"/>
    <w:rsid w:val="000A6A1C"/>
    <w:rsid w:val="000B050B"/>
    <w:rsid w:val="000B3627"/>
    <w:rsid w:val="000B48A7"/>
    <w:rsid w:val="000B4BB5"/>
    <w:rsid w:val="000B50AB"/>
    <w:rsid w:val="000B606E"/>
    <w:rsid w:val="000C066B"/>
    <w:rsid w:val="000C4603"/>
    <w:rsid w:val="000C46D9"/>
    <w:rsid w:val="000C4715"/>
    <w:rsid w:val="000C6271"/>
    <w:rsid w:val="000C6A35"/>
    <w:rsid w:val="000C6CD7"/>
    <w:rsid w:val="000D02B3"/>
    <w:rsid w:val="000D125A"/>
    <w:rsid w:val="000D2F5C"/>
    <w:rsid w:val="000D31F7"/>
    <w:rsid w:val="000D49DC"/>
    <w:rsid w:val="000D62EC"/>
    <w:rsid w:val="000E0A2E"/>
    <w:rsid w:val="000E0C96"/>
    <w:rsid w:val="000E0F39"/>
    <w:rsid w:val="000E2D36"/>
    <w:rsid w:val="000E3CCC"/>
    <w:rsid w:val="000E4918"/>
    <w:rsid w:val="000E5B68"/>
    <w:rsid w:val="000E6A98"/>
    <w:rsid w:val="000E6E2D"/>
    <w:rsid w:val="000E758A"/>
    <w:rsid w:val="000E7BAA"/>
    <w:rsid w:val="000F1D33"/>
    <w:rsid w:val="000F296D"/>
    <w:rsid w:val="000F2D0D"/>
    <w:rsid w:val="000F466B"/>
    <w:rsid w:val="000F4849"/>
    <w:rsid w:val="000F76EB"/>
    <w:rsid w:val="00100147"/>
    <w:rsid w:val="0010194E"/>
    <w:rsid w:val="00103DC0"/>
    <w:rsid w:val="00104250"/>
    <w:rsid w:val="00105A77"/>
    <w:rsid w:val="001062C1"/>
    <w:rsid w:val="001069CB"/>
    <w:rsid w:val="00107348"/>
    <w:rsid w:val="00107378"/>
    <w:rsid w:val="00107B5E"/>
    <w:rsid w:val="00107F4A"/>
    <w:rsid w:val="0011157B"/>
    <w:rsid w:val="0011202B"/>
    <w:rsid w:val="00112DE2"/>
    <w:rsid w:val="00112DE8"/>
    <w:rsid w:val="0011303E"/>
    <w:rsid w:val="001163DD"/>
    <w:rsid w:val="001167EE"/>
    <w:rsid w:val="0012112C"/>
    <w:rsid w:val="001212C4"/>
    <w:rsid w:val="001213B8"/>
    <w:rsid w:val="00121979"/>
    <w:rsid w:val="0012316B"/>
    <w:rsid w:val="001254B3"/>
    <w:rsid w:val="0013094B"/>
    <w:rsid w:val="00132FFC"/>
    <w:rsid w:val="00134747"/>
    <w:rsid w:val="00135CFD"/>
    <w:rsid w:val="00140172"/>
    <w:rsid w:val="0014018C"/>
    <w:rsid w:val="00141320"/>
    <w:rsid w:val="00141E85"/>
    <w:rsid w:val="001423D1"/>
    <w:rsid w:val="00142DF1"/>
    <w:rsid w:val="001438B2"/>
    <w:rsid w:val="00143C7A"/>
    <w:rsid w:val="00144B07"/>
    <w:rsid w:val="00145065"/>
    <w:rsid w:val="0014537C"/>
    <w:rsid w:val="001514C5"/>
    <w:rsid w:val="001535DC"/>
    <w:rsid w:val="00153A3E"/>
    <w:rsid w:val="00153CFD"/>
    <w:rsid w:val="00156957"/>
    <w:rsid w:val="00161230"/>
    <w:rsid w:val="00161CB1"/>
    <w:rsid w:val="001620D4"/>
    <w:rsid w:val="00164BA8"/>
    <w:rsid w:val="00164EA5"/>
    <w:rsid w:val="001655FB"/>
    <w:rsid w:val="0016618C"/>
    <w:rsid w:val="001661F9"/>
    <w:rsid w:val="00166B2D"/>
    <w:rsid w:val="00167362"/>
    <w:rsid w:val="00167B9A"/>
    <w:rsid w:val="001714F0"/>
    <w:rsid w:val="00171C0C"/>
    <w:rsid w:val="00172600"/>
    <w:rsid w:val="00172C48"/>
    <w:rsid w:val="00172E2A"/>
    <w:rsid w:val="0017323D"/>
    <w:rsid w:val="00173E7F"/>
    <w:rsid w:val="00176BBA"/>
    <w:rsid w:val="00180774"/>
    <w:rsid w:val="00182D87"/>
    <w:rsid w:val="0018368D"/>
    <w:rsid w:val="00187432"/>
    <w:rsid w:val="00190103"/>
    <w:rsid w:val="0019146D"/>
    <w:rsid w:val="00191D51"/>
    <w:rsid w:val="0019430F"/>
    <w:rsid w:val="00195B60"/>
    <w:rsid w:val="00196050"/>
    <w:rsid w:val="001A0C2D"/>
    <w:rsid w:val="001A16F8"/>
    <w:rsid w:val="001A20E8"/>
    <w:rsid w:val="001A3E98"/>
    <w:rsid w:val="001A3EA3"/>
    <w:rsid w:val="001A61D6"/>
    <w:rsid w:val="001A77E4"/>
    <w:rsid w:val="001A79D2"/>
    <w:rsid w:val="001A7AE0"/>
    <w:rsid w:val="001B1BBA"/>
    <w:rsid w:val="001B1F13"/>
    <w:rsid w:val="001B2B6C"/>
    <w:rsid w:val="001B4D97"/>
    <w:rsid w:val="001B68A1"/>
    <w:rsid w:val="001C0548"/>
    <w:rsid w:val="001C0ED4"/>
    <w:rsid w:val="001C2032"/>
    <w:rsid w:val="001C264D"/>
    <w:rsid w:val="001C3E6E"/>
    <w:rsid w:val="001C6170"/>
    <w:rsid w:val="001C6B4D"/>
    <w:rsid w:val="001C7729"/>
    <w:rsid w:val="001D0109"/>
    <w:rsid w:val="001D06D9"/>
    <w:rsid w:val="001D1558"/>
    <w:rsid w:val="001D335A"/>
    <w:rsid w:val="001D3CC8"/>
    <w:rsid w:val="001D553E"/>
    <w:rsid w:val="001D5A64"/>
    <w:rsid w:val="001D6136"/>
    <w:rsid w:val="001E2240"/>
    <w:rsid w:val="001E2852"/>
    <w:rsid w:val="001E2CC1"/>
    <w:rsid w:val="001E36BB"/>
    <w:rsid w:val="001E4953"/>
    <w:rsid w:val="001E4D08"/>
    <w:rsid w:val="001E5C4B"/>
    <w:rsid w:val="001E6670"/>
    <w:rsid w:val="001E7F4F"/>
    <w:rsid w:val="001F0BBB"/>
    <w:rsid w:val="001F23C2"/>
    <w:rsid w:val="001F2A15"/>
    <w:rsid w:val="001F3475"/>
    <w:rsid w:val="001F4E8E"/>
    <w:rsid w:val="001F7B16"/>
    <w:rsid w:val="00200BC5"/>
    <w:rsid w:val="00200CE6"/>
    <w:rsid w:val="002017A1"/>
    <w:rsid w:val="0020220B"/>
    <w:rsid w:val="002022D3"/>
    <w:rsid w:val="00202766"/>
    <w:rsid w:val="00203882"/>
    <w:rsid w:val="002050B9"/>
    <w:rsid w:val="00205AD9"/>
    <w:rsid w:val="002103E4"/>
    <w:rsid w:val="00210565"/>
    <w:rsid w:val="002107D1"/>
    <w:rsid w:val="0021184E"/>
    <w:rsid w:val="0021281B"/>
    <w:rsid w:val="00213AB9"/>
    <w:rsid w:val="00213C61"/>
    <w:rsid w:val="00216D21"/>
    <w:rsid w:val="002176AC"/>
    <w:rsid w:val="002202ED"/>
    <w:rsid w:val="00220582"/>
    <w:rsid w:val="002208EE"/>
    <w:rsid w:val="00225655"/>
    <w:rsid w:val="00230B66"/>
    <w:rsid w:val="00230C86"/>
    <w:rsid w:val="0023202B"/>
    <w:rsid w:val="00237890"/>
    <w:rsid w:val="00237AA7"/>
    <w:rsid w:val="002413E6"/>
    <w:rsid w:val="0024562B"/>
    <w:rsid w:val="0024634F"/>
    <w:rsid w:val="002479CF"/>
    <w:rsid w:val="00247A69"/>
    <w:rsid w:val="00250CA2"/>
    <w:rsid w:val="00251333"/>
    <w:rsid w:val="00252F80"/>
    <w:rsid w:val="0025645D"/>
    <w:rsid w:val="00256C58"/>
    <w:rsid w:val="002577BB"/>
    <w:rsid w:val="00260436"/>
    <w:rsid w:val="00260488"/>
    <w:rsid w:val="0026135E"/>
    <w:rsid w:val="00261F51"/>
    <w:rsid w:val="00262883"/>
    <w:rsid w:val="00262AC1"/>
    <w:rsid w:val="00263BC4"/>
    <w:rsid w:val="00264EAD"/>
    <w:rsid w:val="0026583B"/>
    <w:rsid w:val="00265D0C"/>
    <w:rsid w:val="00266F37"/>
    <w:rsid w:val="00271D32"/>
    <w:rsid w:val="00273BFA"/>
    <w:rsid w:val="00274CE6"/>
    <w:rsid w:val="00274D5F"/>
    <w:rsid w:val="0028005E"/>
    <w:rsid w:val="00280530"/>
    <w:rsid w:val="002807C1"/>
    <w:rsid w:val="00280BE9"/>
    <w:rsid w:val="00282554"/>
    <w:rsid w:val="00282914"/>
    <w:rsid w:val="002837A8"/>
    <w:rsid w:val="00283B9C"/>
    <w:rsid w:val="00286BEE"/>
    <w:rsid w:val="0028708A"/>
    <w:rsid w:val="0029253C"/>
    <w:rsid w:val="00292C85"/>
    <w:rsid w:val="00293697"/>
    <w:rsid w:val="00297222"/>
    <w:rsid w:val="00297EB1"/>
    <w:rsid w:val="002A0961"/>
    <w:rsid w:val="002A154A"/>
    <w:rsid w:val="002A3BBC"/>
    <w:rsid w:val="002A4437"/>
    <w:rsid w:val="002A52C4"/>
    <w:rsid w:val="002A6839"/>
    <w:rsid w:val="002B11D9"/>
    <w:rsid w:val="002B1E39"/>
    <w:rsid w:val="002B25C9"/>
    <w:rsid w:val="002B2937"/>
    <w:rsid w:val="002B2E00"/>
    <w:rsid w:val="002B3145"/>
    <w:rsid w:val="002B3BDB"/>
    <w:rsid w:val="002B5AF3"/>
    <w:rsid w:val="002B5FF2"/>
    <w:rsid w:val="002B7E6C"/>
    <w:rsid w:val="002C0B63"/>
    <w:rsid w:val="002C194C"/>
    <w:rsid w:val="002C26D4"/>
    <w:rsid w:val="002C6FA9"/>
    <w:rsid w:val="002D0786"/>
    <w:rsid w:val="002D0E5F"/>
    <w:rsid w:val="002D5505"/>
    <w:rsid w:val="002E03E9"/>
    <w:rsid w:val="002E05DD"/>
    <w:rsid w:val="002E1129"/>
    <w:rsid w:val="002E1403"/>
    <w:rsid w:val="002E143D"/>
    <w:rsid w:val="002E3A16"/>
    <w:rsid w:val="002E55B0"/>
    <w:rsid w:val="002E6106"/>
    <w:rsid w:val="002E6E38"/>
    <w:rsid w:val="002E7C0D"/>
    <w:rsid w:val="002F0380"/>
    <w:rsid w:val="002F09E2"/>
    <w:rsid w:val="002F0D8B"/>
    <w:rsid w:val="002F1417"/>
    <w:rsid w:val="002F18E1"/>
    <w:rsid w:val="002F217C"/>
    <w:rsid w:val="002F4661"/>
    <w:rsid w:val="002F56EC"/>
    <w:rsid w:val="002F582D"/>
    <w:rsid w:val="002F5B41"/>
    <w:rsid w:val="002F7659"/>
    <w:rsid w:val="00300CA3"/>
    <w:rsid w:val="00304CEA"/>
    <w:rsid w:val="00310A7D"/>
    <w:rsid w:val="003117E3"/>
    <w:rsid w:val="00312271"/>
    <w:rsid w:val="00314376"/>
    <w:rsid w:val="00315F95"/>
    <w:rsid w:val="00316C4A"/>
    <w:rsid w:val="00320633"/>
    <w:rsid w:val="0032082F"/>
    <w:rsid w:val="0032118F"/>
    <w:rsid w:val="00321817"/>
    <w:rsid w:val="00322B6B"/>
    <w:rsid w:val="00322B92"/>
    <w:rsid w:val="003235A1"/>
    <w:rsid w:val="00323ECF"/>
    <w:rsid w:val="00326FA2"/>
    <w:rsid w:val="003276E6"/>
    <w:rsid w:val="0033299A"/>
    <w:rsid w:val="00333E29"/>
    <w:rsid w:val="003349AF"/>
    <w:rsid w:val="00334BD4"/>
    <w:rsid w:val="00334EF7"/>
    <w:rsid w:val="00337056"/>
    <w:rsid w:val="00341AD3"/>
    <w:rsid w:val="00342417"/>
    <w:rsid w:val="003458FF"/>
    <w:rsid w:val="0034643D"/>
    <w:rsid w:val="003466DB"/>
    <w:rsid w:val="00350837"/>
    <w:rsid w:val="00351784"/>
    <w:rsid w:val="003524EA"/>
    <w:rsid w:val="00357AC1"/>
    <w:rsid w:val="00357C7E"/>
    <w:rsid w:val="003603F2"/>
    <w:rsid w:val="00360EB4"/>
    <w:rsid w:val="00363452"/>
    <w:rsid w:val="00364264"/>
    <w:rsid w:val="00364694"/>
    <w:rsid w:val="00366428"/>
    <w:rsid w:val="003707C5"/>
    <w:rsid w:val="00370D56"/>
    <w:rsid w:val="00370DD4"/>
    <w:rsid w:val="00372380"/>
    <w:rsid w:val="00373699"/>
    <w:rsid w:val="00373969"/>
    <w:rsid w:val="00373BC7"/>
    <w:rsid w:val="0037461F"/>
    <w:rsid w:val="003758F9"/>
    <w:rsid w:val="00375CC6"/>
    <w:rsid w:val="0038420D"/>
    <w:rsid w:val="003845FB"/>
    <w:rsid w:val="00385AB2"/>
    <w:rsid w:val="00386491"/>
    <w:rsid w:val="003867B3"/>
    <w:rsid w:val="00387389"/>
    <w:rsid w:val="00390A37"/>
    <w:rsid w:val="00396459"/>
    <w:rsid w:val="003A09FC"/>
    <w:rsid w:val="003A281C"/>
    <w:rsid w:val="003A320D"/>
    <w:rsid w:val="003A34AD"/>
    <w:rsid w:val="003A40AE"/>
    <w:rsid w:val="003A4110"/>
    <w:rsid w:val="003A5C8C"/>
    <w:rsid w:val="003A6217"/>
    <w:rsid w:val="003B0168"/>
    <w:rsid w:val="003B3983"/>
    <w:rsid w:val="003B43AD"/>
    <w:rsid w:val="003B4762"/>
    <w:rsid w:val="003B7988"/>
    <w:rsid w:val="003B7C22"/>
    <w:rsid w:val="003C17C0"/>
    <w:rsid w:val="003C22A9"/>
    <w:rsid w:val="003C22CC"/>
    <w:rsid w:val="003C30A7"/>
    <w:rsid w:val="003C4A5F"/>
    <w:rsid w:val="003C623D"/>
    <w:rsid w:val="003C62C1"/>
    <w:rsid w:val="003C668D"/>
    <w:rsid w:val="003C748C"/>
    <w:rsid w:val="003D0594"/>
    <w:rsid w:val="003D1B16"/>
    <w:rsid w:val="003D2957"/>
    <w:rsid w:val="003D627F"/>
    <w:rsid w:val="003E3B57"/>
    <w:rsid w:val="003E3F45"/>
    <w:rsid w:val="003E5149"/>
    <w:rsid w:val="003E51EC"/>
    <w:rsid w:val="003E5C8E"/>
    <w:rsid w:val="003E6FD9"/>
    <w:rsid w:val="003E72F4"/>
    <w:rsid w:val="003E7AC1"/>
    <w:rsid w:val="003E7F3E"/>
    <w:rsid w:val="003F045F"/>
    <w:rsid w:val="003F0960"/>
    <w:rsid w:val="003F2C35"/>
    <w:rsid w:val="003F5105"/>
    <w:rsid w:val="003F789B"/>
    <w:rsid w:val="00406A2B"/>
    <w:rsid w:val="00407175"/>
    <w:rsid w:val="0041163B"/>
    <w:rsid w:val="00411F01"/>
    <w:rsid w:val="004128E5"/>
    <w:rsid w:val="004132EF"/>
    <w:rsid w:val="00415167"/>
    <w:rsid w:val="00417817"/>
    <w:rsid w:val="00417C7C"/>
    <w:rsid w:val="0042000B"/>
    <w:rsid w:val="00420785"/>
    <w:rsid w:val="00420A34"/>
    <w:rsid w:val="00421447"/>
    <w:rsid w:val="004218AA"/>
    <w:rsid w:val="00421A0B"/>
    <w:rsid w:val="0042214B"/>
    <w:rsid w:val="00425480"/>
    <w:rsid w:val="00427ECD"/>
    <w:rsid w:val="00430A97"/>
    <w:rsid w:val="00431E55"/>
    <w:rsid w:val="0043222A"/>
    <w:rsid w:val="0043360E"/>
    <w:rsid w:val="00433D29"/>
    <w:rsid w:val="00435B24"/>
    <w:rsid w:val="004416A8"/>
    <w:rsid w:val="0044274E"/>
    <w:rsid w:val="0044356E"/>
    <w:rsid w:val="004441D8"/>
    <w:rsid w:val="00445D4C"/>
    <w:rsid w:val="00446452"/>
    <w:rsid w:val="00446DE0"/>
    <w:rsid w:val="004470AE"/>
    <w:rsid w:val="0044747E"/>
    <w:rsid w:val="004475B0"/>
    <w:rsid w:val="00447A6C"/>
    <w:rsid w:val="0045043E"/>
    <w:rsid w:val="004531F0"/>
    <w:rsid w:val="004555C8"/>
    <w:rsid w:val="004556E6"/>
    <w:rsid w:val="00455AE4"/>
    <w:rsid w:val="00457441"/>
    <w:rsid w:val="004624D4"/>
    <w:rsid w:val="00463192"/>
    <w:rsid w:val="00463835"/>
    <w:rsid w:val="00463913"/>
    <w:rsid w:val="00464BEF"/>
    <w:rsid w:val="004653DD"/>
    <w:rsid w:val="0046541F"/>
    <w:rsid w:val="00467412"/>
    <w:rsid w:val="00467D58"/>
    <w:rsid w:val="00470059"/>
    <w:rsid w:val="00470369"/>
    <w:rsid w:val="00471AAA"/>
    <w:rsid w:val="004756C8"/>
    <w:rsid w:val="0048132D"/>
    <w:rsid w:val="00481746"/>
    <w:rsid w:val="00481AD8"/>
    <w:rsid w:val="00481B2F"/>
    <w:rsid w:val="00483C06"/>
    <w:rsid w:val="004844AE"/>
    <w:rsid w:val="004846A1"/>
    <w:rsid w:val="004846C5"/>
    <w:rsid w:val="0048475C"/>
    <w:rsid w:val="004878A2"/>
    <w:rsid w:val="00492501"/>
    <w:rsid w:val="00494188"/>
    <w:rsid w:val="0049432B"/>
    <w:rsid w:val="0049693F"/>
    <w:rsid w:val="00497409"/>
    <w:rsid w:val="00497F27"/>
    <w:rsid w:val="004A0166"/>
    <w:rsid w:val="004A2628"/>
    <w:rsid w:val="004A323B"/>
    <w:rsid w:val="004A4B03"/>
    <w:rsid w:val="004A5097"/>
    <w:rsid w:val="004A52C3"/>
    <w:rsid w:val="004A67C1"/>
    <w:rsid w:val="004A7AE2"/>
    <w:rsid w:val="004B0DE1"/>
    <w:rsid w:val="004B3C7C"/>
    <w:rsid w:val="004B477B"/>
    <w:rsid w:val="004C053E"/>
    <w:rsid w:val="004C1232"/>
    <w:rsid w:val="004C16ED"/>
    <w:rsid w:val="004C4605"/>
    <w:rsid w:val="004C5807"/>
    <w:rsid w:val="004C59E0"/>
    <w:rsid w:val="004C6FE0"/>
    <w:rsid w:val="004D0A21"/>
    <w:rsid w:val="004D0F7B"/>
    <w:rsid w:val="004D1154"/>
    <w:rsid w:val="004D5317"/>
    <w:rsid w:val="004D53AD"/>
    <w:rsid w:val="004D73B7"/>
    <w:rsid w:val="004E196A"/>
    <w:rsid w:val="004E35D5"/>
    <w:rsid w:val="004E38D5"/>
    <w:rsid w:val="004E3B44"/>
    <w:rsid w:val="004E53E7"/>
    <w:rsid w:val="004E65F9"/>
    <w:rsid w:val="004E696D"/>
    <w:rsid w:val="004F0CC1"/>
    <w:rsid w:val="004F1338"/>
    <w:rsid w:val="004F164F"/>
    <w:rsid w:val="004F1976"/>
    <w:rsid w:val="004F3393"/>
    <w:rsid w:val="004F495C"/>
    <w:rsid w:val="004F579F"/>
    <w:rsid w:val="004F6412"/>
    <w:rsid w:val="005015D9"/>
    <w:rsid w:val="00501965"/>
    <w:rsid w:val="00502676"/>
    <w:rsid w:val="005035FE"/>
    <w:rsid w:val="00503898"/>
    <w:rsid w:val="00503ACC"/>
    <w:rsid w:val="0050422A"/>
    <w:rsid w:val="00505AEE"/>
    <w:rsid w:val="00505CE2"/>
    <w:rsid w:val="00507991"/>
    <w:rsid w:val="00510EC2"/>
    <w:rsid w:val="0051265D"/>
    <w:rsid w:val="00513964"/>
    <w:rsid w:val="005140D2"/>
    <w:rsid w:val="005145CC"/>
    <w:rsid w:val="00515146"/>
    <w:rsid w:val="00515339"/>
    <w:rsid w:val="00516323"/>
    <w:rsid w:val="00517973"/>
    <w:rsid w:val="00520D56"/>
    <w:rsid w:val="00520DE1"/>
    <w:rsid w:val="00521E82"/>
    <w:rsid w:val="00525DF7"/>
    <w:rsid w:val="00526526"/>
    <w:rsid w:val="00530A11"/>
    <w:rsid w:val="00530D6F"/>
    <w:rsid w:val="0053310E"/>
    <w:rsid w:val="0053352B"/>
    <w:rsid w:val="00533C46"/>
    <w:rsid w:val="0053447B"/>
    <w:rsid w:val="00537670"/>
    <w:rsid w:val="005377CC"/>
    <w:rsid w:val="005439C8"/>
    <w:rsid w:val="00545573"/>
    <w:rsid w:val="0054671A"/>
    <w:rsid w:val="0054798E"/>
    <w:rsid w:val="00547B67"/>
    <w:rsid w:val="00550112"/>
    <w:rsid w:val="005511E7"/>
    <w:rsid w:val="00551B65"/>
    <w:rsid w:val="0055216B"/>
    <w:rsid w:val="00552BD8"/>
    <w:rsid w:val="00553A70"/>
    <w:rsid w:val="005555BD"/>
    <w:rsid w:val="005555DA"/>
    <w:rsid w:val="005572FC"/>
    <w:rsid w:val="005575F8"/>
    <w:rsid w:val="00560215"/>
    <w:rsid w:val="005603FC"/>
    <w:rsid w:val="005626B5"/>
    <w:rsid w:val="00562B2E"/>
    <w:rsid w:val="00564B82"/>
    <w:rsid w:val="00565279"/>
    <w:rsid w:val="005664FD"/>
    <w:rsid w:val="0056730A"/>
    <w:rsid w:val="00567EAA"/>
    <w:rsid w:val="00570962"/>
    <w:rsid w:val="005713BA"/>
    <w:rsid w:val="00571FA3"/>
    <w:rsid w:val="005727F6"/>
    <w:rsid w:val="00572D5B"/>
    <w:rsid w:val="00575391"/>
    <w:rsid w:val="00575420"/>
    <w:rsid w:val="00575776"/>
    <w:rsid w:val="00576BC9"/>
    <w:rsid w:val="0057748A"/>
    <w:rsid w:val="00581B2E"/>
    <w:rsid w:val="00585682"/>
    <w:rsid w:val="005873EB"/>
    <w:rsid w:val="005905F1"/>
    <w:rsid w:val="00592041"/>
    <w:rsid w:val="00592476"/>
    <w:rsid w:val="00592FD5"/>
    <w:rsid w:val="005931DC"/>
    <w:rsid w:val="00595AE4"/>
    <w:rsid w:val="00597379"/>
    <w:rsid w:val="00597F0C"/>
    <w:rsid w:val="005A4A92"/>
    <w:rsid w:val="005A4BA1"/>
    <w:rsid w:val="005A6096"/>
    <w:rsid w:val="005B0240"/>
    <w:rsid w:val="005B08AC"/>
    <w:rsid w:val="005B1196"/>
    <w:rsid w:val="005B2E86"/>
    <w:rsid w:val="005B3082"/>
    <w:rsid w:val="005B3BCF"/>
    <w:rsid w:val="005B4952"/>
    <w:rsid w:val="005B5FEB"/>
    <w:rsid w:val="005B6207"/>
    <w:rsid w:val="005C0C7B"/>
    <w:rsid w:val="005C0E40"/>
    <w:rsid w:val="005C1276"/>
    <w:rsid w:val="005C1CAD"/>
    <w:rsid w:val="005C2733"/>
    <w:rsid w:val="005C451B"/>
    <w:rsid w:val="005C6C6F"/>
    <w:rsid w:val="005C71A2"/>
    <w:rsid w:val="005D173F"/>
    <w:rsid w:val="005D1CEA"/>
    <w:rsid w:val="005D1E23"/>
    <w:rsid w:val="005D34B2"/>
    <w:rsid w:val="005D4FCA"/>
    <w:rsid w:val="005D522D"/>
    <w:rsid w:val="005D5CA5"/>
    <w:rsid w:val="005D5F5C"/>
    <w:rsid w:val="005E38C4"/>
    <w:rsid w:val="005E749E"/>
    <w:rsid w:val="005E7656"/>
    <w:rsid w:val="005F2807"/>
    <w:rsid w:val="005F2A00"/>
    <w:rsid w:val="005F3940"/>
    <w:rsid w:val="0060300C"/>
    <w:rsid w:val="006044A3"/>
    <w:rsid w:val="00606B2E"/>
    <w:rsid w:val="00606D44"/>
    <w:rsid w:val="0060773B"/>
    <w:rsid w:val="00611C49"/>
    <w:rsid w:val="006141FE"/>
    <w:rsid w:val="00616274"/>
    <w:rsid w:val="00616995"/>
    <w:rsid w:val="006231A1"/>
    <w:rsid w:val="00625B81"/>
    <w:rsid w:val="00627862"/>
    <w:rsid w:val="00627F50"/>
    <w:rsid w:val="00630046"/>
    <w:rsid w:val="0063092F"/>
    <w:rsid w:val="0063149B"/>
    <w:rsid w:val="00632911"/>
    <w:rsid w:val="00633C05"/>
    <w:rsid w:val="006350BA"/>
    <w:rsid w:val="00636EEB"/>
    <w:rsid w:val="00640AE3"/>
    <w:rsid w:val="00641B88"/>
    <w:rsid w:val="00641C38"/>
    <w:rsid w:val="00642810"/>
    <w:rsid w:val="006428E3"/>
    <w:rsid w:val="00642C3E"/>
    <w:rsid w:val="00643273"/>
    <w:rsid w:val="006459CA"/>
    <w:rsid w:val="0064687D"/>
    <w:rsid w:val="006500F7"/>
    <w:rsid w:val="006508AC"/>
    <w:rsid w:val="00653EA8"/>
    <w:rsid w:val="00653FE5"/>
    <w:rsid w:val="006544A2"/>
    <w:rsid w:val="00655DD2"/>
    <w:rsid w:val="00656B0E"/>
    <w:rsid w:val="00657353"/>
    <w:rsid w:val="00657964"/>
    <w:rsid w:val="00657E56"/>
    <w:rsid w:val="006604B8"/>
    <w:rsid w:val="006608E4"/>
    <w:rsid w:val="00661A8C"/>
    <w:rsid w:val="006629BD"/>
    <w:rsid w:val="00662E56"/>
    <w:rsid w:val="00663CF9"/>
    <w:rsid w:val="00664040"/>
    <w:rsid w:val="00664691"/>
    <w:rsid w:val="006657C2"/>
    <w:rsid w:val="006659FD"/>
    <w:rsid w:val="00665FF8"/>
    <w:rsid w:val="00667D5D"/>
    <w:rsid w:val="006720F1"/>
    <w:rsid w:val="00672421"/>
    <w:rsid w:val="0067316C"/>
    <w:rsid w:val="0067530B"/>
    <w:rsid w:val="006754B7"/>
    <w:rsid w:val="0068083A"/>
    <w:rsid w:val="00680FBC"/>
    <w:rsid w:val="00682F3B"/>
    <w:rsid w:val="00684165"/>
    <w:rsid w:val="0068450E"/>
    <w:rsid w:val="00684717"/>
    <w:rsid w:val="00684C95"/>
    <w:rsid w:val="006855BA"/>
    <w:rsid w:val="00685B10"/>
    <w:rsid w:val="00685CAC"/>
    <w:rsid w:val="0068647E"/>
    <w:rsid w:val="0068781A"/>
    <w:rsid w:val="006908F1"/>
    <w:rsid w:val="0069205E"/>
    <w:rsid w:val="00692877"/>
    <w:rsid w:val="006934D2"/>
    <w:rsid w:val="006936DB"/>
    <w:rsid w:val="00695D8E"/>
    <w:rsid w:val="00696038"/>
    <w:rsid w:val="00696A84"/>
    <w:rsid w:val="006973F0"/>
    <w:rsid w:val="00697E8A"/>
    <w:rsid w:val="006A1A68"/>
    <w:rsid w:val="006A2F22"/>
    <w:rsid w:val="006A479E"/>
    <w:rsid w:val="006A4D69"/>
    <w:rsid w:val="006A6D16"/>
    <w:rsid w:val="006B1D8B"/>
    <w:rsid w:val="006B4A10"/>
    <w:rsid w:val="006B61C1"/>
    <w:rsid w:val="006B693F"/>
    <w:rsid w:val="006B711A"/>
    <w:rsid w:val="006B752B"/>
    <w:rsid w:val="006C015E"/>
    <w:rsid w:val="006C1010"/>
    <w:rsid w:val="006C26E9"/>
    <w:rsid w:val="006C4374"/>
    <w:rsid w:val="006C4AEF"/>
    <w:rsid w:val="006D0376"/>
    <w:rsid w:val="006D12DE"/>
    <w:rsid w:val="006D3CA0"/>
    <w:rsid w:val="006D49AB"/>
    <w:rsid w:val="006D558D"/>
    <w:rsid w:val="006D61EC"/>
    <w:rsid w:val="006D6F9C"/>
    <w:rsid w:val="006D772F"/>
    <w:rsid w:val="006E1E4B"/>
    <w:rsid w:val="006E4469"/>
    <w:rsid w:val="006E4DAD"/>
    <w:rsid w:val="006E624B"/>
    <w:rsid w:val="006F0547"/>
    <w:rsid w:val="006F0DD7"/>
    <w:rsid w:val="006F0E0E"/>
    <w:rsid w:val="006F1763"/>
    <w:rsid w:val="006F4FF8"/>
    <w:rsid w:val="006F60D7"/>
    <w:rsid w:val="006F6708"/>
    <w:rsid w:val="00700515"/>
    <w:rsid w:val="00700C36"/>
    <w:rsid w:val="00700CBB"/>
    <w:rsid w:val="007010D2"/>
    <w:rsid w:val="0070185A"/>
    <w:rsid w:val="00701D56"/>
    <w:rsid w:val="007028E3"/>
    <w:rsid w:val="00703511"/>
    <w:rsid w:val="00703C29"/>
    <w:rsid w:val="00703EA2"/>
    <w:rsid w:val="007040D0"/>
    <w:rsid w:val="007051A7"/>
    <w:rsid w:val="007059CD"/>
    <w:rsid w:val="00707BCC"/>
    <w:rsid w:val="00710668"/>
    <w:rsid w:val="00710CE2"/>
    <w:rsid w:val="007128D1"/>
    <w:rsid w:val="00712E12"/>
    <w:rsid w:val="00716921"/>
    <w:rsid w:val="00717D5E"/>
    <w:rsid w:val="00720B13"/>
    <w:rsid w:val="00720FFE"/>
    <w:rsid w:val="00721454"/>
    <w:rsid w:val="00721686"/>
    <w:rsid w:val="00722DC0"/>
    <w:rsid w:val="00723E39"/>
    <w:rsid w:val="0072447F"/>
    <w:rsid w:val="00727FBE"/>
    <w:rsid w:val="00736EE3"/>
    <w:rsid w:val="00740443"/>
    <w:rsid w:val="00740C84"/>
    <w:rsid w:val="00743FC9"/>
    <w:rsid w:val="007455A9"/>
    <w:rsid w:val="00746950"/>
    <w:rsid w:val="00750A54"/>
    <w:rsid w:val="00751886"/>
    <w:rsid w:val="007520A9"/>
    <w:rsid w:val="00754B06"/>
    <w:rsid w:val="007565CD"/>
    <w:rsid w:val="007571E4"/>
    <w:rsid w:val="00757707"/>
    <w:rsid w:val="007600E4"/>
    <w:rsid w:val="007620A5"/>
    <w:rsid w:val="0076226A"/>
    <w:rsid w:val="007628DC"/>
    <w:rsid w:val="00763946"/>
    <w:rsid w:val="00763B94"/>
    <w:rsid w:val="00763CC0"/>
    <w:rsid w:val="007641FF"/>
    <w:rsid w:val="00764434"/>
    <w:rsid w:val="007659AF"/>
    <w:rsid w:val="007672A7"/>
    <w:rsid w:val="007706F2"/>
    <w:rsid w:val="00770EAB"/>
    <w:rsid w:val="00770FAD"/>
    <w:rsid w:val="00771C34"/>
    <w:rsid w:val="0077272D"/>
    <w:rsid w:val="00775936"/>
    <w:rsid w:val="00776FE9"/>
    <w:rsid w:val="00785CD1"/>
    <w:rsid w:val="007862ED"/>
    <w:rsid w:val="00786A37"/>
    <w:rsid w:val="007901BD"/>
    <w:rsid w:val="007951E8"/>
    <w:rsid w:val="007A0051"/>
    <w:rsid w:val="007A0130"/>
    <w:rsid w:val="007A17CC"/>
    <w:rsid w:val="007A52F8"/>
    <w:rsid w:val="007A5FA1"/>
    <w:rsid w:val="007A7FA6"/>
    <w:rsid w:val="007B1649"/>
    <w:rsid w:val="007B4A9B"/>
    <w:rsid w:val="007B4CAA"/>
    <w:rsid w:val="007B7890"/>
    <w:rsid w:val="007B7BFF"/>
    <w:rsid w:val="007C031D"/>
    <w:rsid w:val="007C09A4"/>
    <w:rsid w:val="007C1CE5"/>
    <w:rsid w:val="007C3E87"/>
    <w:rsid w:val="007C5050"/>
    <w:rsid w:val="007C565A"/>
    <w:rsid w:val="007C6270"/>
    <w:rsid w:val="007C7085"/>
    <w:rsid w:val="007D1A84"/>
    <w:rsid w:val="007D21D4"/>
    <w:rsid w:val="007D3736"/>
    <w:rsid w:val="007D3A1E"/>
    <w:rsid w:val="007D3AAA"/>
    <w:rsid w:val="007D3D4B"/>
    <w:rsid w:val="007D47C7"/>
    <w:rsid w:val="007D5780"/>
    <w:rsid w:val="007D772A"/>
    <w:rsid w:val="007D7D54"/>
    <w:rsid w:val="007E12BD"/>
    <w:rsid w:val="007E35D7"/>
    <w:rsid w:val="007E38D7"/>
    <w:rsid w:val="007E4041"/>
    <w:rsid w:val="007E4A1E"/>
    <w:rsid w:val="007E4AFD"/>
    <w:rsid w:val="007E67BB"/>
    <w:rsid w:val="007E7BF3"/>
    <w:rsid w:val="007E7F03"/>
    <w:rsid w:val="007F1385"/>
    <w:rsid w:val="007F1769"/>
    <w:rsid w:val="007F1C6D"/>
    <w:rsid w:val="007F24AB"/>
    <w:rsid w:val="007F3544"/>
    <w:rsid w:val="007F47EB"/>
    <w:rsid w:val="007F4F36"/>
    <w:rsid w:val="007F6F5F"/>
    <w:rsid w:val="00804929"/>
    <w:rsid w:val="0080609B"/>
    <w:rsid w:val="008074ED"/>
    <w:rsid w:val="008076E3"/>
    <w:rsid w:val="00811D97"/>
    <w:rsid w:val="008123F0"/>
    <w:rsid w:val="00813404"/>
    <w:rsid w:val="00813B33"/>
    <w:rsid w:val="00813FC8"/>
    <w:rsid w:val="00815254"/>
    <w:rsid w:val="008162C4"/>
    <w:rsid w:val="00816F25"/>
    <w:rsid w:val="008171E1"/>
    <w:rsid w:val="00821353"/>
    <w:rsid w:val="0082289B"/>
    <w:rsid w:val="00826587"/>
    <w:rsid w:val="0082769F"/>
    <w:rsid w:val="0083235F"/>
    <w:rsid w:val="008323DA"/>
    <w:rsid w:val="00832F02"/>
    <w:rsid w:val="00833523"/>
    <w:rsid w:val="008350CD"/>
    <w:rsid w:val="008354E1"/>
    <w:rsid w:val="00835B2C"/>
    <w:rsid w:val="00837D8C"/>
    <w:rsid w:val="00840C56"/>
    <w:rsid w:val="0084196E"/>
    <w:rsid w:val="00844614"/>
    <w:rsid w:val="008446BB"/>
    <w:rsid w:val="00845841"/>
    <w:rsid w:val="00847D41"/>
    <w:rsid w:val="008502C0"/>
    <w:rsid w:val="008574C5"/>
    <w:rsid w:val="0085796B"/>
    <w:rsid w:val="008600D0"/>
    <w:rsid w:val="00861BB9"/>
    <w:rsid w:val="00861F77"/>
    <w:rsid w:val="00862870"/>
    <w:rsid w:val="008631BC"/>
    <w:rsid w:val="00863A29"/>
    <w:rsid w:val="0086457D"/>
    <w:rsid w:val="00865859"/>
    <w:rsid w:val="00865DAB"/>
    <w:rsid w:val="0086766E"/>
    <w:rsid w:val="00870F35"/>
    <w:rsid w:val="00874DD6"/>
    <w:rsid w:val="00875627"/>
    <w:rsid w:val="008764FD"/>
    <w:rsid w:val="008773A9"/>
    <w:rsid w:val="00877AD3"/>
    <w:rsid w:val="008811AA"/>
    <w:rsid w:val="00882937"/>
    <w:rsid w:val="00882BFF"/>
    <w:rsid w:val="00882D0E"/>
    <w:rsid w:val="0088323B"/>
    <w:rsid w:val="008838A5"/>
    <w:rsid w:val="00883D64"/>
    <w:rsid w:val="0088420C"/>
    <w:rsid w:val="00884A4F"/>
    <w:rsid w:val="008854D9"/>
    <w:rsid w:val="00887E2E"/>
    <w:rsid w:val="00891338"/>
    <w:rsid w:val="00891513"/>
    <w:rsid w:val="00891589"/>
    <w:rsid w:val="00893683"/>
    <w:rsid w:val="00896D9F"/>
    <w:rsid w:val="008A0809"/>
    <w:rsid w:val="008A4969"/>
    <w:rsid w:val="008A55B0"/>
    <w:rsid w:val="008A60C1"/>
    <w:rsid w:val="008A7B63"/>
    <w:rsid w:val="008B0240"/>
    <w:rsid w:val="008B0288"/>
    <w:rsid w:val="008B1153"/>
    <w:rsid w:val="008B1442"/>
    <w:rsid w:val="008B1768"/>
    <w:rsid w:val="008B180D"/>
    <w:rsid w:val="008B1C03"/>
    <w:rsid w:val="008B453E"/>
    <w:rsid w:val="008B4ADA"/>
    <w:rsid w:val="008B53C3"/>
    <w:rsid w:val="008B5E30"/>
    <w:rsid w:val="008B65DA"/>
    <w:rsid w:val="008B7166"/>
    <w:rsid w:val="008B7596"/>
    <w:rsid w:val="008C10F9"/>
    <w:rsid w:val="008C139B"/>
    <w:rsid w:val="008C1D1E"/>
    <w:rsid w:val="008C34C0"/>
    <w:rsid w:val="008C446A"/>
    <w:rsid w:val="008C47F5"/>
    <w:rsid w:val="008C6137"/>
    <w:rsid w:val="008D3F49"/>
    <w:rsid w:val="008D514E"/>
    <w:rsid w:val="008D5961"/>
    <w:rsid w:val="008D5C2D"/>
    <w:rsid w:val="008D6B96"/>
    <w:rsid w:val="008D6C3C"/>
    <w:rsid w:val="008D7AEF"/>
    <w:rsid w:val="008E233F"/>
    <w:rsid w:val="008E3C45"/>
    <w:rsid w:val="008E445D"/>
    <w:rsid w:val="008E57B3"/>
    <w:rsid w:val="008F19BB"/>
    <w:rsid w:val="008F3D31"/>
    <w:rsid w:val="008F53AE"/>
    <w:rsid w:val="00900B8B"/>
    <w:rsid w:val="0090199A"/>
    <w:rsid w:val="00901A2B"/>
    <w:rsid w:val="00901BDF"/>
    <w:rsid w:val="009026B8"/>
    <w:rsid w:val="00905958"/>
    <w:rsid w:val="0090650F"/>
    <w:rsid w:val="00912E6D"/>
    <w:rsid w:val="0091329B"/>
    <w:rsid w:val="0091329C"/>
    <w:rsid w:val="00913DE9"/>
    <w:rsid w:val="00913EBE"/>
    <w:rsid w:val="00914B72"/>
    <w:rsid w:val="00915431"/>
    <w:rsid w:val="0092219E"/>
    <w:rsid w:val="009221F4"/>
    <w:rsid w:val="009257A8"/>
    <w:rsid w:val="00926C8D"/>
    <w:rsid w:val="009275BF"/>
    <w:rsid w:val="00930865"/>
    <w:rsid w:val="00932314"/>
    <w:rsid w:val="00934423"/>
    <w:rsid w:val="00935235"/>
    <w:rsid w:val="00935722"/>
    <w:rsid w:val="00936EE6"/>
    <w:rsid w:val="00941075"/>
    <w:rsid w:val="009411F8"/>
    <w:rsid w:val="0094155B"/>
    <w:rsid w:val="00941796"/>
    <w:rsid w:val="00941A1D"/>
    <w:rsid w:val="00943A47"/>
    <w:rsid w:val="00944394"/>
    <w:rsid w:val="00945133"/>
    <w:rsid w:val="00951652"/>
    <w:rsid w:val="009518DA"/>
    <w:rsid w:val="00952091"/>
    <w:rsid w:val="0095548B"/>
    <w:rsid w:val="009578E7"/>
    <w:rsid w:val="00957AF2"/>
    <w:rsid w:val="00960306"/>
    <w:rsid w:val="0096031F"/>
    <w:rsid w:val="00961591"/>
    <w:rsid w:val="00961C68"/>
    <w:rsid w:val="00964F8C"/>
    <w:rsid w:val="00966930"/>
    <w:rsid w:val="00967836"/>
    <w:rsid w:val="00967D76"/>
    <w:rsid w:val="009737AB"/>
    <w:rsid w:val="009743DF"/>
    <w:rsid w:val="00975389"/>
    <w:rsid w:val="009755D0"/>
    <w:rsid w:val="00975DA1"/>
    <w:rsid w:val="00976156"/>
    <w:rsid w:val="00976E98"/>
    <w:rsid w:val="009770B1"/>
    <w:rsid w:val="009813F4"/>
    <w:rsid w:val="00981B57"/>
    <w:rsid w:val="00981B74"/>
    <w:rsid w:val="009824C0"/>
    <w:rsid w:val="0098314B"/>
    <w:rsid w:val="009837ED"/>
    <w:rsid w:val="00983D1B"/>
    <w:rsid w:val="00984BC2"/>
    <w:rsid w:val="00984E5C"/>
    <w:rsid w:val="00984FED"/>
    <w:rsid w:val="00986669"/>
    <w:rsid w:val="0098704B"/>
    <w:rsid w:val="00990408"/>
    <w:rsid w:val="009904BF"/>
    <w:rsid w:val="009905EC"/>
    <w:rsid w:val="009914DF"/>
    <w:rsid w:val="00991676"/>
    <w:rsid w:val="00991E3E"/>
    <w:rsid w:val="00992F8F"/>
    <w:rsid w:val="00994F9D"/>
    <w:rsid w:val="00996E86"/>
    <w:rsid w:val="009A02D2"/>
    <w:rsid w:val="009A3AA1"/>
    <w:rsid w:val="009A4AC5"/>
    <w:rsid w:val="009B1B6A"/>
    <w:rsid w:val="009B2F7B"/>
    <w:rsid w:val="009B5170"/>
    <w:rsid w:val="009B5F30"/>
    <w:rsid w:val="009B7E24"/>
    <w:rsid w:val="009C22A1"/>
    <w:rsid w:val="009C2E74"/>
    <w:rsid w:val="009C3123"/>
    <w:rsid w:val="009C493D"/>
    <w:rsid w:val="009C4EA8"/>
    <w:rsid w:val="009C5763"/>
    <w:rsid w:val="009C601D"/>
    <w:rsid w:val="009C6026"/>
    <w:rsid w:val="009C6B13"/>
    <w:rsid w:val="009C78CB"/>
    <w:rsid w:val="009D1F44"/>
    <w:rsid w:val="009D6A7C"/>
    <w:rsid w:val="009D6DE9"/>
    <w:rsid w:val="009E2ABE"/>
    <w:rsid w:val="009E463F"/>
    <w:rsid w:val="009E62BD"/>
    <w:rsid w:val="009E6C0D"/>
    <w:rsid w:val="009E6D48"/>
    <w:rsid w:val="009F49EC"/>
    <w:rsid w:val="009F6F5F"/>
    <w:rsid w:val="009F7FD7"/>
    <w:rsid w:val="00A0074B"/>
    <w:rsid w:val="00A02CFD"/>
    <w:rsid w:val="00A02E2B"/>
    <w:rsid w:val="00A038EB"/>
    <w:rsid w:val="00A055F3"/>
    <w:rsid w:val="00A06234"/>
    <w:rsid w:val="00A078F6"/>
    <w:rsid w:val="00A10D96"/>
    <w:rsid w:val="00A12324"/>
    <w:rsid w:val="00A12F25"/>
    <w:rsid w:val="00A13A48"/>
    <w:rsid w:val="00A14C2B"/>
    <w:rsid w:val="00A161A2"/>
    <w:rsid w:val="00A162A3"/>
    <w:rsid w:val="00A16953"/>
    <w:rsid w:val="00A16F93"/>
    <w:rsid w:val="00A1794F"/>
    <w:rsid w:val="00A224B4"/>
    <w:rsid w:val="00A257BA"/>
    <w:rsid w:val="00A34980"/>
    <w:rsid w:val="00A34E4E"/>
    <w:rsid w:val="00A3564A"/>
    <w:rsid w:val="00A35D84"/>
    <w:rsid w:val="00A3620E"/>
    <w:rsid w:val="00A367E6"/>
    <w:rsid w:val="00A42329"/>
    <w:rsid w:val="00A42E88"/>
    <w:rsid w:val="00A42F7C"/>
    <w:rsid w:val="00A47478"/>
    <w:rsid w:val="00A479D6"/>
    <w:rsid w:val="00A50BCD"/>
    <w:rsid w:val="00A53581"/>
    <w:rsid w:val="00A5545B"/>
    <w:rsid w:val="00A55720"/>
    <w:rsid w:val="00A57F60"/>
    <w:rsid w:val="00A61188"/>
    <w:rsid w:val="00A61293"/>
    <w:rsid w:val="00A62AA2"/>
    <w:rsid w:val="00A6358C"/>
    <w:rsid w:val="00A64715"/>
    <w:rsid w:val="00A67C30"/>
    <w:rsid w:val="00A710E7"/>
    <w:rsid w:val="00A7116A"/>
    <w:rsid w:val="00A712CF"/>
    <w:rsid w:val="00A77A6A"/>
    <w:rsid w:val="00A77CFF"/>
    <w:rsid w:val="00A82B14"/>
    <w:rsid w:val="00A82B73"/>
    <w:rsid w:val="00A84666"/>
    <w:rsid w:val="00A84B48"/>
    <w:rsid w:val="00A87931"/>
    <w:rsid w:val="00A95984"/>
    <w:rsid w:val="00A95DD1"/>
    <w:rsid w:val="00A95EC7"/>
    <w:rsid w:val="00AA0A3C"/>
    <w:rsid w:val="00AA140B"/>
    <w:rsid w:val="00AA2564"/>
    <w:rsid w:val="00AA2DFC"/>
    <w:rsid w:val="00AA339C"/>
    <w:rsid w:val="00AA4BAB"/>
    <w:rsid w:val="00AA6CF5"/>
    <w:rsid w:val="00AA77AA"/>
    <w:rsid w:val="00AA7800"/>
    <w:rsid w:val="00AA7AF9"/>
    <w:rsid w:val="00AB02FF"/>
    <w:rsid w:val="00AB27C8"/>
    <w:rsid w:val="00AB28BB"/>
    <w:rsid w:val="00AB300B"/>
    <w:rsid w:val="00AB3EC6"/>
    <w:rsid w:val="00AB4AC3"/>
    <w:rsid w:val="00AB5482"/>
    <w:rsid w:val="00AB58D8"/>
    <w:rsid w:val="00AB682E"/>
    <w:rsid w:val="00AB6FAA"/>
    <w:rsid w:val="00AB73DF"/>
    <w:rsid w:val="00AC002F"/>
    <w:rsid w:val="00AC0331"/>
    <w:rsid w:val="00AC3493"/>
    <w:rsid w:val="00AC6779"/>
    <w:rsid w:val="00AC699E"/>
    <w:rsid w:val="00AC6DF6"/>
    <w:rsid w:val="00AC7A13"/>
    <w:rsid w:val="00AD044D"/>
    <w:rsid w:val="00AD06F1"/>
    <w:rsid w:val="00AD1D19"/>
    <w:rsid w:val="00AD33D7"/>
    <w:rsid w:val="00AD33E3"/>
    <w:rsid w:val="00AD3B7F"/>
    <w:rsid w:val="00AD61B7"/>
    <w:rsid w:val="00AE0489"/>
    <w:rsid w:val="00AE193E"/>
    <w:rsid w:val="00AE2C2B"/>
    <w:rsid w:val="00AE2C88"/>
    <w:rsid w:val="00AE3153"/>
    <w:rsid w:val="00AE53FB"/>
    <w:rsid w:val="00AE7022"/>
    <w:rsid w:val="00AE7DFD"/>
    <w:rsid w:val="00AF035B"/>
    <w:rsid w:val="00AF0771"/>
    <w:rsid w:val="00AF0B47"/>
    <w:rsid w:val="00AF21B1"/>
    <w:rsid w:val="00AF2804"/>
    <w:rsid w:val="00AF3415"/>
    <w:rsid w:val="00AF457E"/>
    <w:rsid w:val="00AF7163"/>
    <w:rsid w:val="00B035F7"/>
    <w:rsid w:val="00B055BE"/>
    <w:rsid w:val="00B05DE2"/>
    <w:rsid w:val="00B07229"/>
    <w:rsid w:val="00B07A5B"/>
    <w:rsid w:val="00B07B75"/>
    <w:rsid w:val="00B11C4B"/>
    <w:rsid w:val="00B12A74"/>
    <w:rsid w:val="00B12BE0"/>
    <w:rsid w:val="00B133D6"/>
    <w:rsid w:val="00B1467F"/>
    <w:rsid w:val="00B15183"/>
    <w:rsid w:val="00B16B4E"/>
    <w:rsid w:val="00B17304"/>
    <w:rsid w:val="00B2001D"/>
    <w:rsid w:val="00B200AA"/>
    <w:rsid w:val="00B20351"/>
    <w:rsid w:val="00B20DF8"/>
    <w:rsid w:val="00B211F8"/>
    <w:rsid w:val="00B21390"/>
    <w:rsid w:val="00B21973"/>
    <w:rsid w:val="00B22361"/>
    <w:rsid w:val="00B301B1"/>
    <w:rsid w:val="00B30FF9"/>
    <w:rsid w:val="00B33E32"/>
    <w:rsid w:val="00B35B12"/>
    <w:rsid w:val="00B35C1D"/>
    <w:rsid w:val="00B35F49"/>
    <w:rsid w:val="00B3647B"/>
    <w:rsid w:val="00B37D48"/>
    <w:rsid w:val="00B409AB"/>
    <w:rsid w:val="00B41185"/>
    <w:rsid w:val="00B41B3C"/>
    <w:rsid w:val="00B43C5B"/>
    <w:rsid w:val="00B446F9"/>
    <w:rsid w:val="00B4623A"/>
    <w:rsid w:val="00B46C79"/>
    <w:rsid w:val="00B4797F"/>
    <w:rsid w:val="00B51585"/>
    <w:rsid w:val="00B52976"/>
    <w:rsid w:val="00B53255"/>
    <w:rsid w:val="00B5496D"/>
    <w:rsid w:val="00B55414"/>
    <w:rsid w:val="00B568C7"/>
    <w:rsid w:val="00B62A59"/>
    <w:rsid w:val="00B636C0"/>
    <w:rsid w:val="00B663D0"/>
    <w:rsid w:val="00B66EC1"/>
    <w:rsid w:val="00B67317"/>
    <w:rsid w:val="00B70058"/>
    <w:rsid w:val="00B703A5"/>
    <w:rsid w:val="00B723FE"/>
    <w:rsid w:val="00B72D96"/>
    <w:rsid w:val="00B740B0"/>
    <w:rsid w:val="00B76F84"/>
    <w:rsid w:val="00B7708C"/>
    <w:rsid w:val="00B77437"/>
    <w:rsid w:val="00B77A7E"/>
    <w:rsid w:val="00B77DCC"/>
    <w:rsid w:val="00B80740"/>
    <w:rsid w:val="00B82389"/>
    <w:rsid w:val="00B836F0"/>
    <w:rsid w:val="00B83EDC"/>
    <w:rsid w:val="00B84AE6"/>
    <w:rsid w:val="00B86A58"/>
    <w:rsid w:val="00B870B2"/>
    <w:rsid w:val="00B911C5"/>
    <w:rsid w:val="00B93B1C"/>
    <w:rsid w:val="00B93F4C"/>
    <w:rsid w:val="00B9412A"/>
    <w:rsid w:val="00B963AC"/>
    <w:rsid w:val="00B966B1"/>
    <w:rsid w:val="00B969AD"/>
    <w:rsid w:val="00B96DA4"/>
    <w:rsid w:val="00B971A4"/>
    <w:rsid w:val="00B9723E"/>
    <w:rsid w:val="00BA09DA"/>
    <w:rsid w:val="00BA18A8"/>
    <w:rsid w:val="00BA1EEA"/>
    <w:rsid w:val="00BA1F11"/>
    <w:rsid w:val="00BA36A9"/>
    <w:rsid w:val="00BA46D9"/>
    <w:rsid w:val="00BA7C03"/>
    <w:rsid w:val="00BA7F98"/>
    <w:rsid w:val="00BB01A0"/>
    <w:rsid w:val="00BB030A"/>
    <w:rsid w:val="00BB0603"/>
    <w:rsid w:val="00BB344E"/>
    <w:rsid w:val="00BB4B1C"/>
    <w:rsid w:val="00BB794C"/>
    <w:rsid w:val="00BC015B"/>
    <w:rsid w:val="00BC0181"/>
    <w:rsid w:val="00BC07D8"/>
    <w:rsid w:val="00BC202D"/>
    <w:rsid w:val="00BC49E8"/>
    <w:rsid w:val="00BC5B5B"/>
    <w:rsid w:val="00BC628B"/>
    <w:rsid w:val="00BC75D8"/>
    <w:rsid w:val="00BD1FF1"/>
    <w:rsid w:val="00BD3800"/>
    <w:rsid w:val="00BD3C02"/>
    <w:rsid w:val="00BD7288"/>
    <w:rsid w:val="00BD7521"/>
    <w:rsid w:val="00BE04D9"/>
    <w:rsid w:val="00BE1BA4"/>
    <w:rsid w:val="00BE1C4F"/>
    <w:rsid w:val="00BE3068"/>
    <w:rsid w:val="00BE3DF4"/>
    <w:rsid w:val="00BE4587"/>
    <w:rsid w:val="00BE5EEB"/>
    <w:rsid w:val="00BF20D1"/>
    <w:rsid w:val="00BF216C"/>
    <w:rsid w:val="00BF2F9B"/>
    <w:rsid w:val="00BF67BC"/>
    <w:rsid w:val="00BF799E"/>
    <w:rsid w:val="00C000C3"/>
    <w:rsid w:val="00C002BB"/>
    <w:rsid w:val="00C01315"/>
    <w:rsid w:val="00C01D4F"/>
    <w:rsid w:val="00C04A4C"/>
    <w:rsid w:val="00C0583C"/>
    <w:rsid w:val="00C05C15"/>
    <w:rsid w:val="00C05C6C"/>
    <w:rsid w:val="00C0610F"/>
    <w:rsid w:val="00C069BF"/>
    <w:rsid w:val="00C06C09"/>
    <w:rsid w:val="00C1074E"/>
    <w:rsid w:val="00C11F31"/>
    <w:rsid w:val="00C1292D"/>
    <w:rsid w:val="00C15640"/>
    <w:rsid w:val="00C20D9C"/>
    <w:rsid w:val="00C2184C"/>
    <w:rsid w:val="00C22344"/>
    <w:rsid w:val="00C22BD9"/>
    <w:rsid w:val="00C2512B"/>
    <w:rsid w:val="00C25BE5"/>
    <w:rsid w:val="00C27F56"/>
    <w:rsid w:val="00C30AFF"/>
    <w:rsid w:val="00C35204"/>
    <w:rsid w:val="00C364D8"/>
    <w:rsid w:val="00C36FB1"/>
    <w:rsid w:val="00C36FC5"/>
    <w:rsid w:val="00C40884"/>
    <w:rsid w:val="00C418B0"/>
    <w:rsid w:val="00C42D57"/>
    <w:rsid w:val="00C42E89"/>
    <w:rsid w:val="00C44F60"/>
    <w:rsid w:val="00C45050"/>
    <w:rsid w:val="00C46000"/>
    <w:rsid w:val="00C50811"/>
    <w:rsid w:val="00C50B0E"/>
    <w:rsid w:val="00C52193"/>
    <w:rsid w:val="00C52993"/>
    <w:rsid w:val="00C53107"/>
    <w:rsid w:val="00C54044"/>
    <w:rsid w:val="00C541FD"/>
    <w:rsid w:val="00C542A4"/>
    <w:rsid w:val="00C54981"/>
    <w:rsid w:val="00C54B51"/>
    <w:rsid w:val="00C56997"/>
    <w:rsid w:val="00C607FD"/>
    <w:rsid w:val="00C60DA2"/>
    <w:rsid w:val="00C61C9C"/>
    <w:rsid w:val="00C61D66"/>
    <w:rsid w:val="00C62336"/>
    <w:rsid w:val="00C62C83"/>
    <w:rsid w:val="00C6301F"/>
    <w:rsid w:val="00C638B5"/>
    <w:rsid w:val="00C64126"/>
    <w:rsid w:val="00C64E04"/>
    <w:rsid w:val="00C66384"/>
    <w:rsid w:val="00C6725F"/>
    <w:rsid w:val="00C70965"/>
    <w:rsid w:val="00C7139B"/>
    <w:rsid w:val="00C719C4"/>
    <w:rsid w:val="00C71E01"/>
    <w:rsid w:val="00C7246A"/>
    <w:rsid w:val="00C7572B"/>
    <w:rsid w:val="00C7746B"/>
    <w:rsid w:val="00C823BF"/>
    <w:rsid w:val="00C824F2"/>
    <w:rsid w:val="00C82B54"/>
    <w:rsid w:val="00C82BAB"/>
    <w:rsid w:val="00C83535"/>
    <w:rsid w:val="00C840E8"/>
    <w:rsid w:val="00C847C7"/>
    <w:rsid w:val="00C84ACA"/>
    <w:rsid w:val="00C84DFB"/>
    <w:rsid w:val="00C85678"/>
    <w:rsid w:val="00C8694E"/>
    <w:rsid w:val="00C871A8"/>
    <w:rsid w:val="00C90742"/>
    <w:rsid w:val="00C91967"/>
    <w:rsid w:val="00C93370"/>
    <w:rsid w:val="00C94183"/>
    <w:rsid w:val="00C94F18"/>
    <w:rsid w:val="00C953DC"/>
    <w:rsid w:val="00CA072B"/>
    <w:rsid w:val="00CA0D88"/>
    <w:rsid w:val="00CA1062"/>
    <w:rsid w:val="00CA1957"/>
    <w:rsid w:val="00CA1A3E"/>
    <w:rsid w:val="00CA27C0"/>
    <w:rsid w:val="00CA39CB"/>
    <w:rsid w:val="00CA3F45"/>
    <w:rsid w:val="00CA5516"/>
    <w:rsid w:val="00CA6B1E"/>
    <w:rsid w:val="00CA6EC5"/>
    <w:rsid w:val="00CB108D"/>
    <w:rsid w:val="00CB1CF0"/>
    <w:rsid w:val="00CB283B"/>
    <w:rsid w:val="00CB2F00"/>
    <w:rsid w:val="00CB330D"/>
    <w:rsid w:val="00CB4558"/>
    <w:rsid w:val="00CB4986"/>
    <w:rsid w:val="00CB5197"/>
    <w:rsid w:val="00CB56BF"/>
    <w:rsid w:val="00CC0828"/>
    <w:rsid w:val="00CC0DFE"/>
    <w:rsid w:val="00CC59F4"/>
    <w:rsid w:val="00CC7793"/>
    <w:rsid w:val="00CC77DB"/>
    <w:rsid w:val="00CD113B"/>
    <w:rsid w:val="00CD12A4"/>
    <w:rsid w:val="00CD1A6D"/>
    <w:rsid w:val="00CD2658"/>
    <w:rsid w:val="00CD30B8"/>
    <w:rsid w:val="00CD3386"/>
    <w:rsid w:val="00CD369F"/>
    <w:rsid w:val="00CD41F4"/>
    <w:rsid w:val="00CD4DFA"/>
    <w:rsid w:val="00CD56DB"/>
    <w:rsid w:val="00CD77D6"/>
    <w:rsid w:val="00CE2CB9"/>
    <w:rsid w:val="00CE2ED9"/>
    <w:rsid w:val="00CE2FF4"/>
    <w:rsid w:val="00CE3E5B"/>
    <w:rsid w:val="00CE4C32"/>
    <w:rsid w:val="00CE4FB4"/>
    <w:rsid w:val="00CE5C02"/>
    <w:rsid w:val="00CE706D"/>
    <w:rsid w:val="00CE7DB0"/>
    <w:rsid w:val="00CF0333"/>
    <w:rsid w:val="00CF3DC0"/>
    <w:rsid w:val="00D00BEC"/>
    <w:rsid w:val="00D01AC5"/>
    <w:rsid w:val="00D029E9"/>
    <w:rsid w:val="00D02E8A"/>
    <w:rsid w:val="00D03130"/>
    <w:rsid w:val="00D032B0"/>
    <w:rsid w:val="00D03B4B"/>
    <w:rsid w:val="00D0778C"/>
    <w:rsid w:val="00D11C03"/>
    <w:rsid w:val="00D11EAE"/>
    <w:rsid w:val="00D1302F"/>
    <w:rsid w:val="00D13328"/>
    <w:rsid w:val="00D1587E"/>
    <w:rsid w:val="00D1645F"/>
    <w:rsid w:val="00D1683A"/>
    <w:rsid w:val="00D202FD"/>
    <w:rsid w:val="00D234E8"/>
    <w:rsid w:val="00D24FF7"/>
    <w:rsid w:val="00D25B1E"/>
    <w:rsid w:val="00D2661A"/>
    <w:rsid w:val="00D300E1"/>
    <w:rsid w:val="00D31966"/>
    <w:rsid w:val="00D32013"/>
    <w:rsid w:val="00D32291"/>
    <w:rsid w:val="00D335CC"/>
    <w:rsid w:val="00D34F36"/>
    <w:rsid w:val="00D3540E"/>
    <w:rsid w:val="00D3543B"/>
    <w:rsid w:val="00D36925"/>
    <w:rsid w:val="00D4119E"/>
    <w:rsid w:val="00D41716"/>
    <w:rsid w:val="00D42756"/>
    <w:rsid w:val="00D437D7"/>
    <w:rsid w:val="00D43A95"/>
    <w:rsid w:val="00D45632"/>
    <w:rsid w:val="00D461FB"/>
    <w:rsid w:val="00D4681D"/>
    <w:rsid w:val="00D47373"/>
    <w:rsid w:val="00D47AC7"/>
    <w:rsid w:val="00D47CEB"/>
    <w:rsid w:val="00D50B5F"/>
    <w:rsid w:val="00D51435"/>
    <w:rsid w:val="00D528F6"/>
    <w:rsid w:val="00D52C61"/>
    <w:rsid w:val="00D5373B"/>
    <w:rsid w:val="00D558C8"/>
    <w:rsid w:val="00D572E6"/>
    <w:rsid w:val="00D6015B"/>
    <w:rsid w:val="00D60D42"/>
    <w:rsid w:val="00D60FDF"/>
    <w:rsid w:val="00D62F82"/>
    <w:rsid w:val="00D64315"/>
    <w:rsid w:val="00D655F7"/>
    <w:rsid w:val="00D664CF"/>
    <w:rsid w:val="00D67886"/>
    <w:rsid w:val="00D75BC8"/>
    <w:rsid w:val="00D76583"/>
    <w:rsid w:val="00D82343"/>
    <w:rsid w:val="00D82C9B"/>
    <w:rsid w:val="00D835AA"/>
    <w:rsid w:val="00D83747"/>
    <w:rsid w:val="00D83FEB"/>
    <w:rsid w:val="00D84D88"/>
    <w:rsid w:val="00D86F81"/>
    <w:rsid w:val="00D86FB6"/>
    <w:rsid w:val="00D87118"/>
    <w:rsid w:val="00D87C7A"/>
    <w:rsid w:val="00D90176"/>
    <w:rsid w:val="00D943F9"/>
    <w:rsid w:val="00D94EC4"/>
    <w:rsid w:val="00D96468"/>
    <w:rsid w:val="00D96C20"/>
    <w:rsid w:val="00D9743B"/>
    <w:rsid w:val="00D977E7"/>
    <w:rsid w:val="00D979F3"/>
    <w:rsid w:val="00DA0C2A"/>
    <w:rsid w:val="00DA1021"/>
    <w:rsid w:val="00DA22BD"/>
    <w:rsid w:val="00DA3BDB"/>
    <w:rsid w:val="00DA7255"/>
    <w:rsid w:val="00DB2124"/>
    <w:rsid w:val="00DB2432"/>
    <w:rsid w:val="00DB345D"/>
    <w:rsid w:val="00DB3F38"/>
    <w:rsid w:val="00DC09BE"/>
    <w:rsid w:val="00DC1269"/>
    <w:rsid w:val="00DC19CF"/>
    <w:rsid w:val="00DC3053"/>
    <w:rsid w:val="00DC5343"/>
    <w:rsid w:val="00DC595D"/>
    <w:rsid w:val="00DC70B9"/>
    <w:rsid w:val="00DD0040"/>
    <w:rsid w:val="00DD0F91"/>
    <w:rsid w:val="00DD10E9"/>
    <w:rsid w:val="00DD380C"/>
    <w:rsid w:val="00DD7F13"/>
    <w:rsid w:val="00DE188E"/>
    <w:rsid w:val="00DE2BF8"/>
    <w:rsid w:val="00DE4C22"/>
    <w:rsid w:val="00DE5392"/>
    <w:rsid w:val="00DE7BEF"/>
    <w:rsid w:val="00DF0209"/>
    <w:rsid w:val="00DF0B6E"/>
    <w:rsid w:val="00DF29B3"/>
    <w:rsid w:val="00DF3853"/>
    <w:rsid w:val="00DF3E3C"/>
    <w:rsid w:val="00DF535F"/>
    <w:rsid w:val="00DF5DB4"/>
    <w:rsid w:val="00DF7AC0"/>
    <w:rsid w:val="00E00FFE"/>
    <w:rsid w:val="00E0151B"/>
    <w:rsid w:val="00E0171F"/>
    <w:rsid w:val="00E04295"/>
    <w:rsid w:val="00E043F9"/>
    <w:rsid w:val="00E04758"/>
    <w:rsid w:val="00E04EF2"/>
    <w:rsid w:val="00E059B6"/>
    <w:rsid w:val="00E06D9B"/>
    <w:rsid w:val="00E10F07"/>
    <w:rsid w:val="00E1100E"/>
    <w:rsid w:val="00E11A85"/>
    <w:rsid w:val="00E12AD7"/>
    <w:rsid w:val="00E145BB"/>
    <w:rsid w:val="00E16D46"/>
    <w:rsid w:val="00E17F36"/>
    <w:rsid w:val="00E22CA2"/>
    <w:rsid w:val="00E2427A"/>
    <w:rsid w:val="00E25384"/>
    <w:rsid w:val="00E268CA"/>
    <w:rsid w:val="00E32413"/>
    <w:rsid w:val="00E33B35"/>
    <w:rsid w:val="00E3479A"/>
    <w:rsid w:val="00E34875"/>
    <w:rsid w:val="00E362BE"/>
    <w:rsid w:val="00E41098"/>
    <w:rsid w:val="00E42F1F"/>
    <w:rsid w:val="00E43296"/>
    <w:rsid w:val="00E437A2"/>
    <w:rsid w:val="00E508E4"/>
    <w:rsid w:val="00E509A1"/>
    <w:rsid w:val="00E524A1"/>
    <w:rsid w:val="00E54817"/>
    <w:rsid w:val="00E55551"/>
    <w:rsid w:val="00E564E2"/>
    <w:rsid w:val="00E56C02"/>
    <w:rsid w:val="00E57099"/>
    <w:rsid w:val="00E575E4"/>
    <w:rsid w:val="00E57D55"/>
    <w:rsid w:val="00E61770"/>
    <w:rsid w:val="00E648AE"/>
    <w:rsid w:val="00E67045"/>
    <w:rsid w:val="00E67BD0"/>
    <w:rsid w:val="00E67BFC"/>
    <w:rsid w:val="00E71EE8"/>
    <w:rsid w:val="00E72958"/>
    <w:rsid w:val="00E7381B"/>
    <w:rsid w:val="00E738FC"/>
    <w:rsid w:val="00E74F68"/>
    <w:rsid w:val="00E7591C"/>
    <w:rsid w:val="00E76D64"/>
    <w:rsid w:val="00E7785D"/>
    <w:rsid w:val="00E830CE"/>
    <w:rsid w:val="00E8313F"/>
    <w:rsid w:val="00E84579"/>
    <w:rsid w:val="00E846D1"/>
    <w:rsid w:val="00E856B7"/>
    <w:rsid w:val="00E85AE5"/>
    <w:rsid w:val="00E86CE5"/>
    <w:rsid w:val="00E86E6C"/>
    <w:rsid w:val="00E90CDB"/>
    <w:rsid w:val="00E963BD"/>
    <w:rsid w:val="00EA181C"/>
    <w:rsid w:val="00EA1CCF"/>
    <w:rsid w:val="00EA1EA8"/>
    <w:rsid w:val="00EA28B1"/>
    <w:rsid w:val="00EA3E10"/>
    <w:rsid w:val="00EA3F4A"/>
    <w:rsid w:val="00EA4696"/>
    <w:rsid w:val="00EA7F44"/>
    <w:rsid w:val="00EB16ED"/>
    <w:rsid w:val="00EB2B69"/>
    <w:rsid w:val="00EB3441"/>
    <w:rsid w:val="00EB52B5"/>
    <w:rsid w:val="00EB6669"/>
    <w:rsid w:val="00EB7D79"/>
    <w:rsid w:val="00EB7D9B"/>
    <w:rsid w:val="00EC07ED"/>
    <w:rsid w:val="00EC353C"/>
    <w:rsid w:val="00EC4F94"/>
    <w:rsid w:val="00EC6F0D"/>
    <w:rsid w:val="00ED1EAE"/>
    <w:rsid w:val="00ED2B37"/>
    <w:rsid w:val="00ED38CB"/>
    <w:rsid w:val="00ED5A27"/>
    <w:rsid w:val="00ED5B0F"/>
    <w:rsid w:val="00ED63A6"/>
    <w:rsid w:val="00EE0835"/>
    <w:rsid w:val="00EE0930"/>
    <w:rsid w:val="00EE17B1"/>
    <w:rsid w:val="00EE2126"/>
    <w:rsid w:val="00EE4920"/>
    <w:rsid w:val="00EE5457"/>
    <w:rsid w:val="00EE60B5"/>
    <w:rsid w:val="00EE622E"/>
    <w:rsid w:val="00EF007B"/>
    <w:rsid w:val="00EF0CF3"/>
    <w:rsid w:val="00EF2006"/>
    <w:rsid w:val="00EF2C63"/>
    <w:rsid w:val="00EF32F0"/>
    <w:rsid w:val="00EF402F"/>
    <w:rsid w:val="00EF52CA"/>
    <w:rsid w:val="00EF5510"/>
    <w:rsid w:val="00EF5850"/>
    <w:rsid w:val="00EF5F4D"/>
    <w:rsid w:val="00EF6018"/>
    <w:rsid w:val="00EF73AD"/>
    <w:rsid w:val="00F01201"/>
    <w:rsid w:val="00F02730"/>
    <w:rsid w:val="00F10C64"/>
    <w:rsid w:val="00F143E0"/>
    <w:rsid w:val="00F15A4B"/>
    <w:rsid w:val="00F15D90"/>
    <w:rsid w:val="00F165F1"/>
    <w:rsid w:val="00F171AD"/>
    <w:rsid w:val="00F17629"/>
    <w:rsid w:val="00F204F8"/>
    <w:rsid w:val="00F22467"/>
    <w:rsid w:val="00F23FE5"/>
    <w:rsid w:val="00F30755"/>
    <w:rsid w:val="00F30A59"/>
    <w:rsid w:val="00F32043"/>
    <w:rsid w:val="00F351A6"/>
    <w:rsid w:val="00F358AD"/>
    <w:rsid w:val="00F367EE"/>
    <w:rsid w:val="00F41CB4"/>
    <w:rsid w:val="00F42579"/>
    <w:rsid w:val="00F43435"/>
    <w:rsid w:val="00F436F5"/>
    <w:rsid w:val="00F437BF"/>
    <w:rsid w:val="00F449A2"/>
    <w:rsid w:val="00F452C8"/>
    <w:rsid w:val="00F47117"/>
    <w:rsid w:val="00F4770C"/>
    <w:rsid w:val="00F47B7B"/>
    <w:rsid w:val="00F50A9B"/>
    <w:rsid w:val="00F53B33"/>
    <w:rsid w:val="00F54C78"/>
    <w:rsid w:val="00F558A4"/>
    <w:rsid w:val="00F60CE8"/>
    <w:rsid w:val="00F618C2"/>
    <w:rsid w:val="00F63141"/>
    <w:rsid w:val="00F64351"/>
    <w:rsid w:val="00F643C5"/>
    <w:rsid w:val="00F65F71"/>
    <w:rsid w:val="00F66327"/>
    <w:rsid w:val="00F70D97"/>
    <w:rsid w:val="00F71B31"/>
    <w:rsid w:val="00F71F5A"/>
    <w:rsid w:val="00F72616"/>
    <w:rsid w:val="00F73EB9"/>
    <w:rsid w:val="00F74701"/>
    <w:rsid w:val="00F760BC"/>
    <w:rsid w:val="00F77067"/>
    <w:rsid w:val="00F77D2A"/>
    <w:rsid w:val="00F8141B"/>
    <w:rsid w:val="00F81494"/>
    <w:rsid w:val="00F82D9A"/>
    <w:rsid w:val="00F82EA8"/>
    <w:rsid w:val="00F8586F"/>
    <w:rsid w:val="00F8644F"/>
    <w:rsid w:val="00F87609"/>
    <w:rsid w:val="00F92D81"/>
    <w:rsid w:val="00F93325"/>
    <w:rsid w:val="00F93364"/>
    <w:rsid w:val="00F96A31"/>
    <w:rsid w:val="00F97614"/>
    <w:rsid w:val="00FA05A5"/>
    <w:rsid w:val="00FA0DCA"/>
    <w:rsid w:val="00FA4350"/>
    <w:rsid w:val="00FA790A"/>
    <w:rsid w:val="00FA79FB"/>
    <w:rsid w:val="00FB0057"/>
    <w:rsid w:val="00FB3D39"/>
    <w:rsid w:val="00FB5863"/>
    <w:rsid w:val="00FB5F23"/>
    <w:rsid w:val="00FC01D7"/>
    <w:rsid w:val="00FC080F"/>
    <w:rsid w:val="00FC0BF2"/>
    <w:rsid w:val="00FC0FCF"/>
    <w:rsid w:val="00FC10F1"/>
    <w:rsid w:val="00FC26E3"/>
    <w:rsid w:val="00FC2F38"/>
    <w:rsid w:val="00FC3803"/>
    <w:rsid w:val="00FC46A7"/>
    <w:rsid w:val="00FC46EE"/>
    <w:rsid w:val="00FC7479"/>
    <w:rsid w:val="00FC7DFC"/>
    <w:rsid w:val="00FD1767"/>
    <w:rsid w:val="00FD1B4A"/>
    <w:rsid w:val="00FD2671"/>
    <w:rsid w:val="00FD36B7"/>
    <w:rsid w:val="00FD5634"/>
    <w:rsid w:val="00FD6DF8"/>
    <w:rsid w:val="00FE019F"/>
    <w:rsid w:val="00FE05E8"/>
    <w:rsid w:val="00FE111E"/>
    <w:rsid w:val="00FE2B9F"/>
    <w:rsid w:val="00FE3259"/>
    <w:rsid w:val="00FE33C0"/>
    <w:rsid w:val="00FE3CB1"/>
    <w:rsid w:val="00FE641F"/>
    <w:rsid w:val="00FE6532"/>
    <w:rsid w:val="00FE72DA"/>
    <w:rsid w:val="00FE72F8"/>
    <w:rsid w:val="00FE749A"/>
    <w:rsid w:val="00FF08FE"/>
    <w:rsid w:val="00FF1EF0"/>
    <w:rsid w:val="00FF3906"/>
    <w:rsid w:val="00FF5071"/>
    <w:rsid w:val="00FF51D4"/>
    <w:rsid w:val="00FF63CB"/>
    <w:rsid w:val="00FF68F1"/>
    <w:rsid w:val="00FF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03DF041"/>
  <w15:docId w15:val="{3AD0B599-2D0F-46FE-A50C-FAED0120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sv-S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2A"/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A41BD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E019F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Rubrik3">
    <w:name w:val="heading 3"/>
    <w:basedOn w:val="Normal"/>
    <w:next w:val="Normal"/>
    <w:uiPriority w:val="9"/>
    <w:unhideWhenUsed/>
    <w:qFormat/>
    <w:rsid w:val="00FE019F"/>
    <w:pPr>
      <w:keepNext/>
      <w:keepLines/>
      <w:spacing w:before="280" w:after="80"/>
      <w:outlineLvl w:val="2"/>
    </w:pPr>
    <w:rPr>
      <w:i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42094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4209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6DA4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36DA4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36DA4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D36DA4"/>
    <w:rPr>
      <w:rFonts w:ascii="Calibri" w:hAnsi="Calibri" w:cs="Calibri"/>
      <w:lang w:val="en-GB"/>
    </w:rPr>
  </w:style>
  <w:style w:type="character" w:styleId="Hyperlnk">
    <w:name w:val="Hyperlink"/>
    <w:basedOn w:val="Standardstycketeckensnitt"/>
    <w:uiPriority w:val="99"/>
    <w:unhideWhenUsed/>
    <w:rsid w:val="00D36DA4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rsid w:val="00D36DA4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3A41BD"/>
    <w:rPr>
      <w:rFonts w:ascii="Times New Roman" w:eastAsiaTheme="majorEastAsia" w:hAnsi="Times New Roman" w:cstheme="majorBidi"/>
      <w:b/>
      <w:color w:val="000000" w:themeColor="text1"/>
      <w:sz w:val="2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62B93"/>
    <w:rPr>
      <w:rFonts w:ascii="Times New Roman" w:hAnsi="Times New Roman"/>
      <w:sz w:val="22"/>
    </w:rPr>
  </w:style>
  <w:style w:type="paragraph" w:styleId="Sidfot">
    <w:name w:val="footer"/>
    <w:basedOn w:val="Normal"/>
    <w:link w:val="SidfotCh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62B93"/>
    <w:rPr>
      <w:rFonts w:ascii="Times New Roman" w:hAnsi="Times New Roman"/>
      <w:sz w:val="22"/>
    </w:rPr>
  </w:style>
  <w:style w:type="character" w:styleId="Sidnummer">
    <w:name w:val="page number"/>
    <w:basedOn w:val="Standardstycketeckensnitt"/>
    <w:uiPriority w:val="99"/>
    <w:semiHidden/>
    <w:unhideWhenUsed/>
    <w:rsid w:val="00862B93"/>
  </w:style>
  <w:style w:type="paragraph" w:styleId="Liststycke">
    <w:name w:val="List Paragraph"/>
    <w:basedOn w:val="Normal"/>
    <w:uiPriority w:val="34"/>
    <w:qFormat/>
    <w:rsid w:val="00D97758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FE019F"/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7062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062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062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adnummer">
    <w:name w:val="line number"/>
    <w:basedOn w:val="Standardstycketeckensnitt"/>
    <w:uiPriority w:val="99"/>
    <w:semiHidden/>
    <w:unhideWhenUsed/>
    <w:rsid w:val="00EE0930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62AA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62AA2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A62AA2"/>
    <w:pPr>
      <w:spacing w:line="240" w:lineRule="auto"/>
    </w:pPr>
  </w:style>
  <w:style w:type="character" w:customStyle="1" w:styleId="Olstomnmnande2">
    <w:name w:val="Olöst omnämnande2"/>
    <w:basedOn w:val="Standardstycketeckensnitt"/>
    <w:uiPriority w:val="99"/>
    <w:rsid w:val="00FF5071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55216B"/>
    <w:rPr>
      <w:color w:val="954F72" w:themeColor="followedHyperlink"/>
      <w:u w:val="single"/>
    </w:rPr>
  </w:style>
  <w:style w:type="paragraph" w:styleId="Citat">
    <w:name w:val="Quote"/>
    <w:basedOn w:val="Normal"/>
    <w:next w:val="Normal"/>
    <w:link w:val="CitatChar"/>
    <w:uiPriority w:val="29"/>
    <w:qFormat/>
    <w:rsid w:val="00107F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07F4A"/>
    <w:rPr>
      <w:i/>
      <w:iCs/>
      <w:color w:val="404040" w:themeColor="text1" w:themeTint="BF"/>
      <w:sz w:val="24"/>
    </w:rPr>
  </w:style>
  <w:style w:type="paragraph" w:customStyle="1" w:styleId="Default">
    <w:name w:val="Default"/>
    <w:rsid w:val="00844614"/>
    <w:pPr>
      <w:autoSpaceDE w:val="0"/>
      <w:autoSpaceDN w:val="0"/>
      <w:adjustRightInd w:val="0"/>
      <w:spacing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US"/>
    </w:rPr>
  </w:style>
  <w:style w:type="paragraph" w:customStyle="1" w:styleId="Techtitle">
    <w:name w:val="Tech title"/>
    <w:basedOn w:val="Normal"/>
    <w:uiPriority w:val="5"/>
    <w:qFormat/>
    <w:rsid w:val="0044274E"/>
    <w:pPr>
      <w:spacing w:before="60" w:line="240" w:lineRule="auto"/>
      <w:ind w:right="1134"/>
      <w:jc w:val="both"/>
    </w:pPr>
    <w:rPr>
      <w:rFonts w:asciiTheme="minorHAnsi" w:hAnsiTheme="minorHAnsi" w:cs="Calibri"/>
      <w:bCs/>
      <w:sz w:val="40"/>
      <w:szCs w:val="36"/>
    </w:rPr>
  </w:style>
  <w:style w:type="table" w:styleId="Rutntstabell1ljusdekorfrg6">
    <w:name w:val="Grid Table 1 Light Accent 6"/>
    <w:basedOn w:val="Normaltabell"/>
    <w:uiPriority w:val="46"/>
    <w:rsid w:val="004A323B"/>
    <w:pPr>
      <w:spacing w:line="240" w:lineRule="auto"/>
    </w:pPr>
    <w:rPr>
      <w:rFonts w:asciiTheme="minorHAnsi" w:eastAsiaTheme="minorEastAsia" w:hAnsiTheme="minorHAnsi" w:cstheme="minorBidi"/>
      <w:lang w:val="sv-SE"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">
    <w:name w:val="Table Grid"/>
    <w:basedOn w:val="Normaltabell"/>
    <w:uiPriority w:val="39"/>
    <w:rsid w:val="004A323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3C22A9"/>
    <w:pPr>
      <w:spacing w:before="100" w:beforeAutospacing="1" w:after="100" w:afterAutospacing="1" w:line="240" w:lineRule="auto"/>
    </w:pPr>
    <w:rPr>
      <w:szCs w:val="24"/>
      <w:lang w:val="sv-SE"/>
    </w:rPr>
  </w:style>
  <w:style w:type="paragraph" w:customStyle="1" w:styleId="Rubrik3Numrerad">
    <w:name w:val="Rubrik 3 Numrerad"/>
    <w:basedOn w:val="Rubrik3"/>
    <w:next w:val="Normal"/>
    <w:uiPriority w:val="4"/>
    <w:qFormat/>
    <w:rsid w:val="00027E6E"/>
    <w:pPr>
      <w:spacing w:before="240" w:after="120" w:line="240" w:lineRule="auto"/>
      <w:ind w:left="737" w:hanging="737"/>
    </w:pPr>
    <w:rPr>
      <w:rFonts w:ascii="Georgia" w:eastAsiaTheme="majorEastAsia" w:hAnsi="Georgia" w:cstheme="majorBidi"/>
      <w:i w:val="0"/>
      <w:color w:val="4472C4" w:themeColor="accent1"/>
      <w:szCs w:val="24"/>
      <w:lang w:eastAsia="en-US"/>
    </w:rPr>
  </w:style>
  <w:style w:type="table" w:styleId="Oformateradtabell2">
    <w:name w:val="Plain Table 2"/>
    <w:basedOn w:val="Normaltabell"/>
    <w:uiPriority w:val="42"/>
    <w:rsid w:val="00FF776B"/>
    <w:pPr>
      <w:spacing w:line="240" w:lineRule="auto"/>
    </w:pPr>
    <w:rPr>
      <w:rFonts w:asciiTheme="minorHAnsi" w:eastAsiaTheme="minorEastAsia" w:hAnsiTheme="minorHAnsi" w:cstheme="minorBidi"/>
      <w:lang w:val="sv-S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elltext">
    <w:name w:val="Tabelltext"/>
    <w:basedOn w:val="Normal"/>
    <w:uiPriority w:val="14"/>
    <w:qFormat/>
    <w:rsid w:val="004F1976"/>
    <w:pPr>
      <w:spacing w:before="40" w:after="40" w:line="240" w:lineRule="auto"/>
    </w:pPr>
    <w:rPr>
      <w:rFonts w:ascii="Trebuchet MS" w:eastAsiaTheme="minorHAnsi" w:hAnsi="Trebuchet MS" w:cstheme="minorBidi"/>
      <w:sz w:val="18"/>
      <w:szCs w:val="20"/>
      <w:lang w:val="en-US" w:eastAsia="en-US"/>
    </w:rPr>
  </w:style>
  <w:style w:type="character" w:styleId="Stark">
    <w:name w:val="Strong"/>
    <w:basedOn w:val="Standardstycketeckensnitt"/>
    <w:uiPriority w:val="22"/>
    <w:qFormat/>
    <w:rsid w:val="006231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scb.se/hitta-statistik/statistik-efter-amne/priser-och-konsumtion/konsumentprisindex/konsumentprisindex-kpi/pong/tabell-och-diagram/konsumentprisindex-kpi/kpi-faststallda-tal-1980100/" TargetMode="External"/><Relationship Id="rId18" Type="http://schemas.openxmlformats.org/officeDocument/2006/relationships/header" Target="header2.xml"/><Relationship Id="rId26" Type="http://schemas.openxmlformats.org/officeDocument/2006/relationships/customXml" Target="../customXml/item5.xml"/><Relationship Id="rId3" Type="http://schemas.openxmlformats.org/officeDocument/2006/relationships/numbering" Target="numbering.xml"/><Relationship Id="rId21" Type="http://schemas.openxmlformats.org/officeDocument/2006/relationships/footer" Target="footer3.xml"/><Relationship Id="rId7" Type="http://schemas.openxmlformats.org/officeDocument/2006/relationships/footnotes" Target="footnotes.xml"/><Relationship Id="rId12" Type="http://schemas.openxmlformats.org/officeDocument/2006/relationships/hyperlink" Target="https://www.statistikdatabasen.scb.se/pxweb/sv/ssd/START__AM__AM0110__AM0110A/LonYrkeAlder4A/table/tableViewLayout1/" TargetMode="External"/><Relationship Id="rId17" Type="http://schemas.openxmlformats.org/officeDocument/2006/relationships/header" Target="header1.xml"/><Relationship Id="rId25" Type="http://schemas.openxmlformats.org/officeDocument/2006/relationships/customXml" Target="../customXml/item4.xml"/><Relationship Id="rId2" Type="http://schemas.openxmlformats.org/officeDocument/2006/relationships/customXml" Target="../customXml/item2.xml"/><Relationship Id="rId16" Type="http://schemas.openxmlformats.org/officeDocument/2006/relationships/hyperlink" Target="https://www.ssb.no/kalkulatorer/priskalkulator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24" Type="http://schemas.openxmlformats.org/officeDocument/2006/relationships/customXml" Target="../customXml/item3.xml"/><Relationship Id="rId5" Type="http://schemas.openxmlformats.org/officeDocument/2006/relationships/settings" Target="settings.xml"/><Relationship Id="rId15" Type="http://schemas.openxmlformats.org/officeDocument/2006/relationships/hyperlink" Target="https://www.ssb.no/en/statbank/table/11421/tableViewLayout1/" TargetMode="External"/><Relationship Id="rId23" Type="http://schemas.openxmlformats.org/officeDocument/2006/relationships/theme" Target="theme/theme1.xml"/><Relationship Id="rId10" Type="http://schemas.openxmlformats.org/officeDocument/2006/relationships/chart" Target="charts/chart1.xml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yperlink" Target="https://www.scb.se/contentassets/b49d7efc2653457f8179f18461d2bf38/am0208_2018a01_sm_am33sm2001.pdf" TargetMode="Externa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150481189851271E-2"/>
          <c:y val="9.3954248366013071E-2"/>
          <c:w val="0.82068750840107252"/>
          <c:h val="0.5998412611914106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Norway!$B$9</c:f>
              <c:strCache>
                <c:ptCount val="1"/>
                <c:pt idx="0">
                  <c:v>Very to somewhat dissatisfied (1-2)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4503024-6EA8-41BC-9B97-2A7C876DB9E5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E05A-4035-A6D5-A251C0CB027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6F899D2-4CA9-4587-96C5-2E61533850B8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E05A-4035-A6D5-A251C0CB02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Norway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Norway!$C$9:$D$9</c:f>
              <c:numCache>
                <c:formatCode>0%</c:formatCode>
                <c:ptCount val="2"/>
                <c:pt idx="0">
                  <c:v>0.84030418250950567</c:v>
                </c:pt>
                <c:pt idx="1">
                  <c:v>0.8365019011406844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orway!$C$14:$D$14</c15:f>
                <c15:dlblRangeCache>
                  <c:ptCount val="2"/>
                  <c:pt idx="0">
                    <c:v>n=221 (84%)</c:v>
                  </c:pt>
                  <c:pt idx="1">
                    <c:v>n=220 (84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2-E05A-4035-A6D5-A251C0CB027C}"/>
            </c:ext>
          </c:extLst>
        </c:ser>
        <c:ser>
          <c:idx val="1"/>
          <c:order val="1"/>
          <c:tx>
            <c:strRef>
              <c:f>Norway!$B$10</c:f>
              <c:strCache>
                <c:ptCount val="1"/>
                <c:pt idx="0">
                  <c:v>Neither satisfied nor dissatisfied (3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B32DFC1-8642-40C9-8067-DB7A69952C85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E05A-4035-A6D5-A251C0CB027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9349282-D271-4048-9F71-16829A539293}" type="CELLRANGE">
                      <a:rPr lang="sv-SE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E05A-4035-A6D5-A251C0CB02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way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Norway!$C$10:$D$10</c:f>
              <c:numCache>
                <c:formatCode>0%</c:formatCode>
                <c:ptCount val="2"/>
                <c:pt idx="0">
                  <c:v>0.12167300380228137</c:v>
                </c:pt>
                <c:pt idx="1">
                  <c:v>0.1102661596958174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orway!$C$15:$D$15</c15:f>
                <c15:dlblRangeCache>
                  <c:ptCount val="2"/>
                  <c:pt idx="0">
                    <c:v>n=32 (12%)</c:v>
                  </c:pt>
                  <c:pt idx="1">
                    <c:v>n=29 (11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E05A-4035-A6D5-A251C0CB027C}"/>
            </c:ext>
          </c:extLst>
        </c:ser>
        <c:ser>
          <c:idx val="2"/>
          <c:order val="2"/>
          <c:tx>
            <c:strRef>
              <c:f>Norway!$B$11</c:f>
              <c:strCache>
                <c:ptCount val="1"/>
                <c:pt idx="0">
                  <c:v>Very to somewhat satisfied (4-5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F826225-87DB-47D6-AF6C-F8BA1D33984C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E05A-4035-A6D5-A251C0CB027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FA54728-1307-4CCA-BE76-AFCDEAF2A752}" type="CELLRANGE">
                      <a:rPr lang="sv-SE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E05A-4035-A6D5-A251C0CB02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rway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Norway!$C$11:$D$11</c:f>
              <c:numCache>
                <c:formatCode>0%</c:formatCode>
                <c:ptCount val="2"/>
                <c:pt idx="0">
                  <c:v>3.8022813688212927E-2</c:v>
                </c:pt>
                <c:pt idx="1">
                  <c:v>5.3231939163498096E-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Norway!$C$16:$D$16</c15:f>
                <c15:dlblRangeCache>
                  <c:ptCount val="2"/>
                  <c:pt idx="0">
                    <c:v>n=10 (4%)</c:v>
                  </c:pt>
                  <c:pt idx="1">
                    <c:v>n=14 (5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E05A-4035-A6D5-A251C0CB027C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45"/>
        <c:overlap val="100"/>
        <c:axId val="249423072"/>
        <c:axId val="249424032"/>
      </c:barChart>
      <c:catAx>
        <c:axId val="24942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b-NO"/>
          </a:p>
        </c:txPr>
        <c:crossAx val="249424032"/>
        <c:crosses val="autoZero"/>
        <c:auto val="1"/>
        <c:lblAlgn val="ctr"/>
        <c:lblOffset val="100"/>
        <c:noMultiLvlLbl val="0"/>
      </c:catAx>
      <c:valAx>
        <c:axId val="24942403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b-NO"/>
          </a:p>
        </c:txPr>
        <c:crossAx val="249423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9189888999724091E-2"/>
          <c:y val="0.87132612975754076"/>
          <c:w val="0.81423477725661653"/>
          <c:h val="0.128673870242459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nb-NO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150481189851271E-2"/>
          <c:y val="9.3954248366013071E-2"/>
          <c:w val="0.82068750840107252"/>
          <c:h val="0.5679727833894501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weden!$B$9</c:f>
              <c:strCache>
                <c:ptCount val="1"/>
                <c:pt idx="0">
                  <c:v>Very to somewhat dissatisfied (1-2)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138D243-BCA8-40D9-9616-8293B9E0EEF8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65EF-40E4-A6CA-6C5CA6E37E8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3CAE990-4FF9-4584-A6A3-AE9E805C0E08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65EF-40E4-A6CA-6C5CA6E37E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weden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Sweden!$C$9:$D$9</c:f>
              <c:numCache>
                <c:formatCode>0%</c:formatCode>
                <c:ptCount val="2"/>
                <c:pt idx="0">
                  <c:v>0.89393939393939392</c:v>
                </c:pt>
                <c:pt idx="1">
                  <c:v>0.7424242424242424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weden!$C$14:$D$14</c15:f>
                <c15:dlblRangeCache>
                  <c:ptCount val="2"/>
                  <c:pt idx="0">
                    <c:v>n=59 (89%)</c:v>
                  </c:pt>
                  <c:pt idx="1">
                    <c:v>n=49 (74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2-65EF-40E4-A6CA-6C5CA6E37E88}"/>
            </c:ext>
          </c:extLst>
        </c:ser>
        <c:ser>
          <c:idx val="1"/>
          <c:order val="1"/>
          <c:tx>
            <c:strRef>
              <c:f>Sweden!$B$10</c:f>
              <c:strCache>
                <c:ptCount val="1"/>
                <c:pt idx="0">
                  <c:v>Neither satisfied nor dissatisfied (3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10F8327-F4C1-4EF8-BD77-362436B0DF08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5EF-40E4-A6CA-6C5CA6E37E8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21A1681-3B50-4791-A489-E705C8CE2234}" type="CELLRANGE">
                      <a:rPr lang="sv-SE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65EF-40E4-A6CA-6C5CA6E37E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weden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Sweden!$C$10:$D$10</c:f>
              <c:numCache>
                <c:formatCode>0%</c:formatCode>
                <c:ptCount val="2"/>
                <c:pt idx="0">
                  <c:v>0.10606060606060606</c:v>
                </c:pt>
                <c:pt idx="1">
                  <c:v>0.1666666666666666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weden!$C$15:$D$15</c15:f>
                <c15:dlblRangeCache>
                  <c:ptCount val="2"/>
                  <c:pt idx="0">
                    <c:v>n=7 (11%)</c:v>
                  </c:pt>
                  <c:pt idx="1">
                    <c:v>n=11 (17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65EF-40E4-A6CA-6C5CA6E37E88}"/>
            </c:ext>
          </c:extLst>
        </c:ser>
        <c:ser>
          <c:idx val="2"/>
          <c:order val="2"/>
          <c:tx>
            <c:strRef>
              <c:f>Sweden!$B$11</c:f>
              <c:strCache>
                <c:ptCount val="1"/>
                <c:pt idx="0">
                  <c:v>Very to somewhat satisfied (4-5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C1A3552-AF15-4DB3-8D4E-A5511F1ACA0C}" type="CELLRANGE">
                      <a:rPr lang="en-US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65EF-40E4-A6CA-6C5CA6E37E8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7AFAAC8-B1DF-4C9D-BD41-16DCF91F3693}" type="CELLRANGE">
                      <a:rPr lang="sv-SE"/>
                      <a:pPr/>
                      <a:t>[CELLRANGE]</a:t>
                    </a:fld>
                    <a:endParaRPr lang="sv-SE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65EF-40E4-A6CA-6C5CA6E37E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endParaRPr lang="nb-NO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weden!$C$8:$D$8</c:f>
              <c:strCache>
                <c:ptCount val="2"/>
                <c:pt idx="0">
                  <c:v>How satisfied are you with the AA treatment 
that you have been offered by the healthcare system?</c:v>
                </c:pt>
                <c:pt idx="1">
                  <c:v>How satisfied are you with the attitude of the overall healthcare system in your AA care?</c:v>
                </c:pt>
              </c:strCache>
            </c:strRef>
          </c:cat>
          <c:val>
            <c:numRef>
              <c:f>Sweden!$C$11:$D$11</c:f>
              <c:numCache>
                <c:formatCode>0%</c:formatCode>
                <c:ptCount val="2"/>
                <c:pt idx="0">
                  <c:v>0</c:v>
                </c:pt>
                <c:pt idx="1">
                  <c:v>9.0909090909090912E-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weden!$C$16:$D$16</c15:f>
                <c15:dlblRangeCache>
                  <c:ptCount val="2"/>
                  <c:pt idx="1">
                    <c:v>n=6 (9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65EF-40E4-A6CA-6C5CA6E37E8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45"/>
        <c:overlap val="100"/>
        <c:axId val="249423072"/>
        <c:axId val="249424032"/>
      </c:barChart>
      <c:catAx>
        <c:axId val="24942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b-NO"/>
          </a:p>
        </c:txPr>
        <c:crossAx val="249424032"/>
        <c:crosses val="autoZero"/>
        <c:auto val="1"/>
        <c:lblAlgn val="ctr"/>
        <c:lblOffset val="100"/>
        <c:noMultiLvlLbl val="0"/>
      </c:catAx>
      <c:valAx>
        <c:axId val="24942403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b-NO"/>
          </a:p>
        </c:txPr>
        <c:crossAx val="249423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7486434478709022E-2"/>
          <c:y val="0.87647138047138051"/>
          <c:w val="0.94705767911086591"/>
          <c:h val="0.123528619528619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nb-NO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nciXMVqA6SkHO4mSEyTTnq98Dg==">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47414A477A514390D0DA540241774C" ma:contentTypeVersion="15" ma:contentTypeDescription="Skapa ett nytt dokument." ma:contentTypeScope="" ma:versionID="ad567d6dad7020562f1727376473ac7e">
  <xsd:schema xmlns:xsd="http://www.w3.org/2001/XMLSchema" xmlns:xs="http://www.w3.org/2001/XMLSchema" xmlns:p="http://schemas.microsoft.com/office/2006/metadata/properties" xmlns:ns2="bd2f0c6a-0e1b-4cd1-a5d6-4565ffe7b847" xmlns:ns3="b02d919b-b700-4e96-a6e6-80799d7acaa0" targetNamespace="http://schemas.microsoft.com/office/2006/metadata/properties" ma:root="true" ma:fieldsID="ba923bfa950a421b5c2852727fa61b2c" ns2:_="" ns3:_="">
    <xsd:import namespace="bd2f0c6a-0e1b-4cd1-a5d6-4565ffe7b847"/>
    <xsd:import namespace="b02d919b-b700-4e96-a6e6-80799d7aca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f0c6a-0e1b-4cd1-a5d6-4565ffe7b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Bildmarkeringar" ma:readOnly="false" ma:fieldId="{5cf76f15-5ced-4ddc-b409-7134ff3c332f}" ma:taxonomyMulti="true" ma:sspId="01cd3d40-f676-4ce3-b760-541a42b0e7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d919b-b700-4e96-a6e6-80799d7ac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bce5145-b2c0-4bd8-b4bb-c457b566cf3d}" ma:internalName="TaxCatchAll" ma:showField="CatchAllData" ma:web="b02d919b-b700-4e96-a6e6-80799d7aca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2f0c6a-0e1b-4cd1-a5d6-4565ffe7b847">
      <Terms xmlns="http://schemas.microsoft.com/office/infopath/2007/PartnerControls"/>
    </lcf76f155ced4ddcb4097134ff3c332f>
    <TaxCatchAll xmlns="b02d919b-b700-4e96-a6e6-80799d7acaa0" xsi:nil="true"/>
  </documentManagement>
</p:properties>
</file>

<file path=customXml/itemProps1.xml><?xml version="1.0" encoding="utf-8"?>
<ds:datastoreItem xmlns:ds="http://schemas.openxmlformats.org/officeDocument/2006/customXml" ds:itemID="{1E62D935-7BE3-4946-B987-B7D6F0FF33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6A00842D-F882-473B-9593-A13367E10CB1}"/>
</file>

<file path=customXml/itemProps4.xml><?xml version="1.0" encoding="utf-8"?>
<ds:datastoreItem xmlns:ds="http://schemas.openxmlformats.org/officeDocument/2006/customXml" ds:itemID="{6FD3C99C-F5FD-4F4F-BEEE-4929E0DCBC9F}"/>
</file>

<file path=customXml/itemProps5.xml><?xml version="1.0" encoding="utf-8"?>
<ds:datastoreItem xmlns:ds="http://schemas.openxmlformats.org/officeDocument/2006/customXml" ds:itemID="{F053BD11-A8E1-4DD7-BD82-492F28A9AF54}"/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8</Pages>
  <Words>4145</Words>
  <Characters>21973</Characters>
  <Application>Microsoft Office Word</Application>
  <DocSecurity>0</DocSecurity>
  <Lines>183</Lines>
  <Paragraphs>5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60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ta DV</dc:creator>
  <cp:keywords/>
  <dc:description/>
  <cp:lastModifiedBy>Sofia Löfvendahl</cp:lastModifiedBy>
  <cp:revision>16</cp:revision>
  <cp:lastPrinted>2025-10-20T08:20:00Z</cp:lastPrinted>
  <dcterms:created xsi:type="dcterms:W3CDTF">2025-10-08T07:59:00Z</dcterms:created>
  <dcterms:modified xsi:type="dcterms:W3CDTF">2025-10-20T09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7-17T06:02:30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6d0d7dd3-cafb-4e38-9efc-bbf676896f12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  <property fmtid="{D5CDD505-2E9C-101B-9397-08002B2CF9AE}" pid="10" name="ContentTypeId">
    <vt:lpwstr>0x0101003C47414A477A514390D0DA540241774C</vt:lpwstr>
  </property>
</Properties>
</file>